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E5AEF87" w14:textId="5ED8D9BF" w:rsidR="00DB0356" w:rsidRPr="00DB0356" w:rsidRDefault="00DB0356" w:rsidP="00A46BFE">
      <w:pPr>
        <w:spacing w:line="480" w:lineRule="auto"/>
        <w:rPr>
          <w:b/>
          <w:bCs/>
          <w:i/>
          <w:iCs/>
          <w:color w:val="201F1E"/>
          <w:shd w:val="clear" w:color="auto" w:fill="FFFFFF"/>
        </w:rPr>
      </w:pPr>
      <w:r w:rsidRPr="00DB0356">
        <w:rPr>
          <w:b/>
          <w:bCs/>
          <w:i/>
          <w:iCs/>
          <w:color w:val="201F1E"/>
          <w:shd w:val="clear" w:color="auto" w:fill="FFFFFF"/>
        </w:rPr>
        <w:t>Supplementary Information of</w:t>
      </w:r>
    </w:p>
    <w:p w14:paraId="16043729" w14:textId="6F447C31" w:rsidR="00564B1A" w:rsidRDefault="00874E9D" w:rsidP="00DB0356">
      <w:pPr>
        <w:spacing w:line="480" w:lineRule="auto"/>
        <w:rPr>
          <w:b/>
          <w:bCs/>
          <w:color w:val="201F1E"/>
          <w:shd w:val="clear" w:color="auto" w:fill="FFFFFF"/>
        </w:rPr>
      </w:pPr>
      <w:r>
        <w:rPr>
          <w:b/>
          <w:bCs/>
          <w:color w:val="201F1E"/>
          <w:shd w:val="clear" w:color="auto" w:fill="FFFFFF"/>
        </w:rPr>
        <w:t>Expression profiles of an inactive a</w:t>
      </w:r>
      <w:r w:rsidR="00EA57A3" w:rsidRPr="008A19C7">
        <w:rPr>
          <w:b/>
          <w:bCs/>
          <w:color w:val="201F1E"/>
          <w:shd w:val="clear" w:color="auto" w:fill="FFFFFF"/>
        </w:rPr>
        <w:t>spartic</w:t>
      </w:r>
      <w:r w:rsidR="00426307" w:rsidRPr="008A19C7">
        <w:rPr>
          <w:b/>
          <w:bCs/>
          <w:color w:val="201F1E"/>
          <w:shd w:val="clear" w:color="auto" w:fill="FFFFFF"/>
        </w:rPr>
        <w:t xml:space="preserve"> protease (Bla g 2 allergen) in different </w:t>
      </w:r>
      <w:r w:rsidR="00695538">
        <w:rPr>
          <w:b/>
          <w:bCs/>
          <w:color w:val="201F1E"/>
          <w:shd w:val="clear" w:color="auto" w:fill="FFFFFF"/>
        </w:rPr>
        <w:t xml:space="preserve">tissues and developmental </w:t>
      </w:r>
      <w:r w:rsidR="00EA57A3" w:rsidRPr="008A19C7">
        <w:rPr>
          <w:b/>
          <w:bCs/>
          <w:color w:val="201F1E"/>
          <w:shd w:val="clear" w:color="auto" w:fill="FFFFFF"/>
        </w:rPr>
        <w:t>stages of the German cockroach (</w:t>
      </w:r>
      <w:r w:rsidR="00EA57A3" w:rsidRPr="008A19C7">
        <w:rPr>
          <w:b/>
          <w:bCs/>
          <w:i/>
          <w:color w:val="201F1E"/>
          <w:shd w:val="clear" w:color="auto" w:fill="FFFFFF"/>
        </w:rPr>
        <w:t>Blattella germanica</w:t>
      </w:r>
      <w:r w:rsidR="00EA57A3" w:rsidRPr="008A19C7">
        <w:rPr>
          <w:b/>
          <w:bCs/>
          <w:color w:val="201F1E"/>
          <w:shd w:val="clear" w:color="auto" w:fill="FFFFFF"/>
        </w:rPr>
        <w:t>)</w:t>
      </w:r>
    </w:p>
    <w:p w14:paraId="315D6667" w14:textId="77777777" w:rsidR="00DB0356" w:rsidRPr="00564B1A" w:rsidRDefault="00DB0356" w:rsidP="00DB0356">
      <w:pPr>
        <w:spacing w:line="480" w:lineRule="auto"/>
        <w:rPr>
          <w:b/>
          <w:bCs/>
          <w:color w:val="201F1E"/>
          <w:shd w:val="clear" w:color="auto" w:fill="FFFFFF"/>
        </w:rPr>
      </w:pPr>
    </w:p>
    <w:p w14:paraId="159B253C" w14:textId="757FBA80" w:rsidR="00EA57A3" w:rsidRDefault="000E3E03" w:rsidP="00A46BFE">
      <w:pPr>
        <w:spacing w:line="480" w:lineRule="auto"/>
        <w:rPr>
          <w:color w:val="201F1E"/>
          <w:shd w:val="clear" w:color="auto" w:fill="FFFFFF"/>
        </w:rPr>
      </w:pPr>
      <w:r w:rsidRPr="000E3E03">
        <w:rPr>
          <w:color w:val="201F1E"/>
          <w:shd w:val="clear" w:color="auto" w:fill="FFFFFF"/>
        </w:rPr>
        <w:t xml:space="preserve">Aaron </w:t>
      </w:r>
      <w:r w:rsidR="00BD607A">
        <w:rPr>
          <w:color w:val="201F1E"/>
          <w:shd w:val="clear" w:color="auto" w:fill="FFFFFF"/>
        </w:rPr>
        <w:t xml:space="preserve">R. </w:t>
      </w:r>
      <w:proofErr w:type="spellStart"/>
      <w:r w:rsidRPr="000E3E03">
        <w:rPr>
          <w:color w:val="201F1E"/>
          <w:shd w:val="clear" w:color="auto" w:fill="FFFFFF"/>
        </w:rPr>
        <w:t>Rodriques</w:t>
      </w:r>
      <w:r w:rsidR="009D6B36">
        <w:rPr>
          <w:color w:val="201F1E"/>
          <w:shd w:val="clear" w:color="auto" w:fill="FFFFFF"/>
          <w:vertAlign w:val="superscript"/>
        </w:rPr>
        <w:t>1</w:t>
      </w:r>
      <w:proofErr w:type="spellEnd"/>
      <w:r w:rsidRPr="000E3E03">
        <w:rPr>
          <w:color w:val="201F1E"/>
          <w:shd w:val="clear" w:color="auto" w:fill="FFFFFF"/>
        </w:rPr>
        <w:t xml:space="preserve">, Aaron J. </w:t>
      </w:r>
      <w:proofErr w:type="spellStart"/>
      <w:r w:rsidRPr="000E3E03">
        <w:rPr>
          <w:color w:val="201F1E"/>
          <w:shd w:val="clear" w:color="auto" w:fill="FFFFFF"/>
        </w:rPr>
        <w:t>Myers</w:t>
      </w:r>
      <w:r w:rsidR="009D6B36">
        <w:rPr>
          <w:color w:val="201F1E"/>
          <w:shd w:val="clear" w:color="auto" w:fill="FFFFFF"/>
          <w:vertAlign w:val="superscript"/>
        </w:rPr>
        <w:t>1</w:t>
      </w:r>
      <w:proofErr w:type="spellEnd"/>
      <w:r w:rsidRPr="000E3E03">
        <w:rPr>
          <w:color w:val="201F1E"/>
          <w:shd w:val="clear" w:color="auto" w:fill="FFFFFF"/>
        </w:rPr>
        <w:t xml:space="preserve">, Michael E. </w:t>
      </w:r>
      <w:proofErr w:type="spellStart"/>
      <w:r w:rsidRPr="000E3E03">
        <w:rPr>
          <w:color w:val="201F1E"/>
          <w:shd w:val="clear" w:color="auto" w:fill="FFFFFF"/>
        </w:rPr>
        <w:t>Scharf</w:t>
      </w:r>
      <w:r w:rsidR="0086562B">
        <w:rPr>
          <w:color w:val="201F1E"/>
          <w:shd w:val="clear" w:color="auto" w:fill="FFFFFF"/>
          <w:vertAlign w:val="superscript"/>
        </w:rPr>
        <w:t>1</w:t>
      </w:r>
      <w:r w:rsidR="000828EB">
        <w:rPr>
          <w:color w:val="201F1E"/>
          <w:shd w:val="clear" w:color="auto" w:fill="FFFFFF"/>
          <w:vertAlign w:val="superscript"/>
        </w:rPr>
        <w:t>,2</w:t>
      </w:r>
      <w:proofErr w:type="spellEnd"/>
      <w:r w:rsidRPr="000E3E03">
        <w:rPr>
          <w:color w:val="201F1E"/>
          <w:shd w:val="clear" w:color="auto" w:fill="FFFFFF"/>
        </w:rPr>
        <w:t xml:space="preserve">, Uma K. </w:t>
      </w:r>
      <w:proofErr w:type="spellStart"/>
      <w:r w:rsidRPr="000E3E03">
        <w:rPr>
          <w:color w:val="201F1E"/>
          <w:shd w:val="clear" w:color="auto" w:fill="FFFFFF"/>
        </w:rPr>
        <w:t>Aryal</w:t>
      </w:r>
      <w:r w:rsidR="000828EB">
        <w:rPr>
          <w:color w:val="201F1E"/>
          <w:shd w:val="clear" w:color="auto" w:fill="FFFFFF"/>
          <w:vertAlign w:val="superscript"/>
        </w:rPr>
        <w:t>3</w:t>
      </w:r>
      <w:r w:rsidR="00D303A4">
        <w:rPr>
          <w:color w:val="201F1E"/>
          <w:shd w:val="clear" w:color="auto" w:fill="FFFFFF"/>
          <w:vertAlign w:val="superscript"/>
        </w:rPr>
        <w:t>,</w:t>
      </w:r>
      <w:r w:rsidR="000828EB">
        <w:rPr>
          <w:color w:val="201F1E"/>
          <w:shd w:val="clear" w:color="auto" w:fill="FFFFFF"/>
          <w:vertAlign w:val="superscript"/>
        </w:rPr>
        <w:t>4</w:t>
      </w:r>
      <w:proofErr w:type="spellEnd"/>
      <w:r w:rsidRPr="000E3E03">
        <w:rPr>
          <w:color w:val="201F1E"/>
          <w:shd w:val="clear" w:color="auto" w:fill="FFFFFF"/>
        </w:rPr>
        <w:t xml:space="preserve">, Gary W. </w:t>
      </w:r>
      <w:proofErr w:type="spellStart"/>
      <w:r w:rsidRPr="000E3E03">
        <w:rPr>
          <w:color w:val="201F1E"/>
          <w:shd w:val="clear" w:color="auto" w:fill="FFFFFF"/>
        </w:rPr>
        <w:t>Bennett</w:t>
      </w:r>
      <w:r w:rsidR="00747AF2">
        <w:rPr>
          <w:color w:val="201F1E"/>
          <w:shd w:val="clear" w:color="auto" w:fill="FFFFFF"/>
          <w:vertAlign w:val="superscript"/>
        </w:rPr>
        <w:t>1</w:t>
      </w:r>
      <w:proofErr w:type="spellEnd"/>
      <w:r w:rsidRPr="000E3E03">
        <w:rPr>
          <w:color w:val="201F1E"/>
          <w:shd w:val="clear" w:color="auto" w:fill="FFFFFF"/>
        </w:rPr>
        <w:t xml:space="preserve"> and Ameya D. </w:t>
      </w:r>
      <w:proofErr w:type="spellStart"/>
      <w:r w:rsidRPr="000E3E03">
        <w:rPr>
          <w:color w:val="201F1E"/>
          <w:shd w:val="clear" w:color="auto" w:fill="FFFFFF"/>
        </w:rPr>
        <w:t>Gondhalekar</w:t>
      </w:r>
      <w:r w:rsidR="00747AF2">
        <w:rPr>
          <w:color w:val="201F1E"/>
          <w:shd w:val="clear" w:color="auto" w:fill="FFFFFF"/>
          <w:vertAlign w:val="superscript"/>
        </w:rPr>
        <w:t>1</w:t>
      </w:r>
      <w:proofErr w:type="spellEnd"/>
      <w:r w:rsidRPr="000E3E03">
        <w:rPr>
          <w:color w:val="201F1E"/>
          <w:shd w:val="clear" w:color="auto" w:fill="FFFFFF"/>
        </w:rPr>
        <w:t>.</w:t>
      </w:r>
    </w:p>
    <w:p w14:paraId="065379A9" w14:textId="62FD8CE2" w:rsidR="00AA5F95" w:rsidRDefault="00AA5F95" w:rsidP="00A46BFE">
      <w:pPr>
        <w:spacing w:line="480" w:lineRule="auto"/>
        <w:rPr>
          <w:color w:val="201F1E"/>
          <w:shd w:val="clear" w:color="auto" w:fill="FFFFFF"/>
        </w:rPr>
      </w:pPr>
    </w:p>
    <w:p w14:paraId="3412B031" w14:textId="68A81C44" w:rsidR="00AA5F95" w:rsidRPr="00D90D16" w:rsidRDefault="00127A2C" w:rsidP="00A46BFE">
      <w:pPr>
        <w:spacing w:line="480" w:lineRule="auto"/>
        <w:rPr>
          <w:color w:val="201F1E"/>
          <w:shd w:val="clear" w:color="auto" w:fill="FFFFFF"/>
        </w:rPr>
      </w:pPr>
      <w:proofErr w:type="spellStart"/>
      <w:r w:rsidRPr="00D90D16">
        <w:rPr>
          <w:color w:val="201F1E"/>
          <w:shd w:val="clear" w:color="auto" w:fill="FFFFFF"/>
          <w:vertAlign w:val="superscript"/>
        </w:rPr>
        <w:t>1</w:t>
      </w:r>
      <w:r w:rsidR="00911DD4" w:rsidRPr="00D90D16">
        <w:rPr>
          <w:color w:val="201F1E"/>
          <w:shd w:val="clear" w:color="auto" w:fill="FFFFFF"/>
        </w:rPr>
        <w:t>Department</w:t>
      </w:r>
      <w:proofErr w:type="spellEnd"/>
      <w:r w:rsidR="00911DD4" w:rsidRPr="00D90D16">
        <w:rPr>
          <w:color w:val="201F1E"/>
          <w:shd w:val="clear" w:color="auto" w:fill="FFFFFF"/>
        </w:rPr>
        <w:t xml:space="preserve"> of Entomology, Purdue University, West Lafayette, IN</w:t>
      </w:r>
      <w:r w:rsidR="00327006" w:rsidRPr="00D90D16">
        <w:rPr>
          <w:color w:val="201F1E"/>
          <w:shd w:val="clear" w:color="auto" w:fill="FFFFFF"/>
        </w:rPr>
        <w:t xml:space="preserve"> </w:t>
      </w:r>
      <w:r w:rsidR="00911DD4" w:rsidRPr="00D90D16">
        <w:rPr>
          <w:color w:val="201F1E"/>
          <w:shd w:val="clear" w:color="auto" w:fill="FFFFFF"/>
        </w:rPr>
        <w:t xml:space="preserve">47907, </w:t>
      </w:r>
      <w:r w:rsidR="00ED2F26" w:rsidRPr="00D90D16">
        <w:rPr>
          <w:color w:val="201F1E"/>
          <w:shd w:val="clear" w:color="auto" w:fill="FFFFFF"/>
        </w:rPr>
        <w:t>USA</w:t>
      </w:r>
    </w:p>
    <w:p w14:paraId="12839FDB" w14:textId="03ABBBE6" w:rsidR="000828EB" w:rsidRDefault="006D3757" w:rsidP="00197ACD">
      <w:pPr>
        <w:spacing w:line="480" w:lineRule="auto"/>
        <w:rPr>
          <w:color w:val="000000"/>
          <w:shd w:val="clear" w:color="auto" w:fill="FFFFFF"/>
        </w:rPr>
      </w:pPr>
      <w:proofErr w:type="spellStart"/>
      <w:r w:rsidRPr="00D90D16">
        <w:rPr>
          <w:color w:val="201F1E"/>
          <w:shd w:val="clear" w:color="auto" w:fill="FFFFFF"/>
          <w:vertAlign w:val="superscript"/>
        </w:rPr>
        <w:t>2</w:t>
      </w:r>
      <w:r w:rsidR="000828EB">
        <w:rPr>
          <w:color w:val="000000"/>
          <w:shd w:val="clear" w:color="auto" w:fill="FFFFFF"/>
        </w:rPr>
        <w:t>Entomology</w:t>
      </w:r>
      <w:proofErr w:type="spellEnd"/>
      <w:r w:rsidR="000828EB">
        <w:rPr>
          <w:color w:val="000000"/>
          <w:shd w:val="clear" w:color="auto" w:fill="FFFFFF"/>
        </w:rPr>
        <w:t xml:space="preserve"> and Nematology Department, University of Florida, Gainesville, FL 32611</w:t>
      </w:r>
    </w:p>
    <w:p w14:paraId="462790E3" w14:textId="6D05FC90" w:rsidR="009D6B36" w:rsidRDefault="000828EB" w:rsidP="00197ACD">
      <w:pPr>
        <w:spacing w:line="480" w:lineRule="auto"/>
        <w:rPr>
          <w:color w:val="201F1E"/>
          <w:shd w:val="clear" w:color="auto" w:fill="FFFFFF"/>
        </w:rPr>
      </w:pPr>
      <w:proofErr w:type="spellStart"/>
      <w:r w:rsidRPr="000828EB">
        <w:rPr>
          <w:color w:val="000000"/>
          <w:shd w:val="clear" w:color="auto" w:fill="FFFFFF"/>
          <w:vertAlign w:val="superscript"/>
        </w:rPr>
        <w:t>3</w:t>
      </w:r>
      <w:r w:rsidR="00D90D16" w:rsidRPr="00D90D16">
        <w:rPr>
          <w:color w:val="000000"/>
          <w:shd w:val="clear" w:color="auto" w:fill="FFFFFF"/>
        </w:rPr>
        <w:t>Department</w:t>
      </w:r>
      <w:proofErr w:type="spellEnd"/>
      <w:r w:rsidR="00D90D16" w:rsidRPr="00D90D16">
        <w:rPr>
          <w:color w:val="000000"/>
          <w:shd w:val="clear" w:color="auto" w:fill="FFFFFF"/>
        </w:rPr>
        <w:t xml:space="preserve"> of Comparative Pathobiology, </w:t>
      </w:r>
      <w:r w:rsidR="00256FD3" w:rsidRPr="00D90D16">
        <w:rPr>
          <w:color w:val="201F1E"/>
          <w:shd w:val="clear" w:color="auto" w:fill="FFFFFF"/>
        </w:rPr>
        <w:t>Purdue University, West</w:t>
      </w:r>
      <w:r w:rsidR="00D90D16" w:rsidRPr="00D90D16">
        <w:rPr>
          <w:color w:val="201F1E"/>
          <w:shd w:val="clear" w:color="auto" w:fill="FFFFFF"/>
        </w:rPr>
        <w:t xml:space="preserve"> </w:t>
      </w:r>
      <w:r w:rsidR="00256FD3" w:rsidRPr="00D90D16">
        <w:rPr>
          <w:color w:val="201F1E"/>
          <w:shd w:val="clear" w:color="auto" w:fill="FFFFFF"/>
        </w:rPr>
        <w:t>Lafayette</w:t>
      </w:r>
      <w:r w:rsidR="00ED2F26" w:rsidRPr="00D90D16">
        <w:rPr>
          <w:color w:val="201F1E"/>
          <w:shd w:val="clear" w:color="auto" w:fill="FFFFFF"/>
        </w:rPr>
        <w:t xml:space="preserve">, IN </w:t>
      </w:r>
      <w:r w:rsidR="00D90D16" w:rsidRPr="00D90D16">
        <w:rPr>
          <w:color w:val="201F1E"/>
          <w:shd w:val="clear" w:color="auto" w:fill="FFFFFF"/>
        </w:rPr>
        <w:t xml:space="preserve">    </w:t>
      </w:r>
      <w:r w:rsidR="00ED2F26" w:rsidRPr="00D90D16">
        <w:rPr>
          <w:color w:val="201F1E"/>
          <w:shd w:val="clear" w:color="auto" w:fill="FFFFFF"/>
        </w:rPr>
        <w:t>47907, USA</w:t>
      </w:r>
    </w:p>
    <w:p w14:paraId="62842EFA" w14:textId="78676234" w:rsidR="005C2B15" w:rsidRPr="00947587" w:rsidRDefault="000828EB" w:rsidP="005C2B15">
      <w:pPr>
        <w:spacing w:line="480" w:lineRule="auto"/>
        <w:rPr>
          <w:color w:val="201F1E"/>
          <w:shd w:val="clear" w:color="auto" w:fill="FFFFFF"/>
        </w:rPr>
      </w:pPr>
      <w:proofErr w:type="spellStart"/>
      <w:r>
        <w:rPr>
          <w:color w:val="201F1E"/>
          <w:shd w:val="clear" w:color="auto" w:fill="FFFFFF"/>
          <w:vertAlign w:val="superscript"/>
        </w:rPr>
        <w:t>4</w:t>
      </w:r>
      <w:r w:rsidR="005C2B15">
        <w:rPr>
          <w:color w:val="201F1E"/>
          <w:shd w:val="clear" w:color="auto" w:fill="FFFFFF"/>
        </w:rPr>
        <w:t>Purdue</w:t>
      </w:r>
      <w:proofErr w:type="spellEnd"/>
      <w:r w:rsidR="005C2B15">
        <w:rPr>
          <w:color w:val="201F1E"/>
          <w:shd w:val="clear" w:color="auto" w:fill="FFFFFF"/>
        </w:rPr>
        <w:t xml:space="preserve"> Proteomics Facility, Bindley Bioscience Center, Purdue University, West     Lafayette, IN 47907, USA</w:t>
      </w:r>
    </w:p>
    <w:p w14:paraId="09677D30" w14:textId="09F083BF" w:rsidR="002D54AD" w:rsidRDefault="002D54AD" w:rsidP="00B84F21">
      <w:pPr>
        <w:rPr>
          <w:color w:val="000000" w:themeColor="text1"/>
        </w:rPr>
      </w:pPr>
    </w:p>
    <w:p w14:paraId="6AFAF7DF" w14:textId="2299F263" w:rsidR="002D54AD" w:rsidRDefault="002D54AD" w:rsidP="000A40FF">
      <w:pPr>
        <w:ind w:firstLine="720"/>
        <w:rPr>
          <w:color w:val="000000" w:themeColor="text1"/>
        </w:rPr>
      </w:pPr>
    </w:p>
    <w:p w14:paraId="0D79B168" w14:textId="3D775CAF" w:rsidR="002D54AD" w:rsidRDefault="00371AC0" w:rsidP="004B5EAF">
      <w:pPr>
        <w:rPr>
          <w:color w:val="000000" w:themeColor="text1"/>
        </w:rPr>
      </w:pPr>
      <w:bookmarkStart w:id="0" w:name="_Hlk101042672"/>
      <w:r>
        <w:rPr>
          <w:b/>
          <w:bCs/>
          <w:i/>
          <w:iCs/>
          <w:noProof/>
          <w:color w:val="201F1E"/>
          <w:shd w:val="clear" w:color="auto" w:fill="FFFFFF"/>
        </w:rPr>
        <w:lastRenderedPageBreak/>
        <w:drawing>
          <wp:inline distT="0" distB="0" distL="0" distR="0" wp14:anchorId="20C020A9" wp14:editId="040778C2">
            <wp:extent cx="5822751" cy="393192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52" t="1547" r="6783" b="5264"/>
                    <a:stretch/>
                  </pic:blipFill>
                  <pic:spPr bwMode="auto">
                    <a:xfrm>
                      <a:off x="0" y="0"/>
                      <a:ext cx="5822751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97EA1" w14:textId="2362A9BE" w:rsidR="002D54AD" w:rsidRDefault="002D54AD" w:rsidP="000A40FF">
      <w:pPr>
        <w:ind w:firstLine="720"/>
      </w:pPr>
    </w:p>
    <w:p w14:paraId="6C874972" w14:textId="51A3FD01" w:rsidR="00BB14A9" w:rsidRDefault="00506FCC" w:rsidP="00BB14A9">
      <w:r w:rsidRPr="00E40192">
        <w:rPr>
          <w:b/>
          <w:bCs/>
        </w:rPr>
        <w:t xml:space="preserve">Figure </w:t>
      </w:r>
      <w:proofErr w:type="spellStart"/>
      <w:r w:rsidR="00DB0356">
        <w:rPr>
          <w:b/>
          <w:bCs/>
        </w:rPr>
        <w:t>S</w:t>
      </w:r>
      <w:r w:rsidRPr="00E40192">
        <w:rPr>
          <w:b/>
          <w:bCs/>
        </w:rPr>
        <w:t>1</w:t>
      </w:r>
      <w:proofErr w:type="spellEnd"/>
      <w:r w:rsidRPr="00E40192">
        <w:rPr>
          <w:b/>
          <w:bCs/>
        </w:rPr>
        <w:t>.</w:t>
      </w:r>
      <w:r w:rsidR="00BB14A9">
        <w:t xml:space="preserve"> </w:t>
      </w:r>
      <w:r w:rsidR="00697C35">
        <w:t>A clustered colum</w:t>
      </w:r>
      <w:r w:rsidR="00C3295A">
        <w:t>n</w:t>
      </w:r>
      <w:r w:rsidR="00697C35">
        <w:t xml:space="preserve"> chart showing the </w:t>
      </w:r>
      <w:r w:rsidR="00583B88">
        <w:t>Bla g 2 protein expression</w:t>
      </w:r>
      <w:r w:rsidR="004B5EAF">
        <w:t xml:space="preserve"> </w:t>
      </w:r>
      <w:r w:rsidR="00E605E2">
        <w:t>in</w:t>
      </w:r>
      <w:r w:rsidR="004B5EAF">
        <w:t xml:space="preserve"> various</w:t>
      </w:r>
      <w:r w:rsidR="007D3EA4">
        <w:t xml:space="preserve"> </w:t>
      </w:r>
      <w:r w:rsidR="00E605E2">
        <w:t>tissues</w:t>
      </w:r>
      <w:r w:rsidR="00111AF1">
        <w:t xml:space="preserve"> </w:t>
      </w:r>
      <w:r w:rsidR="00783809">
        <w:t>[</w:t>
      </w:r>
      <w:r w:rsidR="001004B5">
        <w:t>H</w:t>
      </w:r>
      <w:r w:rsidR="00783809">
        <w:t>ead (H)</w:t>
      </w:r>
      <w:r w:rsidR="001004B5">
        <w:t xml:space="preserve">, </w:t>
      </w:r>
      <w:r w:rsidR="00783809">
        <w:t>Wing (</w:t>
      </w:r>
      <w:r w:rsidR="001004B5">
        <w:t>W</w:t>
      </w:r>
      <w:r w:rsidR="00783809">
        <w:t>)</w:t>
      </w:r>
      <w:r w:rsidR="001004B5">
        <w:t xml:space="preserve">, </w:t>
      </w:r>
      <w:r w:rsidR="00783809">
        <w:t>Gut (</w:t>
      </w:r>
      <w:r w:rsidR="001004B5">
        <w:t>G</w:t>
      </w:r>
      <w:r w:rsidR="00783809">
        <w:t>)</w:t>
      </w:r>
      <w:r w:rsidR="001004B5">
        <w:t xml:space="preserve">, </w:t>
      </w:r>
      <w:proofErr w:type="spellStart"/>
      <w:r w:rsidR="00783809">
        <w:t>5</w:t>
      </w:r>
      <w:r w:rsidR="00783809" w:rsidRPr="00783809">
        <w:rPr>
          <w:vertAlign w:val="superscript"/>
        </w:rPr>
        <w:t>th</w:t>
      </w:r>
      <w:r w:rsidR="00783809">
        <w:t>-6</w:t>
      </w:r>
      <w:r w:rsidR="00783809" w:rsidRPr="00783809">
        <w:rPr>
          <w:vertAlign w:val="superscript"/>
        </w:rPr>
        <w:t>th</w:t>
      </w:r>
      <w:proofErr w:type="spellEnd"/>
      <w:r w:rsidR="00783809">
        <w:t xml:space="preserve"> tergites (</w:t>
      </w:r>
      <w:proofErr w:type="spellStart"/>
      <w:r w:rsidR="001004B5">
        <w:t>T5-T6</w:t>
      </w:r>
      <w:proofErr w:type="spellEnd"/>
      <w:r w:rsidR="00783809">
        <w:t>)</w:t>
      </w:r>
      <w:r w:rsidR="001004B5">
        <w:t xml:space="preserve">, </w:t>
      </w:r>
      <w:proofErr w:type="spellStart"/>
      <w:r w:rsidR="00783809">
        <w:t>7</w:t>
      </w:r>
      <w:r w:rsidR="00783809" w:rsidRPr="00783809">
        <w:rPr>
          <w:vertAlign w:val="superscript"/>
        </w:rPr>
        <w:t>th</w:t>
      </w:r>
      <w:r w:rsidR="00783809">
        <w:t>-8</w:t>
      </w:r>
      <w:r w:rsidR="00783809" w:rsidRPr="00783809">
        <w:rPr>
          <w:vertAlign w:val="superscript"/>
        </w:rPr>
        <w:t>th</w:t>
      </w:r>
      <w:proofErr w:type="spellEnd"/>
      <w:r w:rsidR="00783809">
        <w:t xml:space="preserve"> tergites (</w:t>
      </w:r>
      <w:proofErr w:type="spellStart"/>
      <w:r w:rsidR="00783809">
        <w:t>T7-T8</w:t>
      </w:r>
      <w:proofErr w:type="spellEnd"/>
      <w:r w:rsidR="00783809">
        <w:t>)</w:t>
      </w:r>
      <w:r w:rsidR="001004B5">
        <w:t xml:space="preserve">, </w:t>
      </w:r>
      <w:r w:rsidR="00783809">
        <w:t>Carcass (C)</w:t>
      </w:r>
      <w:r w:rsidR="001004B5">
        <w:t xml:space="preserve">, </w:t>
      </w:r>
      <w:r w:rsidR="00783809">
        <w:t>Ootheca (</w:t>
      </w:r>
      <w:r w:rsidR="001004B5">
        <w:t>O</w:t>
      </w:r>
      <w:r w:rsidR="00783809">
        <w:t>)</w:t>
      </w:r>
      <w:r w:rsidR="001004B5">
        <w:t xml:space="preserve"> and </w:t>
      </w:r>
      <w:r w:rsidR="00783809">
        <w:t>Whole body (</w:t>
      </w:r>
      <w:r w:rsidR="001004B5">
        <w:t>WB)</w:t>
      </w:r>
      <w:r w:rsidR="00783809">
        <w:t xml:space="preserve">] from various </w:t>
      </w:r>
      <w:r w:rsidR="00413646">
        <w:t>life stage</w:t>
      </w:r>
      <w:r w:rsidR="00783809">
        <w:t>s</w:t>
      </w:r>
      <w:r w:rsidR="00547126">
        <w:t xml:space="preserve"> </w:t>
      </w:r>
      <w:r w:rsidR="00783809">
        <w:t xml:space="preserve">[Nymphs </w:t>
      </w:r>
      <w:r w:rsidR="00547126">
        <w:t>(N</w:t>
      </w:r>
      <w:r w:rsidR="00783809">
        <w:t>)</w:t>
      </w:r>
      <w:r w:rsidR="00547126">
        <w:t xml:space="preserve">, </w:t>
      </w:r>
      <w:r w:rsidR="00783809">
        <w:t>Gravid Females (</w:t>
      </w:r>
      <w:r w:rsidR="00547126">
        <w:t>GF</w:t>
      </w:r>
      <w:r w:rsidR="00783809">
        <w:t>)</w:t>
      </w:r>
      <w:r w:rsidR="00547126">
        <w:t xml:space="preserve">, </w:t>
      </w:r>
      <w:r w:rsidR="00783809">
        <w:t>Virgin Females (</w:t>
      </w:r>
      <w:r w:rsidR="00547126">
        <w:t>VF</w:t>
      </w:r>
      <w:r w:rsidR="00783809">
        <w:t>)</w:t>
      </w:r>
      <w:r w:rsidR="00547126">
        <w:t xml:space="preserve">, </w:t>
      </w:r>
      <w:r w:rsidR="00783809">
        <w:t>Males (</w:t>
      </w:r>
      <w:r w:rsidR="00547126">
        <w:t>M)</w:t>
      </w:r>
      <w:r w:rsidR="00783809">
        <w:t>]</w:t>
      </w:r>
      <w:r w:rsidR="00413646">
        <w:t xml:space="preserve"> </w:t>
      </w:r>
      <w:r w:rsidR="00783809">
        <w:t>examined in this study. T</w:t>
      </w:r>
      <w:r w:rsidR="00C70519">
        <w:t>he relative intensity sum</w:t>
      </w:r>
      <w:r w:rsidR="0062263D">
        <w:t>,</w:t>
      </w:r>
      <w:r w:rsidR="00C70519">
        <w:t xml:space="preserve"> is the sum of </w:t>
      </w:r>
      <w:r w:rsidR="005D151A">
        <w:t>the relative intensiti</w:t>
      </w:r>
      <w:r w:rsidR="00CE09A4">
        <w:t xml:space="preserve">es </w:t>
      </w:r>
      <w:r w:rsidR="005D151A">
        <w:t>quantified in the Band 1, Band 2, and Band 3 regions</w:t>
      </w:r>
      <w:r w:rsidR="00045101">
        <w:t xml:space="preserve"> of each tissue</w:t>
      </w:r>
      <w:r w:rsidR="0062263D">
        <w:t xml:space="preserve"> based on three biological replicates</w:t>
      </w:r>
      <w:r w:rsidR="00947BE4">
        <w:t>.</w:t>
      </w:r>
    </w:p>
    <w:bookmarkEnd w:id="0"/>
    <w:p w14:paraId="0332C457" w14:textId="1D199C91" w:rsidR="00506FCC" w:rsidRDefault="00506FCC" w:rsidP="00506FCC"/>
    <w:p w14:paraId="3CD30D05" w14:textId="627A6A53" w:rsidR="006F35F2" w:rsidRDefault="006F35F2" w:rsidP="0068070E">
      <w:pPr>
        <w:ind w:firstLine="720"/>
      </w:pPr>
    </w:p>
    <w:p w14:paraId="0D4DDA4E" w14:textId="4C876496" w:rsidR="006F35F2" w:rsidRDefault="006F35F2" w:rsidP="0068070E">
      <w:pPr>
        <w:ind w:firstLine="720"/>
      </w:pPr>
    </w:p>
    <w:p w14:paraId="659BB18D" w14:textId="2908B4A9" w:rsidR="006F35F2" w:rsidRDefault="006F35F2" w:rsidP="0068070E">
      <w:pPr>
        <w:ind w:firstLine="720"/>
      </w:pPr>
    </w:p>
    <w:p w14:paraId="16E2C3AC" w14:textId="77777777" w:rsidR="006F35F2" w:rsidRPr="0068070E" w:rsidRDefault="006F35F2" w:rsidP="0068070E">
      <w:pPr>
        <w:ind w:firstLine="720"/>
      </w:pPr>
    </w:p>
    <w:sectPr w:rsidR="006F35F2" w:rsidRPr="0068070E" w:rsidSect="008E3F43">
      <w:footerReference w:type="default" r:id="rId9"/>
      <w:headerReference w:type="first" r:id="rId10"/>
      <w:pgSz w:w="12240" w:h="15840"/>
      <w:pgMar w:top="1440" w:right="1800" w:bottom="1440" w:left="180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17348" w14:textId="77777777" w:rsidR="00072592" w:rsidRDefault="00072592">
      <w:r>
        <w:separator/>
      </w:r>
    </w:p>
  </w:endnote>
  <w:endnote w:type="continuationSeparator" w:id="0">
    <w:p w14:paraId="14ECBAF0" w14:textId="77777777" w:rsidR="00072592" w:rsidRDefault="00072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83637" w14:textId="324DB3F4" w:rsidR="008010DD" w:rsidRDefault="008010DD">
    <w:pPr>
      <w:jc w:val="right"/>
    </w:pPr>
    <w:r>
      <w:t xml:space="preserve"> </w:t>
    </w:r>
    <w:r>
      <w:fldChar w:fldCharType="begin"/>
    </w:r>
    <w:r>
      <w:instrText>PAGE</w:instrText>
    </w:r>
    <w:r>
      <w:fldChar w:fldCharType="separate"/>
    </w:r>
    <w:r w:rsidR="008E72B8">
      <w:rPr>
        <w:noProof/>
      </w:rPr>
      <w:t>2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568BC" w14:textId="77777777" w:rsidR="00072592" w:rsidRDefault="00072592">
      <w:r>
        <w:separator/>
      </w:r>
    </w:p>
  </w:footnote>
  <w:footnote w:type="continuationSeparator" w:id="0">
    <w:p w14:paraId="2E5FA816" w14:textId="77777777" w:rsidR="00072592" w:rsidRDefault="00072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2C99A" w14:textId="64910D58" w:rsidR="008010DD" w:rsidRDefault="008010DD">
    <w:pPr>
      <w:pStyle w:val="Header"/>
    </w:pPr>
    <w:r>
      <w:t xml:space="preserve">    </w:t>
    </w:r>
  </w:p>
  <w:p w14:paraId="2BB9DCCF" w14:textId="77777777" w:rsidR="008010DD" w:rsidRDefault="008010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8E64C3C"/>
    <w:lvl w:ilvl="0" w:tplc="06A65EA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466EC5"/>
    <w:multiLevelType w:val="multilevel"/>
    <w:tmpl w:val="82B2758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278548C"/>
    <w:multiLevelType w:val="hybridMultilevel"/>
    <w:tmpl w:val="F2322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7F56CB"/>
    <w:multiLevelType w:val="hybridMultilevel"/>
    <w:tmpl w:val="85B60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0E6A7A"/>
    <w:multiLevelType w:val="multilevel"/>
    <w:tmpl w:val="453C99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6E35568"/>
    <w:multiLevelType w:val="hybridMultilevel"/>
    <w:tmpl w:val="925A0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421CAA"/>
    <w:multiLevelType w:val="multilevel"/>
    <w:tmpl w:val="A4F00B1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146760"/>
    <w:multiLevelType w:val="hybridMultilevel"/>
    <w:tmpl w:val="1BF848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E42662"/>
    <w:multiLevelType w:val="hybridMultilevel"/>
    <w:tmpl w:val="E404211A"/>
    <w:lvl w:ilvl="0" w:tplc="DA24570C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5457FE5"/>
    <w:multiLevelType w:val="multilevel"/>
    <w:tmpl w:val="893C4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DE1BD4"/>
    <w:multiLevelType w:val="hybridMultilevel"/>
    <w:tmpl w:val="042EABF4"/>
    <w:lvl w:ilvl="0" w:tplc="4E0EC786">
      <w:start w:val="201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A23901"/>
    <w:multiLevelType w:val="multilevel"/>
    <w:tmpl w:val="1AA48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33E510E"/>
    <w:multiLevelType w:val="hybridMultilevel"/>
    <w:tmpl w:val="B5A05A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A37DF2"/>
    <w:multiLevelType w:val="hybridMultilevel"/>
    <w:tmpl w:val="413E5764"/>
    <w:lvl w:ilvl="0" w:tplc="1DEE91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1AF67BD"/>
    <w:multiLevelType w:val="hybridMultilevel"/>
    <w:tmpl w:val="1DAA4D4E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6" w15:restartNumberingAfterBreak="0">
    <w:nsid w:val="59BF3008"/>
    <w:multiLevelType w:val="hybridMultilevel"/>
    <w:tmpl w:val="F8E64C3C"/>
    <w:lvl w:ilvl="0" w:tplc="06A65EA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5E49635E"/>
    <w:multiLevelType w:val="hybridMultilevel"/>
    <w:tmpl w:val="B6927E4A"/>
    <w:lvl w:ilvl="0" w:tplc="D652848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E206A8"/>
    <w:multiLevelType w:val="hybridMultilevel"/>
    <w:tmpl w:val="BA06F4A0"/>
    <w:lvl w:ilvl="0" w:tplc="52249B5C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0C7DFD"/>
    <w:multiLevelType w:val="hybridMultilevel"/>
    <w:tmpl w:val="B5B22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9553F4"/>
    <w:multiLevelType w:val="multilevel"/>
    <w:tmpl w:val="13F88CD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8BE0B04"/>
    <w:multiLevelType w:val="multilevel"/>
    <w:tmpl w:val="8FB2421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2" w15:restartNumberingAfterBreak="0">
    <w:nsid w:val="69AB234B"/>
    <w:multiLevelType w:val="multilevel"/>
    <w:tmpl w:val="505AF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4495F59"/>
    <w:multiLevelType w:val="hybridMultilevel"/>
    <w:tmpl w:val="C8921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007955"/>
    <w:multiLevelType w:val="hybridMultilevel"/>
    <w:tmpl w:val="2D3E21BC"/>
    <w:lvl w:ilvl="0" w:tplc="0409000F">
      <w:start w:val="1"/>
      <w:numFmt w:val="decimal"/>
      <w:lvlText w:val="%1."/>
      <w:lvlJc w:val="left"/>
      <w:pPr>
        <w:ind w:left="760" w:hanging="360"/>
      </w:p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5" w15:restartNumberingAfterBreak="0">
    <w:nsid w:val="7AC9313B"/>
    <w:multiLevelType w:val="hybridMultilevel"/>
    <w:tmpl w:val="2E3890EA"/>
    <w:lvl w:ilvl="0" w:tplc="D47297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0"/>
  </w:num>
  <w:num w:numId="3">
    <w:abstractNumId w:val="1"/>
  </w:num>
  <w:num w:numId="4">
    <w:abstractNumId w:val="23"/>
  </w:num>
  <w:num w:numId="5">
    <w:abstractNumId w:val="10"/>
  </w:num>
  <w:num w:numId="6">
    <w:abstractNumId w:val="11"/>
  </w:num>
  <w:num w:numId="7">
    <w:abstractNumId w:val="1"/>
    <w:lvlOverride w:ilvl="0">
      <w:startOverride w:val="20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5"/>
  </w:num>
  <w:num w:numId="9">
    <w:abstractNumId w:val="3"/>
  </w:num>
  <w:num w:numId="10">
    <w:abstractNumId w:val="7"/>
  </w:num>
  <w:num w:numId="11">
    <w:abstractNumId w:val="5"/>
  </w:num>
  <w:num w:numId="12">
    <w:abstractNumId w:val="20"/>
  </w:num>
  <w:num w:numId="13">
    <w:abstractNumId w:val="19"/>
  </w:num>
  <w:num w:numId="14">
    <w:abstractNumId w:val="6"/>
  </w:num>
  <w:num w:numId="15">
    <w:abstractNumId w:val="24"/>
  </w:num>
  <w:num w:numId="16">
    <w:abstractNumId w:val="13"/>
  </w:num>
  <w:num w:numId="17">
    <w:abstractNumId w:val="15"/>
  </w:num>
  <w:num w:numId="18">
    <w:abstractNumId w:val="14"/>
  </w:num>
  <w:num w:numId="19">
    <w:abstractNumId w:val="9"/>
  </w:num>
  <w:num w:numId="20">
    <w:abstractNumId w:val="2"/>
  </w:num>
  <w:num w:numId="21">
    <w:abstractNumId w:val="22"/>
  </w:num>
  <w:num w:numId="22">
    <w:abstractNumId w:val="12"/>
  </w:num>
  <w:num w:numId="23">
    <w:abstractNumId w:val="16"/>
  </w:num>
  <w:num w:numId="24">
    <w:abstractNumId w:val="18"/>
  </w:num>
  <w:num w:numId="25">
    <w:abstractNumId w:val="17"/>
  </w:num>
  <w:num w:numId="26">
    <w:abstractNumId w:val="8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3B3"/>
    <w:rsid w:val="0000071A"/>
    <w:rsid w:val="000007A0"/>
    <w:rsid w:val="00000B71"/>
    <w:rsid w:val="00000CBD"/>
    <w:rsid w:val="00000D18"/>
    <w:rsid w:val="00000E02"/>
    <w:rsid w:val="0000115E"/>
    <w:rsid w:val="000012C8"/>
    <w:rsid w:val="00001685"/>
    <w:rsid w:val="00001DFF"/>
    <w:rsid w:val="0000248F"/>
    <w:rsid w:val="000029D9"/>
    <w:rsid w:val="00002E21"/>
    <w:rsid w:val="00003236"/>
    <w:rsid w:val="00003391"/>
    <w:rsid w:val="000047F4"/>
    <w:rsid w:val="00004D88"/>
    <w:rsid w:val="000051DF"/>
    <w:rsid w:val="00005707"/>
    <w:rsid w:val="00006560"/>
    <w:rsid w:val="00007183"/>
    <w:rsid w:val="000073D9"/>
    <w:rsid w:val="00007AA9"/>
    <w:rsid w:val="00007B08"/>
    <w:rsid w:val="00007B15"/>
    <w:rsid w:val="00007D06"/>
    <w:rsid w:val="0001071B"/>
    <w:rsid w:val="0001083D"/>
    <w:rsid w:val="00011012"/>
    <w:rsid w:val="00011A45"/>
    <w:rsid w:val="00011A8A"/>
    <w:rsid w:val="00011C42"/>
    <w:rsid w:val="0001215C"/>
    <w:rsid w:val="000121FC"/>
    <w:rsid w:val="00012C62"/>
    <w:rsid w:val="00012F53"/>
    <w:rsid w:val="00013600"/>
    <w:rsid w:val="00013DC9"/>
    <w:rsid w:val="00014121"/>
    <w:rsid w:val="000142AD"/>
    <w:rsid w:val="00014936"/>
    <w:rsid w:val="00016455"/>
    <w:rsid w:val="000165D9"/>
    <w:rsid w:val="0001692A"/>
    <w:rsid w:val="000173BF"/>
    <w:rsid w:val="00020822"/>
    <w:rsid w:val="000210EC"/>
    <w:rsid w:val="000217DB"/>
    <w:rsid w:val="00021FD8"/>
    <w:rsid w:val="00022B23"/>
    <w:rsid w:val="0002316A"/>
    <w:rsid w:val="000234E5"/>
    <w:rsid w:val="0002383F"/>
    <w:rsid w:val="00023E12"/>
    <w:rsid w:val="00024720"/>
    <w:rsid w:val="0002480F"/>
    <w:rsid w:val="0002482A"/>
    <w:rsid w:val="00025273"/>
    <w:rsid w:val="000257F4"/>
    <w:rsid w:val="00025939"/>
    <w:rsid w:val="00026D31"/>
    <w:rsid w:val="00026FD1"/>
    <w:rsid w:val="000270C8"/>
    <w:rsid w:val="00027480"/>
    <w:rsid w:val="000279D8"/>
    <w:rsid w:val="00027A77"/>
    <w:rsid w:val="00027A7E"/>
    <w:rsid w:val="00027F3A"/>
    <w:rsid w:val="00030802"/>
    <w:rsid w:val="00030F45"/>
    <w:rsid w:val="00031A65"/>
    <w:rsid w:val="00031B7E"/>
    <w:rsid w:val="00031F16"/>
    <w:rsid w:val="00032114"/>
    <w:rsid w:val="00032C71"/>
    <w:rsid w:val="00033146"/>
    <w:rsid w:val="000333E9"/>
    <w:rsid w:val="000336FC"/>
    <w:rsid w:val="00033951"/>
    <w:rsid w:val="00033C6F"/>
    <w:rsid w:val="000342E7"/>
    <w:rsid w:val="00034415"/>
    <w:rsid w:val="00034471"/>
    <w:rsid w:val="00034D18"/>
    <w:rsid w:val="00035FB2"/>
    <w:rsid w:val="00037265"/>
    <w:rsid w:val="00037436"/>
    <w:rsid w:val="0003764D"/>
    <w:rsid w:val="00037679"/>
    <w:rsid w:val="000400BF"/>
    <w:rsid w:val="000401F7"/>
    <w:rsid w:val="00040400"/>
    <w:rsid w:val="000405B8"/>
    <w:rsid w:val="00040BA4"/>
    <w:rsid w:val="00040BB3"/>
    <w:rsid w:val="0004154B"/>
    <w:rsid w:val="0004169C"/>
    <w:rsid w:val="00041C50"/>
    <w:rsid w:val="00041F6A"/>
    <w:rsid w:val="000422AC"/>
    <w:rsid w:val="00042566"/>
    <w:rsid w:val="000426D5"/>
    <w:rsid w:val="00042ABA"/>
    <w:rsid w:val="0004329D"/>
    <w:rsid w:val="00044266"/>
    <w:rsid w:val="00045101"/>
    <w:rsid w:val="000456B6"/>
    <w:rsid w:val="00045859"/>
    <w:rsid w:val="00046474"/>
    <w:rsid w:val="00046ED0"/>
    <w:rsid w:val="000477C1"/>
    <w:rsid w:val="00047ED3"/>
    <w:rsid w:val="0005004D"/>
    <w:rsid w:val="000502E8"/>
    <w:rsid w:val="00050583"/>
    <w:rsid w:val="000509E1"/>
    <w:rsid w:val="00051044"/>
    <w:rsid w:val="000511AF"/>
    <w:rsid w:val="00051B1B"/>
    <w:rsid w:val="00051D95"/>
    <w:rsid w:val="000521E5"/>
    <w:rsid w:val="00052481"/>
    <w:rsid w:val="000527AB"/>
    <w:rsid w:val="00052863"/>
    <w:rsid w:val="0005292D"/>
    <w:rsid w:val="00053A4C"/>
    <w:rsid w:val="0005430B"/>
    <w:rsid w:val="00054503"/>
    <w:rsid w:val="00054C68"/>
    <w:rsid w:val="00055264"/>
    <w:rsid w:val="000553A7"/>
    <w:rsid w:val="00055666"/>
    <w:rsid w:val="00056378"/>
    <w:rsid w:val="000565C7"/>
    <w:rsid w:val="00056E15"/>
    <w:rsid w:val="000571B2"/>
    <w:rsid w:val="00057580"/>
    <w:rsid w:val="00060156"/>
    <w:rsid w:val="000604CB"/>
    <w:rsid w:val="0006098F"/>
    <w:rsid w:val="0006115C"/>
    <w:rsid w:val="0006137A"/>
    <w:rsid w:val="00061734"/>
    <w:rsid w:val="00061D68"/>
    <w:rsid w:val="000623C4"/>
    <w:rsid w:val="000631EB"/>
    <w:rsid w:val="0006375A"/>
    <w:rsid w:val="0006403B"/>
    <w:rsid w:val="0006486C"/>
    <w:rsid w:val="00064CDC"/>
    <w:rsid w:val="00065D22"/>
    <w:rsid w:val="00065E2E"/>
    <w:rsid w:val="000669DC"/>
    <w:rsid w:val="0006709B"/>
    <w:rsid w:val="000675AF"/>
    <w:rsid w:val="00067934"/>
    <w:rsid w:val="00067BDD"/>
    <w:rsid w:val="00067CCA"/>
    <w:rsid w:val="00070D16"/>
    <w:rsid w:val="000717D1"/>
    <w:rsid w:val="00071DB3"/>
    <w:rsid w:val="00072115"/>
    <w:rsid w:val="00072592"/>
    <w:rsid w:val="0007280A"/>
    <w:rsid w:val="0007296B"/>
    <w:rsid w:val="00072E86"/>
    <w:rsid w:val="00073709"/>
    <w:rsid w:val="00073900"/>
    <w:rsid w:val="000741A0"/>
    <w:rsid w:val="00074207"/>
    <w:rsid w:val="00074AAB"/>
    <w:rsid w:val="00074EE0"/>
    <w:rsid w:val="000758F2"/>
    <w:rsid w:val="00076090"/>
    <w:rsid w:val="000768AC"/>
    <w:rsid w:val="00076C7F"/>
    <w:rsid w:val="00077209"/>
    <w:rsid w:val="000802CF"/>
    <w:rsid w:val="00080807"/>
    <w:rsid w:val="000809AC"/>
    <w:rsid w:val="00080DAA"/>
    <w:rsid w:val="000812ED"/>
    <w:rsid w:val="000818CB"/>
    <w:rsid w:val="00081A4F"/>
    <w:rsid w:val="000820D1"/>
    <w:rsid w:val="000828EB"/>
    <w:rsid w:val="00082C64"/>
    <w:rsid w:val="00083189"/>
    <w:rsid w:val="000831E6"/>
    <w:rsid w:val="00083790"/>
    <w:rsid w:val="000838C6"/>
    <w:rsid w:val="00083DD4"/>
    <w:rsid w:val="00084361"/>
    <w:rsid w:val="00084762"/>
    <w:rsid w:val="000847DF"/>
    <w:rsid w:val="00084889"/>
    <w:rsid w:val="000848E5"/>
    <w:rsid w:val="000848FA"/>
    <w:rsid w:val="00084F05"/>
    <w:rsid w:val="000853A6"/>
    <w:rsid w:val="0008567D"/>
    <w:rsid w:val="00085894"/>
    <w:rsid w:val="00085B94"/>
    <w:rsid w:val="00086B73"/>
    <w:rsid w:val="00086BED"/>
    <w:rsid w:val="00086F84"/>
    <w:rsid w:val="00087D52"/>
    <w:rsid w:val="00087DD5"/>
    <w:rsid w:val="0009012D"/>
    <w:rsid w:val="00090A88"/>
    <w:rsid w:val="0009100C"/>
    <w:rsid w:val="00091241"/>
    <w:rsid w:val="000912ED"/>
    <w:rsid w:val="000914BD"/>
    <w:rsid w:val="00091FAC"/>
    <w:rsid w:val="00092049"/>
    <w:rsid w:val="000920E6"/>
    <w:rsid w:val="000921D6"/>
    <w:rsid w:val="000928BE"/>
    <w:rsid w:val="00092D03"/>
    <w:rsid w:val="00092E42"/>
    <w:rsid w:val="00093E9F"/>
    <w:rsid w:val="00094E87"/>
    <w:rsid w:val="0009502C"/>
    <w:rsid w:val="000956C7"/>
    <w:rsid w:val="00095DD8"/>
    <w:rsid w:val="0009643C"/>
    <w:rsid w:val="0009664A"/>
    <w:rsid w:val="00096D90"/>
    <w:rsid w:val="00097150"/>
    <w:rsid w:val="000973F3"/>
    <w:rsid w:val="0009741C"/>
    <w:rsid w:val="000A000E"/>
    <w:rsid w:val="000A0071"/>
    <w:rsid w:val="000A06EF"/>
    <w:rsid w:val="000A1231"/>
    <w:rsid w:val="000A1833"/>
    <w:rsid w:val="000A196F"/>
    <w:rsid w:val="000A19B0"/>
    <w:rsid w:val="000A1CE9"/>
    <w:rsid w:val="000A26FE"/>
    <w:rsid w:val="000A2897"/>
    <w:rsid w:val="000A2952"/>
    <w:rsid w:val="000A2ED7"/>
    <w:rsid w:val="000A3298"/>
    <w:rsid w:val="000A40FF"/>
    <w:rsid w:val="000A4415"/>
    <w:rsid w:val="000A5430"/>
    <w:rsid w:val="000A556A"/>
    <w:rsid w:val="000A594C"/>
    <w:rsid w:val="000A5D5E"/>
    <w:rsid w:val="000A638A"/>
    <w:rsid w:val="000A6C1A"/>
    <w:rsid w:val="000A752A"/>
    <w:rsid w:val="000A759B"/>
    <w:rsid w:val="000A7D59"/>
    <w:rsid w:val="000A7FD6"/>
    <w:rsid w:val="000B0BE8"/>
    <w:rsid w:val="000B0CF4"/>
    <w:rsid w:val="000B0E1B"/>
    <w:rsid w:val="000B1356"/>
    <w:rsid w:val="000B2136"/>
    <w:rsid w:val="000B287D"/>
    <w:rsid w:val="000B28FB"/>
    <w:rsid w:val="000B2C17"/>
    <w:rsid w:val="000B2EDD"/>
    <w:rsid w:val="000B3366"/>
    <w:rsid w:val="000B478A"/>
    <w:rsid w:val="000B49DA"/>
    <w:rsid w:val="000B5532"/>
    <w:rsid w:val="000B5869"/>
    <w:rsid w:val="000B6001"/>
    <w:rsid w:val="000B708B"/>
    <w:rsid w:val="000B79DA"/>
    <w:rsid w:val="000B7C60"/>
    <w:rsid w:val="000C0520"/>
    <w:rsid w:val="000C087B"/>
    <w:rsid w:val="000C0C4A"/>
    <w:rsid w:val="000C0D46"/>
    <w:rsid w:val="000C1FB0"/>
    <w:rsid w:val="000C26C1"/>
    <w:rsid w:val="000C2824"/>
    <w:rsid w:val="000C30E0"/>
    <w:rsid w:val="000C32FB"/>
    <w:rsid w:val="000C351F"/>
    <w:rsid w:val="000C3D6B"/>
    <w:rsid w:val="000C3E38"/>
    <w:rsid w:val="000C4616"/>
    <w:rsid w:val="000C4CA9"/>
    <w:rsid w:val="000C4D73"/>
    <w:rsid w:val="000C50CB"/>
    <w:rsid w:val="000C510C"/>
    <w:rsid w:val="000C5B75"/>
    <w:rsid w:val="000C6641"/>
    <w:rsid w:val="000C6BF9"/>
    <w:rsid w:val="000C6CAB"/>
    <w:rsid w:val="000C752F"/>
    <w:rsid w:val="000C7D59"/>
    <w:rsid w:val="000D0166"/>
    <w:rsid w:val="000D0327"/>
    <w:rsid w:val="000D0347"/>
    <w:rsid w:val="000D034F"/>
    <w:rsid w:val="000D09A2"/>
    <w:rsid w:val="000D1032"/>
    <w:rsid w:val="000D20F6"/>
    <w:rsid w:val="000D25D4"/>
    <w:rsid w:val="000D26AC"/>
    <w:rsid w:val="000D2D3A"/>
    <w:rsid w:val="000D359A"/>
    <w:rsid w:val="000D4067"/>
    <w:rsid w:val="000D434F"/>
    <w:rsid w:val="000D46E5"/>
    <w:rsid w:val="000D4741"/>
    <w:rsid w:val="000D496E"/>
    <w:rsid w:val="000D4E75"/>
    <w:rsid w:val="000D5767"/>
    <w:rsid w:val="000D5D7C"/>
    <w:rsid w:val="000D5E51"/>
    <w:rsid w:val="000D7588"/>
    <w:rsid w:val="000D7790"/>
    <w:rsid w:val="000D7D64"/>
    <w:rsid w:val="000D7E42"/>
    <w:rsid w:val="000D7F53"/>
    <w:rsid w:val="000D7FC8"/>
    <w:rsid w:val="000E00B1"/>
    <w:rsid w:val="000E0129"/>
    <w:rsid w:val="000E02D5"/>
    <w:rsid w:val="000E0630"/>
    <w:rsid w:val="000E08BB"/>
    <w:rsid w:val="000E13BD"/>
    <w:rsid w:val="000E185B"/>
    <w:rsid w:val="000E1BF0"/>
    <w:rsid w:val="000E1F08"/>
    <w:rsid w:val="000E26EE"/>
    <w:rsid w:val="000E2983"/>
    <w:rsid w:val="000E2F8A"/>
    <w:rsid w:val="000E3E03"/>
    <w:rsid w:val="000E3E39"/>
    <w:rsid w:val="000E43CB"/>
    <w:rsid w:val="000E46F6"/>
    <w:rsid w:val="000E4EED"/>
    <w:rsid w:val="000E56DC"/>
    <w:rsid w:val="000E5822"/>
    <w:rsid w:val="000E597C"/>
    <w:rsid w:val="000E5ADB"/>
    <w:rsid w:val="000E5E56"/>
    <w:rsid w:val="000E5EFA"/>
    <w:rsid w:val="000E7772"/>
    <w:rsid w:val="000F070D"/>
    <w:rsid w:val="000F0912"/>
    <w:rsid w:val="000F0C14"/>
    <w:rsid w:val="000F1021"/>
    <w:rsid w:val="000F14E2"/>
    <w:rsid w:val="000F16AB"/>
    <w:rsid w:val="000F1AD1"/>
    <w:rsid w:val="000F2115"/>
    <w:rsid w:val="000F223D"/>
    <w:rsid w:val="000F2C0F"/>
    <w:rsid w:val="000F2C58"/>
    <w:rsid w:val="000F3C84"/>
    <w:rsid w:val="000F3ED9"/>
    <w:rsid w:val="000F4886"/>
    <w:rsid w:val="000F49DD"/>
    <w:rsid w:val="000F5164"/>
    <w:rsid w:val="000F528A"/>
    <w:rsid w:val="000F5A0B"/>
    <w:rsid w:val="000F5A1B"/>
    <w:rsid w:val="000F5E52"/>
    <w:rsid w:val="000F5EEF"/>
    <w:rsid w:val="001000FF"/>
    <w:rsid w:val="001004B5"/>
    <w:rsid w:val="001006D7"/>
    <w:rsid w:val="00100C7A"/>
    <w:rsid w:val="00102384"/>
    <w:rsid w:val="0010307C"/>
    <w:rsid w:val="0010414C"/>
    <w:rsid w:val="0010443D"/>
    <w:rsid w:val="0010463E"/>
    <w:rsid w:val="0010464C"/>
    <w:rsid w:val="00104D73"/>
    <w:rsid w:val="00104E24"/>
    <w:rsid w:val="00105646"/>
    <w:rsid w:val="001057EF"/>
    <w:rsid w:val="001068E4"/>
    <w:rsid w:val="00106ABF"/>
    <w:rsid w:val="00106B07"/>
    <w:rsid w:val="00106DB8"/>
    <w:rsid w:val="00106DFD"/>
    <w:rsid w:val="00107F42"/>
    <w:rsid w:val="0011010F"/>
    <w:rsid w:val="00110934"/>
    <w:rsid w:val="00110E01"/>
    <w:rsid w:val="00111AF1"/>
    <w:rsid w:val="00111F18"/>
    <w:rsid w:val="00111F5C"/>
    <w:rsid w:val="0011217A"/>
    <w:rsid w:val="0011221D"/>
    <w:rsid w:val="0011239B"/>
    <w:rsid w:val="0011245B"/>
    <w:rsid w:val="00112BEB"/>
    <w:rsid w:val="001139D5"/>
    <w:rsid w:val="001147E1"/>
    <w:rsid w:val="00114812"/>
    <w:rsid w:val="0011487C"/>
    <w:rsid w:val="00114FBC"/>
    <w:rsid w:val="001150E4"/>
    <w:rsid w:val="0011576F"/>
    <w:rsid w:val="00115B1B"/>
    <w:rsid w:val="00115BBE"/>
    <w:rsid w:val="0011643E"/>
    <w:rsid w:val="00116ED8"/>
    <w:rsid w:val="00116FA8"/>
    <w:rsid w:val="00120510"/>
    <w:rsid w:val="001209BF"/>
    <w:rsid w:val="001215CE"/>
    <w:rsid w:val="00121AD8"/>
    <w:rsid w:val="00122028"/>
    <w:rsid w:val="00122B1C"/>
    <w:rsid w:val="00122E9F"/>
    <w:rsid w:val="001234C2"/>
    <w:rsid w:val="00124296"/>
    <w:rsid w:val="00124D32"/>
    <w:rsid w:val="00124F92"/>
    <w:rsid w:val="001250E3"/>
    <w:rsid w:val="00125B5A"/>
    <w:rsid w:val="00126243"/>
    <w:rsid w:val="00126403"/>
    <w:rsid w:val="00126B57"/>
    <w:rsid w:val="001272B7"/>
    <w:rsid w:val="00127A2C"/>
    <w:rsid w:val="00131F86"/>
    <w:rsid w:val="0013244E"/>
    <w:rsid w:val="00132810"/>
    <w:rsid w:val="00132E44"/>
    <w:rsid w:val="0013390E"/>
    <w:rsid w:val="00133927"/>
    <w:rsid w:val="0013451C"/>
    <w:rsid w:val="0013535B"/>
    <w:rsid w:val="001353FF"/>
    <w:rsid w:val="00135698"/>
    <w:rsid w:val="00135B14"/>
    <w:rsid w:val="00136C6A"/>
    <w:rsid w:val="00136D9B"/>
    <w:rsid w:val="0013714C"/>
    <w:rsid w:val="00140819"/>
    <w:rsid w:val="00140C7C"/>
    <w:rsid w:val="00140CEF"/>
    <w:rsid w:val="0014125F"/>
    <w:rsid w:val="00141499"/>
    <w:rsid w:val="00141E6C"/>
    <w:rsid w:val="001425DA"/>
    <w:rsid w:val="001428B2"/>
    <w:rsid w:val="001439BC"/>
    <w:rsid w:val="00143D58"/>
    <w:rsid w:val="00143DF3"/>
    <w:rsid w:val="00144291"/>
    <w:rsid w:val="00144851"/>
    <w:rsid w:val="00146244"/>
    <w:rsid w:val="001477EC"/>
    <w:rsid w:val="001478C3"/>
    <w:rsid w:val="001478EC"/>
    <w:rsid w:val="0015088C"/>
    <w:rsid w:val="001509C2"/>
    <w:rsid w:val="00150C20"/>
    <w:rsid w:val="00150FC9"/>
    <w:rsid w:val="0015102C"/>
    <w:rsid w:val="001516C4"/>
    <w:rsid w:val="00151C8C"/>
    <w:rsid w:val="00151D31"/>
    <w:rsid w:val="00152093"/>
    <w:rsid w:val="00153495"/>
    <w:rsid w:val="0015367C"/>
    <w:rsid w:val="00153FBE"/>
    <w:rsid w:val="00155138"/>
    <w:rsid w:val="0015575F"/>
    <w:rsid w:val="00155AE0"/>
    <w:rsid w:val="00155C16"/>
    <w:rsid w:val="0015669E"/>
    <w:rsid w:val="001569ED"/>
    <w:rsid w:val="00156C0A"/>
    <w:rsid w:val="00156C89"/>
    <w:rsid w:val="00156ED9"/>
    <w:rsid w:val="0015716B"/>
    <w:rsid w:val="00157519"/>
    <w:rsid w:val="00157828"/>
    <w:rsid w:val="00157969"/>
    <w:rsid w:val="00157B50"/>
    <w:rsid w:val="00157C8E"/>
    <w:rsid w:val="00157D25"/>
    <w:rsid w:val="00157EFA"/>
    <w:rsid w:val="0016038E"/>
    <w:rsid w:val="00160FBE"/>
    <w:rsid w:val="00161009"/>
    <w:rsid w:val="00161377"/>
    <w:rsid w:val="0016139A"/>
    <w:rsid w:val="001620DF"/>
    <w:rsid w:val="001626A0"/>
    <w:rsid w:val="00162ABA"/>
    <w:rsid w:val="00163252"/>
    <w:rsid w:val="0016360D"/>
    <w:rsid w:val="001638A0"/>
    <w:rsid w:val="00163B73"/>
    <w:rsid w:val="001640A2"/>
    <w:rsid w:val="0016415D"/>
    <w:rsid w:val="00164173"/>
    <w:rsid w:val="001641D9"/>
    <w:rsid w:val="00164518"/>
    <w:rsid w:val="00165178"/>
    <w:rsid w:val="0016534A"/>
    <w:rsid w:val="001659AA"/>
    <w:rsid w:val="00165AC7"/>
    <w:rsid w:val="00165F5E"/>
    <w:rsid w:val="00166B59"/>
    <w:rsid w:val="00167922"/>
    <w:rsid w:val="001679CF"/>
    <w:rsid w:val="0017046A"/>
    <w:rsid w:val="001706A1"/>
    <w:rsid w:val="00170757"/>
    <w:rsid w:val="0017121F"/>
    <w:rsid w:val="001714E5"/>
    <w:rsid w:val="00172DB0"/>
    <w:rsid w:val="001733C1"/>
    <w:rsid w:val="00173798"/>
    <w:rsid w:val="00173A02"/>
    <w:rsid w:val="00173B1F"/>
    <w:rsid w:val="00173CDD"/>
    <w:rsid w:val="00173DB9"/>
    <w:rsid w:val="00173ED3"/>
    <w:rsid w:val="0017407C"/>
    <w:rsid w:val="001740A2"/>
    <w:rsid w:val="00174367"/>
    <w:rsid w:val="001743AB"/>
    <w:rsid w:val="00174841"/>
    <w:rsid w:val="00174A1D"/>
    <w:rsid w:val="00174B04"/>
    <w:rsid w:val="00174ECA"/>
    <w:rsid w:val="001750A3"/>
    <w:rsid w:val="001756C7"/>
    <w:rsid w:val="001758B4"/>
    <w:rsid w:val="0017640C"/>
    <w:rsid w:val="0017687E"/>
    <w:rsid w:val="001769F1"/>
    <w:rsid w:val="00176C58"/>
    <w:rsid w:val="00176DAC"/>
    <w:rsid w:val="00176E5A"/>
    <w:rsid w:val="00177A1D"/>
    <w:rsid w:val="00177AC7"/>
    <w:rsid w:val="00177BBF"/>
    <w:rsid w:val="00180068"/>
    <w:rsid w:val="001819FD"/>
    <w:rsid w:val="00182A4B"/>
    <w:rsid w:val="0018317F"/>
    <w:rsid w:val="00183C83"/>
    <w:rsid w:val="00183CBB"/>
    <w:rsid w:val="00184A02"/>
    <w:rsid w:val="00184B61"/>
    <w:rsid w:val="00184F4C"/>
    <w:rsid w:val="00185482"/>
    <w:rsid w:val="00185CD2"/>
    <w:rsid w:val="001860BE"/>
    <w:rsid w:val="00186145"/>
    <w:rsid w:val="00186ABC"/>
    <w:rsid w:val="00187118"/>
    <w:rsid w:val="00187737"/>
    <w:rsid w:val="00187D37"/>
    <w:rsid w:val="00190346"/>
    <w:rsid w:val="001909FF"/>
    <w:rsid w:val="00190F71"/>
    <w:rsid w:val="00191669"/>
    <w:rsid w:val="00191ED1"/>
    <w:rsid w:val="00192362"/>
    <w:rsid w:val="00192712"/>
    <w:rsid w:val="001939DB"/>
    <w:rsid w:val="00194F3C"/>
    <w:rsid w:val="00195332"/>
    <w:rsid w:val="00195360"/>
    <w:rsid w:val="0019597D"/>
    <w:rsid w:val="001968FB"/>
    <w:rsid w:val="00196B19"/>
    <w:rsid w:val="00196DA0"/>
    <w:rsid w:val="00196FD4"/>
    <w:rsid w:val="00197081"/>
    <w:rsid w:val="001975E1"/>
    <w:rsid w:val="00197ACD"/>
    <w:rsid w:val="00197D16"/>
    <w:rsid w:val="001A0134"/>
    <w:rsid w:val="001A0E5B"/>
    <w:rsid w:val="001A2579"/>
    <w:rsid w:val="001A2B16"/>
    <w:rsid w:val="001A2EAD"/>
    <w:rsid w:val="001A331A"/>
    <w:rsid w:val="001A3843"/>
    <w:rsid w:val="001A4C1A"/>
    <w:rsid w:val="001A5A51"/>
    <w:rsid w:val="001A5B09"/>
    <w:rsid w:val="001A5B89"/>
    <w:rsid w:val="001A5EA6"/>
    <w:rsid w:val="001A6720"/>
    <w:rsid w:val="001A682C"/>
    <w:rsid w:val="001A6CC0"/>
    <w:rsid w:val="001A6CEF"/>
    <w:rsid w:val="001A6E9E"/>
    <w:rsid w:val="001A74C4"/>
    <w:rsid w:val="001A7883"/>
    <w:rsid w:val="001B0F4B"/>
    <w:rsid w:val="001B1167"/>
    <w:rsid w:val="001B165B"/>
    <w:rsid w:val="001B1BE4"/>
    <w:rsid w:val="001B1F35"/>
    <w:rsid w:val="001B1F39"/>
    <w:rsid w:val="001B25B8"/>
    <w:rsid w:val="001B3251"/>
    <w:rsid w:val="001B36E4"/>
    <w:rsid w:val="001B3914"/>
    <w:rsid w:val="001B3B44"/>
    <w:rsid w:val="001B3D39"/>
    <w:rsid w:val="001B40D3"/>
    <w:rsid w:val="001B45BC"/>
    <w:rsid w:val="001B46D6"/>
    <w:rsid w:val="001B49FF"/>
    <w:rsid w:val="001B5357"/>
    <w:rsid w:val="001B64FA"/>
    <w:rsid w:val="001B66D8"/>
    <w:rsid w:val="001B6D0C"/>
    <w:rsid w:val="001B6E17"/>
    <w:rsid w:val="001B784A"/>
    <w:rsid w:val="001B7943"/>
    <w:rsid w:val="001B79B8"/>
    <w:rsid w:val="001B7A29"/>
    <w:rsid w:val="001B7B9C"/>
    <w:rsid w:val="001B7CCC"/>
    <w:rsid w:val="001C0956"/>
    <w:rsid w:val="001C0F16"/>
    <w:rsid w:val="001C0FF7"/>
    <w:rsid w:val="001C1297"/>
    <w:rsid w:val="001C1736"/>
    <w:rsid w:val="001C1811"/>
    <w:rsid w:val="001C1934"/>
    <w:rsid w:val="001C1D22"/>
    <w:rsid w:val="001C2B9F"/>
    <w:rsid w:val="001C30B3"/>
    <w:rsid w:val="001C363C"/>
    <w:rsid w:val="001C3ED3"/>
    <w:rsid w:val="001C402D"/>
    <w:rsid w:val="001C433C"/>
    <w:rsid w:val="001C6310"/>
    <w:rsid w:val="001C71A7"/>
    <w:rsid w:val="001C79C4"/>
    <w:rsid w:val="001D0B11"/>
    <w:rsid w:val="001D0BF3"/>
    <w:rsid w:val="001D11F1"/>
    <w:rsid w:val="001D1443"/>
    <w:rsid w:val="001D1787"/>
    <w:rsid w:val="001D1F09"/>
    <w:rsid w:val="001D2155"/>
    <w:rsid w:val="001D26C2"/>
    <w:rsid w:val="001D295C"/>
    <w:rsid w:val="001D340D"/>
    <w:rsid w:val="001D3550"/>
    <w:rsid w:val="001D3BCE"/>
    <w:rsid w:val="001D3DA0"/>
    <w:rsid w:val="001D3E93"/>
    <w:rsid w:val="001D4B22"/>
    <w:rsid w:val="001D5899"/>
    <w:rsid w:val="001D5CD0"/>
    <w:rsid w:val="001D6720"/>
    <w:rsid w:val="001D6E05"/>
    <w:rsid w:val="001D7B34"/>
    <w:rsid w:val="001D7E00"/>
    <w:rsid w:val="001E0926"/>
    <w:rsid w:val="001E10C3"/>
    <w:rsid w:val="001E1792"/>
    <w:rsid w:val="001E1B11"/>
    <w:rsid w:val="001E1F6F"/>
    <w:rsid w:val="001E20E8"/>
    <w:rsid w:val="001E242C"/>
    <w:rsid w:val="001E24D7"/>
    <w:rsid w:val="001E34B0"/>
    <w:rsid w:val="001E3B25"/>
    <w:rsid w:val="001E3D0D"/>
    <w:rsid w:val="001E46DB"/>
    <w:rsid w:val="001E48FF"/>
    <w:rsid w:val="001E498F"/>
    <w:rsid w:val="001E4EF6"/>
    <w:rsid w:val="001E5314"/>
    <w:rsid w:val="001E5979"/>
    <w:rsid w:val="001E5A93"/>
    <w:rsid w:val="001E630A"/>
    <w:rsid w:val="001E63AE"/>
    <w:rsid w:val="001E6473"/>
    <w:rsid w:val="001E6B02"/>
    <w:rsid w:val="001E6B68"/>
    <w:rsid w:val="001E6DE8"/>
    <w:rsid w:val="001E71C3"/>
    <w:rsid w:val="001E7CE6"/>
    <w:rsid w:val="001F06AD"/>
    <w:rsid w:val="001F0A5E"/>
    <w:rsid w:val="001F0BA1"/>
    <w:rsid w:val="001F1334"/>
    <w:rsid w:val="001F1421"/>
    <w:rsid w:val="001F15F2"/>
    <w:rsid w:val="001F166C"/>
    <w:rsid w:val="001F227B"/>
    <w:rsid w:val="001F2327"/>
    <w:rsid w:val="001F2615"/>
    <w:rsid w:val="001F27BA"/>
    <w:rsid w:val="001F2E7A"/>
    <w:rsid w:val="001F3525"/>
    <w:rsid w:val="001F3ACA"/>
    <w:rsid w:val="001F4B89"/>
    <w:rsid w:val="001F50D7"/>
    <w:rsid w:val="001F5488"/>
    <w:rsid w:val="001F55EA"/>
    <w:rsid w:val="001F5912"/>
    <w:rsid w:val="001F5B90"/>
    <w:rsid w:val="001F5F7D"/>
    <w:rsid w:val="001F6439"/>
    <w:rsid w:val="001F773B"/>
    <w:rsid w:val="001F7C94"/>
    <w:rsid w:val="001F7ED6"/>
    <w:rsid w:val="0020098F"/>
    <w:rsid w:val="00201FD8"/>
    <w:rsid w:val="002025DD"/>
    <w:rsid w:val="002026F2"/>
    <w:rsid w:val="00202802"/>
    <w:rsid w:val="0020289D"/>
    <w:rsid w:val="00202A2A"/>
    <w:rsid w:val="00202D66"/>
    <w:rsid w:val="0020367D"/>
    <w:rsid w:val="00203B0E"/>
    <w:rsid w:val="00203B95"/>
    <w:rsid w:val="00203FE5"/>
    <w:rsid w:val="00204D7C"/>
    <w:rsid w:val="002051F5"/>
    <w:rsid w:val="002053DB"/>
    <w:rsid w:val="0020580B"/>
    <w:rsid w:val="00206152"/>
    <w:rsid w:val="0020665A"/>
    <w:rsid w:val="00207509"/>
    <w:rsid w:val="002077EF"/>
    <w:rsid w:val="00207C09"/>
    <w:rsid w:val="00210125"/>
    <w:rsid w:val="002105F1"/>
    <w:rsid w:val="00210CFE"/>
    <w:rsid w:val="00211D31"/>
    <w:rsid w:val="00211EE9"/>
    <w:rsid w:val="002126C0"/>
    <w:rsid w:val="00212B1E"/>
    <w:rsid w:val="00212C57"/>
    <w:rsid w:val="0021307D"/>
    <w:rsid w:val="002130FA"/>
    <w:rsid w:val="0021310E"/>
    <w:rsid w:val="00213208"/>
    <w:rsid w:val="00213298"/>
    <w:rsid w:val="002132CB"/>
    <w:rsid w:val="002133E0"/>
    <w:rsid w:val="00213EFF"/>
    <w:rsid w:val="0021409B"/>
    <w:rsid w:val="00214490"/>
    <w:rsid w:val="00214632"/>
    <w:rsid w:val="00214718"/>
    <w:rsid w:val="0021479B"/>
    <w:rsid w:val="00214B85"/>
    <w:rsid w:val="00214D44"/>
    <w:rsid w:val="00215EB9"/>
    <w:rsid w:val="00216DF2"/>
    <w:rsid w:val="0021702F"/>
    <w:rsid w:val="002178A2"/>
    <w:rsid w:val="00217BE2"/>
    <w:rsid w:val="00217CB0"/>
    <w:rsid w:val="00217DAA"/>
    <w:rsid w:val="00220006"/>
    <w:rsid w:val="00220CD2"/>
    <w:rsid w:val="00220DEE"/>
    <w:rsid w:val="002211C0"/>
    <w:rsid w:val="002217A5"/>
    <w:rsid w:val="002231FF"/>
    <w:rsid w:val="002238AE"/>
    <w:rsid w:val="00223F2F"/>
    <w:rsid w:val="002241BC"/>
    <w:rsid w:val="00224728"/>
    <w:rsid w:val="002248C7"/>
    <w:rsid w:val="00224CFA"/>
    <w:rsid w:val="00224D70"/>
    <w:rsid w:val="00224E8A"/>
    <w:rsid w:val="00225641"/>
    <w:rsid w:val="00225694"/>
    <w:rsid w:val="00225746"/>
    <w:rsid w:val="002259AF"/>
    <w:rsid w:val="002259E1"/>
    <w:rsid w:val="0022642C"/>
    <w:rsid w:val="00226548"/>
    <w:rsid w:val="0022664B"/>
    <w:rsid w:val="00226739"/>
    <w:rsid w:val="0022695C"/>
    <w:rsid w:val="00226BC0"/>
    <w:rsid w:val="00226E03"/>
    <w:rsid w:val="00226F5A"/>
    <w:rsid w:val="00227087"/>
    <w:rsid w:val="002277A8"/>
    <w:rsid w:val="002279C3"/>
    <w:rsid w:val="00227A76"/>
    <w:rsid w:val="00227C9F"/>
    <w:rsid w:val="00227CE0"/>
    <w:rsid w:val="00227F2B"/>
    <w:rsid w:val="0023027F"/>
    <w:rsid w:val="00230E9A"/>
    <w:rsid w:val="00230EAC"/>
    <w:rsid w:val="00230ED0"/>
    <w:rsid w:val="00230F79"/>
    <w:rsid w:val="002311DA"/>
    <w:rsid w:val="0023160B"/>
    <w:rsid w:val="00231664"/>
    <w:rsid w:val="002316B6"/>
    <w:rsid w:val="002321A2"/>
    <w:rsid w:val="002326A1"/>
    <w:rsid w:val="00232A30"/>
    <w:rsid w:val="00232C79"/>
    <w:rsid w:val="00232C95"/>
    <w:rsid w:val="00234405"/>
    <w:rsid w:val="00234564"/>
    <w:rsid w:val="00234B9D"/>
    <w:rsid w:val="00234CC8"/>
    <w:rsid w:val="00235060"/>
    <w:rsid w:val="0023523D"/>
    <w:rsid w:val="00235E94"/>
    <w:rsid w:val="00235F63"/>
    <w:rsid w:val="002367CC"/>
    <w:rsid w:val="002369FC"/>
    <w:rsid w:val="00236EC9"/>
    <w:rsid w:val="00236EE2"/>
    <w:rsid w:val="0023746B"/>
    <w:rsid w:val="002377B6"/>
    <w:rsid w:val="00237FA5"/>
    <w:rsid w:val="002400A1"/>
    <w:rsid w:val="002400E8"/>
    <w:rsid w:val="002408DD"/>
    <w:rsid w:val="002409B9"/>
    <w:rsid w:val="00240B5C"/>
    <w:rsid w:val="00241099"/>
    <w:rsid w:val="0024134B"/>
    <w:rsid w:val="002415A2"/>
    <w:rsid w:val="00241A9D"/>
    <w:rsid w:val="00241DF3"/>
    <w:rsid w:val="002421E2"/>
    <w:rsid w:val="00242594"/>
    <w:rsid w:val="002428F4"/>
    <w:rsid w:val="00243553"/>
    <w:rsid w:val="002435C1"/>
    <w:rsid w:val="00243F90"/>
    <w:rsid w:val="00243F93"/>
    <w:rsid w:val="00244402"/>
    <w:rsid w:val="00244502"/>
    <w:rsid w:val="00244728"/>
    <w:rsid w:val="002448CB"/>
    <w:rsid w:val="00244CE2"/>
    <w:rsid w:val="002451A5"/>
    <w:rsid w:val="002453ED"/>
    <w:rsid w:val="00245575"/>
    <w:rsid w:val="00245C88"/>
    <w:rsid w:val="00246170"/>
    <w:rsid w:val="002462B6"/>
    <w:rsid w:val="00246646"/>
    <w:rsid w:val="00246723"/>
    <w:rsid w:val="002467EB"/>
    <w:rsid w:val="0024697F"/>
    <w:rsid w:val="00246C7A"/>
    <w:rsid w:val="002477D9"/>
    <w:rsid w:val="00250BBF"/>
    <w:rsid w:val="00250CD8"/>
    <w:rsid w:val="002518AE"/>
    <w:rsid w:val="00251E89"/>
    <w:rsid w:val="00252BBA"/>
    <w:rsid w:val="00253759"/>
    <w:rsid w:val="0025393D"/>
    <w:rsid w:val="00254180"/>
    <w:rsid w:val="0025442B"/>
    <w:rsid w:val="00254617"/>
    <w:rsid w:val="002552FD"/>
    <w:rsid w:val="0025542B"/>
    <w:rsid w:val="002555A9"/>
    <w:rsid w:val="00255DAB"/>
    <w:rsid w:val="00255E0F"/>
    <w:rsid w:val="00256647"/>
    <w:rsid w:val="00256D49"/>
    <w:rsid w:val="00256FD3"/>
    <w:rsid w:val="00257494"/>
    <w:rsid w:val="00257F8E"/>
    <w:rsid w:val="0026088C"/>
    <w:rsid w:val="00260F2A"/>
    <w:rsid w:val="002610AF"/>
    <w:rsid w:val="002615BE"/>
    <w:rsid w:val="0026204A"/>
    <w:rsid w:val="002622C9"/>
    <w:rsid w:val="002629B1"/>
    <w:rsid w:val="00262AA7"/>
    <w:rsid w:val="00262E6C"/>
    <w:rsid w:val="00263421"/>
    <w:rsid w:val="00263904"/>
    <w:rsid w:val="002643C0"/>
    <w:rsid w:val="002658E0"/>
    <w:rsid w:val="00265D02"/>
    <w:rsid w:val="00265D35"/>
    <w:rsid w:val="00265D9D"/>
    <w:rsid w:val="00265F46"/>
    <w:rsid w:val="00266126"/>
    <w:rsid w:val="0026633C"/>
    <w:rsid w:val="00266BF6"/>
    <w:rsid w:val="00266E85"/>
    <w:rsid w:val="00266FCC"/>
    <w:rsid w:val="0026735D"/>
    <w:rsid w:val="002677DC"/>
    <w:rsid w:val="00267F39"/>
    <w:rsid w:val="002711DD"/>
    <w:rsid w:val="002713F7"/>
    <w:rsid w:val="00271401"/>
    <w:rsid w:val="002718C5"/>
    <w:rsid w:val="00271A39"/>
    <w:rsid w:val="00271E9E"/>
    <w:rsid w:val="002726A5"/>
    <w:rsid w:val="0027294F"/>
    <w:rsid w:val="00272FE6"/>
    <w:rsid w:val="00273084"/>
    <w:rsid w:val="00273A19"/>
    <w:rsid w:val="00273A70"/>
    <w:rsid w:val="00273B14"/>
    <w:rsid w:val="00273E91"/>
    <w:rsid w:val="00274332"/>
    <w:rsid w:val="002743B6"/>
    <w:rsid w:val="00274CAA"/>
    <w:rsid w:val="00274E49"/>
    <w:rsid w:val="00274F71"/>
    <w:rsid w:val="002762B6"/>
    <w:rsid w:val="00276379"/>
    <w:rsid w:val="00276751"/>
    <w:rsid w:val="00276D23"/>
    <w:rsid w:val="002771A2"/>
    <w:rsid w:val="002776FC"/>
    <w:rsid w:val="00277B17"/>
    <w:rsid w:val="00277D4C"/>
    <w:rsid w:val="00280043"/>
    <w:rsid w:val="00280511"/>
    <w:rsid w:val="00280E42"/>
    <w:rsid w:val="00281350"/>
    <w:rsid w:val="0028243E"/>
    <w:rsid w:val="00282910"/>
    <w:rsid w:val="00282CD6"/>
    <w:rsid w:val="0028338C"/>
    <w:rsid w:val="00283721"/>
    <w:rsid w:val="002837F7"/>
    <w:rsid w:val="00284102"/>
    <w:rsid w:val="0028441B"/>
    <w:rsid w:val="002845E9"/>
    <w:rsid w:val="00284E59"/>
    <w:rsid w:val="00285336"/>
    <w:rsid w:val="00285F32"/>
    <w:rsid w:val="002867A8"/>
    <w:rsid w:val="00286B3D"/>
    <w:rsid w:val="00286E2F"/>
    <w:rsid w:val="0028705B"/>
    <w:rsid w:val="002870FC"/>
    <w:rsid w:val="00287358"/>
    <w:rsid w:val="00287A5B"/>
    <w:rsid w:val="00287BFF"/>
    <w:rsid w:val="00290187"/>
    <w:rsid w:val="00290EC0"/>
    <w:rsid w:val="00290FA6"/>
    <w:rsid w:val="00290FB5"/>
    <w:rsid w:val="0029125F"/>
    <w:rsid w:val="002914B5"/>
    <w:rsid w:val="002917F2"/>
    <w:rsid w:val="00292052"/>
    <w:rsid w:val="002920F1"/>
    <w:rsid w:val="00292266"/>
    <w:rsid w:val="00292360"/>
    <w:rsid w:val="00292715"/>
    <w:rsid w:val="002929BE"/>
    <w:rsid w:val="00293804"/>
    <w:rsid w:val="00293C49"/>
    <w:rsid w:val="00293FE8"/>
    <w:rsid w:val="00294A5D"/>
    <w:rsid w:val="00294D3A"/>
    <w:rsid w:val="00295185"/>
    <w:rsid w:val="00295491"/>
    <w:rsid w:val="002962AA"/>
    <w:rsid w:val="00296576"/>
    <w:rsid w:val="00297001"/>
    <w:rsid w:val="002970B4"/>
    <w:rsid w:val="00297400"/>
    <w:rsid w:val="00297BC9"/>
    <w:rsid w:val="00297FD9"/>
    <w:rsid w:val="002A0180"/>
    <w:rsid w:val="002A1455"/>
    <w:rsid w:val="002A1771"/>
    <w:rsid w:val="002A1B04"/>
    <w:rsid w:val="002A241D"/>
    <w:rsid w:val="002A322A"/>
    <w:rsid w:val="002A3503"/>
    <w:rsid w:val="002A3653"/>
    <w:rsid w:val="002A3B56"/>
    <w:rsid w:val="002A3DEB"/>
    <w:rsid w:val="002A3E5D"/>
    <w:rsid w:val="002A48B7"/>
    <w:rsid w:val="002A4D0F"/>
    <w:rsid w:val="002A509E"/>
    <w:rsid w:val="002A536E"/>
    <w:rsid w:val="002A55CA"/>
    <w:rsid w:val="002A56F8"/>
    <w:rsid w:val="002A5952"/>
    <w:rsid w:val="002A5D44"/>
    <w:rsid w:val="002A5DF3"/>
    <w:rsid w:val="002A63F7"/>
    <w:rsid w:val="002A68BC"/>
    <w:rsid w:val="002A6E83"/>
    <w:rsid w:val="002A77D0"/>
    <w:rsid w:val="002A7C65"/>
    <w:rsid w:val="002A7D23"/>
    <w:rsid w:val="002B020F"/>
    <w:rsid w:val="002B106D"/>
    <w:rsid w:val="002B120F"/>
    <w:rsid w:val="002B1270"/>
    <w:rsid w:val="002B1C7A"/>
    <w:rsid w:val="002B2277"/>
    <w:rsid w:val="002B2354"/>
    <w:rsid w:val="002B2BA0"/>
    <w:rsid w:val="002B3360"/>
    <w:rsid w:val="002B36CE"/>
    <w:rsid w:val="002B3E5D"/>
    <w:rsid w:val="002B44AE"/>
    <w:rsid w:val="002B45F4"/>
    <w:rsid w:val="002B4654"/>
    <w:rsid w:val="002B4964"/>
    <w:rsid w:val="002B4BC9"/>
    <w:rsid w:val="002B4C9A"/>
    <w:rsid w:val="002B5B03"/>
    <w:rsid w:val="002B67FF"/>
    <w:rsid w:val="002B74DD"/>
    <w:rsid w:val="002B76BE"/>
    <w:rsid w:val="002B79D9"/>
    <w:rsid w:val="002B7E9D"/>
    <w:rsid w:val="002C086C"/>
    <w:rsid w:val="002C0AE1"/>
    <w:rsid w:val="002C0FEC"/>
    <w:rsid w:val="002C1307"/>
    <w:rsid w:val="002C1626"/>
    <w:rsid w:val="002C1698"/>
    <w:rsid w:val="002C188C"/>
    <w:rsid w:val="002C1DE1"/>
    <w:rsid w:val="002C2C5B"/>
    <w:rsid w:val="002C3EFF"/>
    <w:rsid w:val="002C3F40"/>
    <w:rsid w:val="002C46DF"/>
    <w:rsid w:val="002C479A"/>
    <w:rsid w:val="002C4E04"/>
    <w:rsid w:val="002C571F"/>
    <w:rsid w:val="002C5EE9"/>
    <w:rsid w:val="002C617D"/>
    <w:rsid w:val="002C7384"/>
    <w:rsid w:val="002C75A5"/>
    <w:rsid w:val="002D009A"/>
    <w:rsid w:val="002D0714"/>
    <w:rsid w:val="002D0F3B"/>
    <w:rsid w:val="002D1C53"/>
    <w:rsid w:val="002D2632"/>
    <w:rsid w:val="002D2965"/>
    <w:rsid w:val="002D2A59"/>
    <w:rsid w:val="002D33E6"/>
    <w:rsid w:val="002D368C"/>
    <w:rsid w:val="002D40A0"/>
    <w:rsid w:val="002D4660"/>
    <w:rsid w:val="002D49BA"/>
    <w:rsid w:val="002D49BC"/>
    <w:rsid w:val="002D4FD8"/>
    <w:rsid w:val="002D5044"/>
    <w:rsid w:val="002D54AD"/>
    <w:rsid w:val="002D592E"/>
    <w:rsid w:val="002D59BB"/>
    <w:rsid w:val="002D5BDA"/>
    <w:rsid w:val="002D6232"/>
    <w:rsid w:val="002D6287"/>
    <w:rsid w:val="002D6872"/>
    <w:rsid w:val="002D6C93"/>
    <w:rsid w:val="002D6D1F"/>
    <w:rsid w:val="002D7231"/>
    <w:rsid w:val="002E054B"/>
    <w:rsid w:val="002E0883"/>
    <w:rsid w:val="002E0E2C"/>
    <w:rsid w:val="002E140C"/>
    <w:rsid w:val="002E15BA"/>
    <w:rsid w:val="002E20B6"/>
    <w:rsid w:val="002E2A23"/>
    <w:rsid w:val="002E2BFD"/>
    <w:rsid w:val="002E3244"/>
    <w:rsid w:val="002E3920"/>
    <w:rsid w:val="002E451C"/>
    <w:rsid w:val="002E4B75"/>
    <w:rsid w:val="002E4BEB"/>
    <w:rsid w:val="002E4EAA"/>
    <w:rsid w:val="002E539F"/>
    <w:rsid w:val="002E5488"/>
    <w:rsid w:val="002E5F5F"/>
    <w:rsid w:val="002E61CD"/>
    <w:rsid w:val="002E63C7"/>
    <w:rsid w:val="002E66B5"/>
    <w:rsid w:val="002E6A36"/>
    <w:rsid w:val="002E6D8F"/>
    <w:rsid w:val="002E6E4E"/>
    <w:rsid w:val="002E7077"/>
    <w:rsid w:val="002E749B"/>
    <w:rsid w:val="002E7B42"/>
    <w:rsid w:val="002E7B72"/>
    <w:rsid w:val="002E7D74"/>
    <w:rsid w:val="002F00CF"/>
    <w:rsid w:val="002F0270"/>
    <w:rsid w:val="002F095F"/>
    <w:rsid w:val="002F0A6B"/>
    <w:rsid w:val="002F0AC6"/>
    <w:rsid w:val="002F0EEF"/>
    <w:rsid w:val="002F19AE"/>
    <w:rsid w:val="002F1B5E"/>
    <w:rsid w:val="002F2172"/>
    <w:rsid w:val="002F22CE"/>
    <w:rsid w:val="002F257C"/>
    <w:rsid w:val="002F2CF0"/>
    <w:rsid w:val="002F307C"/>
    <w:rsid w:val="002F37F5"/>
    <w:rsid w:val="002F3BAB"/>
    <w:rsid w:val="002F4CFD"/>
    <w:rsid w:val="002F4F5C"/>
    <w:rsid w:val="002F4FEC"/>
    <w:rsid w:val="002F5108"/>
    <w:rsid w:val="002F5516"/>
    <w:rsid w:val="002F572F"/>
    <w:rsid w:val="002F58DE"/>
    <w:rsid w:val="002F5B0C"/>
    <w:rsid w:val="002F5F9A"/>
    <w:rsid w:val="002F6B3B"/>
    <w:rsid w:val="002F6E27"/>
    <w:rsid w:val="002F74B3"/>
    <w:rsid w:val="002F7B9D"/>
    <w:rsid w:val="002F7F86"/>
    <w:rsid w:val="00300201"/>
    <w:rsid w:val="0030033E"/>
    <w:rsid w:val="00300606"/>
    <w:rsid w:val="003008A7"/>
    <w:rsid w:val="00301652"/>
    <w:rsid w:val="00301A33"/>
    <w:rsid w:val="00302199"/>
    <w:rsid w:val="00302A5B"/>
    <w:rsid w:val="003031A9"/>
    <w:rsid w:val="003035F8"/>
    <w:rsid w:val="00303719"/>
    <w:rsid w:val="003040B9"/>
    <w:rsid w:val="003041AF"/>
    <w:rsid w:val="003041F3"/>
    <w:rsid w:val="0030423B"/>
    <w:rsid w:val="00304E39"/>
    <w:rsid w:val="0030556D"/>
    <w:rsid w:val="003055E5"/>
    <w:rsid w:val="00305B44"/>
    <w:rsid w:val="00305FC5"/>
    <w:rsid w:val="003060AE"/>
    <w:rsid w:val="003061A1"/>
    <w:rsid w:val="0030636D"/>
    <w:rsid w:val="0030661F"/>
    <w:rsid w:val="0030676A"/>
    <w:rsid w:val="00306973"/>
    <w:rsid w:val="00307148"/>
    <w:rsid w:val="00307B39"/>
    <w:rsid w:val="00307D24"/>
    <w:rsid w:val="0031005F"/>
    <w:rsid w:val="003101EF"/>
    <w:rsid w:val="00310281"/>
    <w:rsid w:val="00310283"/>
    <w:rsid w:val="0031055A"/>
    <w:rsid w:val="00310794"/>
    <w:rsid w:val="003109FF"/>
    <w:rsid w:val="00310A1A"/>
    <w:rsid w:val="00310FD0"/>
    <w:rsid w:val="00311271"/>
    <w:rsid w:val="00311584"/>
    <w:rsid w:val="003124A6"/>
    <w:rsid w:val="00312559"/>
    <w:rsid w:val="003127FA"/>
    <w:rsid w:val="003130BD"/>
    <w:rsid w:val="0031332E"/>
    <w:rsid w:val="00313574"/>
    <w:rsid w:val="00313D65"/>
    <w:rsid w:val="003142DF"/>
    <w:rsid w:val="00314E5A"/>
    <w:rsid w:val="003150EE"/>
    <w:rsid w:val="00315935"/>
    <w:rsid w:val="00315CB3"/>
    <w:rsid w:val="0031656D"/>
    <w:rsid w:val="0031688C"/>
    <w:rsid w:val="00316E63"/>
    <w:rsid w:val="003171C4"/>
    <w:rsid w:val="00317805"/>
    <w:rsid w:val="00320914"/>
    <w:rsid w:val="00320CE4"/>
    <w:rsid w:val="00320FDF"/>
    <w:rsid w:val="003215BF"/>
    <w:rsid w:val="00321697"/>
    <w:rsid w:val="00321E68"/>
    <w:rsid w:val="00321F0A"/>
    <w:rsid w:val="00322509"/>
    <w:rsid w:val="00322C74"/>
    <w:rsid w:val="00322F04"/>
    <w:rsid w:val="00323068"/>
    <w:rsid w:val="003233E5"/>
    <w:rsid w:val="00324032"/>
    <w:rsid w:val="00324283"/>
    <w:rsid w:val="00324B17"/>
    <w:rsid w:val="00324F04"/>
    <w:rsid w:val="00324FDE"/>
    <w:rsid w:val="003254CB"/>
    <w:rsid w:val="00325577"/>
    <w:rsid w:val="00325ABC"/>
    <w:rsid w:val="00326331"/>
    <w:rsid w:val="00326D44"/>
    <w:rsid w:val="00327006"/>
    <w:rsid w:val="003275AA"/>
    <w:rsid w:val="003301BE"/>
    <w:rsid w:val="00330546"/>
    <w:rsid w:val="00330B2D"/>
    <w:rsid w:val="00330DCE"/>
    <w:rsid w:val="00331572"/>
    <w:rsid w:val="003319F6"/>
    <w:rsid w:val="00331B56"/>
    <w:rsid w:val="00331B9C"/>
    <w:rsid w:val="00331DFE"/>
    <w:rsid w:val="003327EC"/>
    <w:rsid w:val="00332AFD"/>
    <w:rsid w:val="0033322B"/>
    <w:rsid w:val="00333554"/>
    <w:rsid w:val="00333937"/>
    <w:rsid w:val="003350DA"/>
    <w:rsid w:val="00335310"/>
    <w:rsid w:val="00335576"/>
    <w:rsid w:val="003356CE"/>
    <w:rsid w:val="00335ECC"/>
    <w:rsid w:val="0033628C"/>
    <w:rsid w:val="00336A46"/>
    <w:rsid w:val="0033727C"/>
    <w:rsid w:val="0034018F"/>
    <w:rsid w:val="00340592"/>
    <w:rsid w:val="003405BE"/>
    <w:rsid w:val="00340C67"/>
    <w:rsid w:val="00340F6C"/>
    <w:rsid w:val="003412AD"/>
    <w:rsid w:val="0034134A"/>
    <w:rsid w:val="00341956"/>
    <w:rsid w:val="00341B13"/>
    <w:rsid w:val="003420F3"/>
    <w:rsid w:val="00342584"/>
    <w:rsid w:val="003425DC"/>
    <w:rsid w:val="003427B2"/>
    <w:rsid w:val="00343090"/>
    <w:rsid w:val="003431D4"/>
    <w:rsid w:val="003432AC"/>
    <w:rsid w:val="003433D2"/>
    <w:rsid w:val="00343644"/>
    <w:rsid w:val="003436FD"/>
    <w:rsid w:val="003439D8"/>
    <w:rsid w:val="00344336"/>
    <w:rsid w:val="00344F71"/>
    <w:rsid w:val="0034518D"/>
    <w:rsid w:val="00345937"/>
    <w:rsid w:val="00345ACA"/>
    <w:rsid w:val="00345F3D"/>
    <w:rsid w:val="003462AB"/>
    <w:rsid w:val="00346485"/>
    <w:rsid w:val="003472D8"/>
    <w:rsid w:val="003475BF"/>
    <w:rsid w:val="0034764B"/>
    <w:rsid w:val="0035004F"/>
    <w:rsid w:val="0035044F"/>
    <w:rsid w:val="003511C9"/>
    <w:rsid w:val="0035177F"/>
    <w:rsid w:val="00351C53"/>
    <w:rsid w:val="00351ED3"/>
    <w:rsid w:val="0035286A"/>
    <w:rsid w:val="00352E72"/>
    <w:rsid w:val="003530C7"/>
    <w:rsid w:val="00353395"/>
    <w:rsid w:val="003534D7"/>
    <w:rsid w:val="00353A57"/>
    <w:rsid w:val="0035411D"/>
    <w:rsid w:val="00355437"/>
    <w:rsid w:val="00355531"/>
    <w:rsid w:val="00355E60"/>
    <w:rsid w:val="0035602E"/>
    <w:rsid w:val="00356318"/>
    <w:rsid w:val="0035668E"/>
    <w:rsid w:val="00356896"/>
    <w:rsid w:val="00356A53"/>
    <w:rsid w:val="00356B05"/>
    <w:rsid w:val="00356E78"/>
    <w:rsid w:val="003570B9"/>
    <w:rsid w:val="0035763E"/>
    <w:rsid w:val="00357EFF"/>
    <w:rsid w:val="00360D3A"/>
    <w:rsid w:val="00361383"/>
    <w:rsid w:val="00361489"/>
    <w:rsid w:val="0036286B"/>
    <w:rsid w:val="00362880"/>
    <w:rsid w:val="0036303F"/>
    <w:rsid w:val="0036375B"/>
    <w:rsid w:val="0036397C"/>
    <w:rsid w:val="00364051"/>
    <w:rsid w:val="00364CFB"/>
    <w:rsid w:val="003654CC"/>
    <w:rsid w:val="00365DD3"/>
    <w:rsid w:val="00366021"/>
    <w:rsid w:val="00366A36"/>
    <w:rsid w:val="00366AA2"/>
    <w:rsid w:val="0036775C"/>
    <w:rsid w:val="00367A21"/>
    <w:rsid w:val="00367CA6"/>
    <w:rsid w:val="00367DA9"/>
    <w:rsid w:val="003700E7"/>
    <w:rsid w:val="0037015C"/>
    <w:rsid w:val="00370925"/>
    <w:rsid w:val="003709AD"/>
    <w:rsid w:val="00370B08"/>
    <w:rsid w:val="00370C0E"/>
    <w:rsid w:val="00370E93"/>
    <w:rsid w:val="003713BB"/>
    <w:rsid w:val="00371AC0"/>
    <w:rsid w:val="00372F38"/>
    <w:rsid w:val="00372FB1"/>
    <w:rsid w:val="003732B8"/>
    <w:rsid w:val="0037345D"/>
    <w:rsid w:val="00373587"/>
    <w:rsid w:val="00373746"/>
    <w:rsid w:val="00373BF6"/>
    <w:rsid w:val="00373F08"/>
    <w:rsid w:val="003740A3"/>
    <w:rsid w:val="00374708"/>
    <w:rsid w:val="0037488C"/>
    <w:rsid w:val="00374AC3"/>
    <w:rsid w:val="00374D39"/>
    <w:rsid w:val="00374F92"/>
    <w:rsid w:val="00375492"/>
    <w:rsid w:val="00375963"/>
    <w:rsid w:val="003762B7"/>
    <w:rsid w:val="00376BB6"/>
    <w:rsid w:val="00377550"/>
    <w:rsid w:val="00377B9A"/>
    <w:rsid w:val="00380209"/>
    <w:rsid w:val="00380222"/>
    <w:rsid w:val="003821A3"/>
    <w:rsid w:val="003821C1"/>
    <w:rsid w:val="00382364"/>
    <w:rsid w:val="00382B13"/>
    <w:rsid w:val="00383547"/>
    <w:rsid w:val="0038360A"/>
    <w:rsid w:val="00383928"/>
    <w:rsid w:val="00383AC2"/>
    <w:rsid w:val="00383F80"/>
    <w:rsid w:val="00384934"/>
    <w:rsid w:val="00384F00"/>
    <w:rsid w:val="00384FE5"/>
    <w:rsid w:val="003850DC"/>
    <w:rsid w:val="00385487"/>
    <w:rsid w:val="003854FA"/>
    <w:rsid w:val="00385BDE"/>
    <w:rsid w:val="00386783"/>
    <w:rsid w:val="00386B76"/>
    <w:rsid w:val="00386BE3"/>
    <w:rsid w:val="003870EE"/>
    <w:rsid w:val="003872B9"/>
    <w:rsid w:val="00387712"/>
    <w:rsid w:val="00387C92"/>
    <w:rsid w:val="00387F7F"/>
    <w:rsid w:val="003907B8"/>
    <w:rsid w:val="0039104C"/>
    <w:rsid w:val="00391240"/>
    <w:rsid w:val="00391339"/>
    <w:rsid w:val="00391515"/>
    <w:rsid w:val="0039157E"/>
    <w:rsid w:val="00391725"/>
    <w:rsid w:val="00393382"/>
    <w:rsid w:val="00393C2C"/>
    <w:rsid w:val="003946F1"/>
    <w:rsid w:val="0039484F"/>
    <w:rsid w:val="003948A7"/>
    <w:rsid w:val="00394A65"/>
    <w:rsid w:val="00395249"/>
    <w:rsid w:val="00396183"/>
    <w:rsid w:val="0039619B"/>
    <w:rsid w:val="0039635D"/>
    <w:rsid w:val="003979DF"/>
    <w:rsid w:val="00397E21"/>
    <w:rsid w:val="003A01BF"/>
    <w:rsid w:val="003A03E6"/>
    <w:rsid w:val="003A09A9"/>
    <w:rsid w:val="003A11D3"/>
    <w:rsid w:val="003A21CD"/>
    <w:rsid w:val="003A37C4"/>
    <w:rsid w:val="003A409D"/>
    <w:rsid w:val="003A44D8"/>
    <w:rsid w:val="003A4520"/>
    <w:rsid w:val="003A471B"/>
    <w:rsid w:val="003A4C80"/>
    <w:rsid w:val="003A52AE"/>
    <w:rsid w:val="003A5527"/>
    <w:rsid w:val="003A5D1B"/>
    <w:rsid w:val="003A666D"/>
    <w:rsid w:val="003A7191"/>
    <w:rsid w:val="003A7837"/>
    <w:rsid w:val="003A7AB5"/>
    <w:rsid w:val="003A7AE3"/>
    <w:rsid w:val="003A7B3F"/>
    <w:rsid w:val="003A7C81"/>
    <w:rsid w:val="003B005F"/>
    <w:rsid w:val="003B0756"/>
    <w:rsid w:val="003B0850"/>
    <w:rsid w:val="003B09E4"/>
    <w:rsid w:val="003B0B3F"/>
    <w:rsid w:val="003B0B72"/>
    <w:rsid w:val="003B1206"/>
    <w:rsid w:val="003B16B9"/>
    <w:rsid w:val="003B1BE2"/>
    <w:rsid w:val="003B1D98"/>
    <w:rsid w:val="003B2615"/>
    <w:rsid w:val="003B35C2"/>
    <w:rsid w:val="003B3913"/>
    <w:rsid w:val="003B505B"/>
    <w:rsid w:val="003B60A8"/>
    <w:rsid w:val="003B630E"/>
    <w:rsid w:val="003B67F0"/>
    <w:rsid w:val="003B6903"/>
    <w:rsid w:val="003B728D"/>
    <w:rsid w:val="003B7E80"/>
    <w:rsid w:val="003C0298"/>
    <w:rsid w:val="003C0423"/>
    <w:rsid w:val="003C1509"/>
    <w:rsid w:val="003C15C1"/>
    <w:rsid w:val="003C1637"/>
    <w:rsid w:val="003C1927"/>
    <w:rsid w:val="003C1CA1"/>
    <w:rsid w:val="003C21F0"/>
    <w:rsid w:val="003C2DBB"/>
    <w:rsid w:val="003C3078"/>
    <w:rsid w:val="003C38E0"/>
    <w:rsid w:val="003C3AD3"/>
    <w:rsid w:val="003C3E33"/>
    <w:rsid w:val="003C43AE"/>
    <w:rsid w:val="003C4942"/>
    <w:rsid w:val="003C4EBD"/>
    <w:rsid w:val="003C4F3A"/>
    <w:rsid w:val="003C51C2"/>
    <w:rsid w:val="003C5216"/>
    <w:rsid w:val="003C55E0"/>
    <w:rsid w:val="003C5855"/>
    <w:rsid w:val="003C6C2C"/>
    <w:rsid w:val="003C7A7C"/>
    <w:rsid w:val="003C7D2C"/>
    <w:rsid w:val="003D03FB"/>
    <w:rsid w:val="003D0FCF"/>
    <w:rsid w:val="003D1299"/>
    <w:rsid w:val="003D13B9"/>
    <w:rsid w:val="003D20F2"/>
    <w:rsid w:val="003D2981"/>
    <w:rsid w:val="003D3235"/>
    <w:rsid w:val="003D3349"/>
    <w:rsid w:val="003D42D6"/>
    <w:rsid w:val="003D4C66"/>
    <w:rsid w:val="003D5DA3"/>
    <w:rsid w:val="003D5F7E"/>
    <w:rsid w:val="003D65C7"/>
    <w:rsid w:val="003D6F7B"/>
    <w:rsid w:val="003D743A"/>
    <w:rsid w:val="003D77A8"/>
    <w:rsid w:val="003D79FF"/>
    <w:rsid w:val="003D7E00"/>
    <w:rsid w:val="003E00E9"/>
    <w:rsid w:val="003E013A"/>
    <w:rsid w:val="003E0CF8"/>
    <w:rsid w:val="003E0D9C"/>
    <w:rsid w:val="003E1133"/>
    <w:rsid w:val="003E152D"/>
    <w:rsid w:val="003E1BA4"/>
    <w:rsid w:val="003E1CD7"/>
    <w:rsid w:val="003E206B"/>
    <w:rsid w:val="003E2101"/>
    <w:rsid w:val="003E2878"/>
    <w:rsid w:val="003E3437"/>
    <w:rsid w:val="003E3581"/>
    <w:rsid w:val="003E3B92"/>
    <w:rsid w:val="003E448F"/>
    <w:rsid w:val="003E5A69"/>
    <w:rsid w:val="003E623D"/>
    <w:rsid w:val="003E6B70"/>
    <w:rsid w:val="003E6CCE"/>
    <w:rsid w:val="003E772E"/>
    <w:rsid w:val="003E7A6D"/>
    <w:rsid w:val="003E7EC6"/>
    <w:rsid w:val="003F00FE"/>
    <w:rsid w:val="003F04EE"/>
    <w:rsid w:val="003F09B5"/>
    <w:rsid w:val="003F1B15"/>
    <w:rsid w:val="003F2AD3"/>
    <w:rsid w:val="003F2B07"/>
    <w:rsid w:val="003F2BF3"/>
    <w:rsid w:val="003F3099"/>
    <w:rsid w:val="003F36EA"/>
    <w:rsid w:val="003F4365"/>
    <w:rsid w:val="003F4B6D"/>
    <w:rsid w:val="003F4C75"/>
    <w:rsid w:val="003F503E"/>
    <w:rsid w:val="003F56AD"/>
    <w:rsid w:val="003F6600"/>
    <w:rsid w:val="003F6825"/>
    <w:rsid w:val="003F71FB"/>
    <w:rsid w:val="003F730D"/>
    <w:rsid w:val="004000FD"/>
    <w:rsid w:val="004007B8"/>
    <w:rsid w:val="004007EB"/>
    <w:rsid w:val="00400911"/>
    <w:rsid w:val="004015CC"/>
    <w:rsid w:val="00401F06"/>
    <w:rsid w:val="0040255C"/>
    <w:rsid w:val="004026EB"/>
    <w:rsid w:val="00402A3E"/>
    <w:rsid w:val="00402CA6"/>
    <w:rsid w:val="00402E41"/>
    <w:rsid w:val="00403178"/>
    <w:rsid w:val="004037EF"/>
    <w:rsid w:val="00403F42"/>
    <w:rsid w:val="00404272"/>
    <w:rsid w:val="004042F2"/>
    <w:rsid w:val="0040456F"/>
    <w:rsid w:val="00404B34"/>
    <w:rsid w:val="004051AD"/>
    <w:rsid w:val="00405200"/>
    <w:rsid w:val="00405A4C"/>
    <w:rsid w:val="00405A9F"/>
    <w:rsid w:val="00406AD9"/>
    <w:rsid w:val="00406B05"/>
    <w:rsid w:val="00406EFB"/>
    <w:rsid w:val="00407759"/>
    <w:rsid w:val="00407A60"/>
    <w:rsid w:val="004102A2"/>
    <w:rsid w:val="0041099C"/>
    <w:rsid w:val="00410AA8"/>
    <w:rsid w:val="00410E49"/>
    <w:rsid w:val="004114FE"/>
    <w:rsid w:val="00411B7A"/>
    <w:rsid w:val="00411B9A"/>
    <w:rsid w:val="00411F58"/>
    <w:rsid w:val="0041239D"/>
    <w:rsid w:val="00412729"/>
    <w:rsid w:val="004130C6"/>
    <w:rsid w:val="00413646"/>
    <w:rsid w:val="0041398D"/>
    <w:rsid w:val="00413BBC"/>
    <w:rsid w:val="00413D01"/>
    <w:rsid w:val="0041424B"/>
    <w:rsid w:val="004145C0"/>
    <w:rsid w:val="004149E4"/>
    <w:rsid w:val="00415AD6"/>
    <w:rsid w:val="00415C07"/>
    <w:rsid w:val="00415DA3"/>
    <w:rsid w:val="00416355"/>
    <w:rsid w:val="00416916"/>
    <w:rsid w:val="004169B1"/>
    <w:rsid w:val="00416BD6"/>
    <w:rsid w:val="00416DF7"/>
    <w:rsid w:val="00417866"/>
    <w:rsid w:val="0041786B"/>
    <w:rsid w:val="00417D6D"/>
    <w:rsid w:val="00420731"/>
    <w:rsid w:val="00420A56"/>
    <w:rsid w:val="00420E12"/>
    <w:rsid w:val="004215BC"/>
    <w:rsid w:val="0042190B"/>
    <w:rsid w:val="0042254D"/>
    <w:rsid w:val="00422902"/>
    <w:rsid w:val="00422F59"/>
    <w:rsid w:val="00423CFA"/>
    <w:rsid w:val="00423F7C"/>
    <w:rsid w:val="00424137"/>
    <w:rsid w:val="00424233"/>
    <w:rsid w:val="004244CE"/>
    <w:rsid w:val="00424831"/>
    <w:rsid w:val="00424D8B"/>
    <w:rsid w:val="00424DA6"/>
    <w:rsid w:val="00424EC3"/>
    <w:rsid w:val="0042528A"/>
    <w:rsid w:val="004255E6"/>
    <w:rsid w:val="0042566A"/>
    <w:rsid w:val="00425825"/>
    <w:rsid w:val="00426307"/>
    <w:rsid w:val="004268D7"/>
    <w:rsid w:val="00426D46"/>
    <w:rsid w:val="00426D55"/>
    <w:rsid w:val="00426FFF"/>
    <w:rsid w:val="00427169"/>
    <w:rsid w:val="00427601"/>
    <w:rsid w:val="00427C29"/>
    <w:rsid w:val="00430200"/>
    <w:rsid w:val="004305A5"/>
    <w:rsid w:val="00430710"/>
    <w:rsid w:val="00430F59"/>
    <w:rsid w:val="00431B1E"/>
    <w:rsid w:val="00431EE4"/>
    <w:rsid w:val="00431F54"/>
    <w:rsid w:val="0043228D"/>
    <w:rsid w:val="00432440"/>
    <w:rsid w:val="004324C1"/>
    <w:rsid w:val="0043298D"/>
    <w:rsid w:val="00432B12"/>
    <w:rsid w:val="0043331C"/>
    <w:rsid w:val="00433A97"/>
    <w:rsid w:val="00433C81"/>
    <w:rsid w:val="00434348"/>
    <w:rsid w:val="004350F8"/>
    <w:rsid w:val="004358C0"/>
    <w:rsid w:val="004359A4"/>
    <w:rsid w:val="004362E0"/>
    <w:rsid w:val="004363B8"/>
    <w:rsid w:val="00436A7B"/>
    <w:rsid w:val="004376C2"/>
    <w:rsid w:val="00437CEF"/>
    <w:rsid w:val="004400D3"/>
    <w:rsid w:val="00440D3B"/>
    <w:rsid w:val="00440F26"/>
    <w:rsid w:val="004415BF"/>
    <w:rsid w:val="0044272F"/>
    <w:rsid w:val="00442F07"/>
    <w:rsid w:val="00443520"/>
    <w:rsid w:val="00443619"/>
    <w:rsid w:val="004438DF"/>
    <w:rsid w:val="00443F3C"/>
    <w:rsid w:val="0044402F"/>
    <w:rsid w:val="004448BC"/>
    <w:rsid w:val="00444DDA"/>
    <w:rsid w:val="00445D90"/>
    <w:rsid w:val="00445E3C"/>
    <w:rsid w:val="0044609D"/>
    <w:rsid w:val="00446458"/>
    <w:rsid w:val="004466C5"/>
    <w:rsid w:val="00446C04"/>
    <w:rsid w:val="00446F4B"/>
    <w:rsid w:val="004500A7"/>
    <w:rsid w:val="00450218"/>
    <w:rsid w:val="00451014"/>
    <w:rsid w:val="00451174"/>
    <w:rsid w:val="00451C5D"/>
    <w:rsid w:val="00452173"/>
    <w:rsid w:val="00452544"/>
    <w:rsid w:val="004527FC"/>
    <w:rsid w:val="00452CF2"/>
    <w:rsid w:val="004534F3"/>
    <w:rsid w:val="004538C4"/>
    <w:rsid w:val="00454527"/>
    <w:rsid w:val="004546AB"/>
    <w:rsid w:val="004546BC"/>
    <w:rsid w:val="00454F6F"/>
    <w:rsid w:val="004554B9"/>
    <w:rsid w:val="00456184"/>
    <w:rsid w:val="00456943"/>
    <w:rsid w:val="004574CA"/>
    <w:rsid w:val="0045757A"/>
    <w:rsid w:val="00457742"/>
    <w:rsid w:val="004603FE"/>
    <w:rsid w:val="004605B1"/>
    <w:rsid w:val="0046070F"/>
    <w:rsid w:val="00460B48"/>
    <w:rsid w:val="0046108D"/>
    <w:rsid w:val="0046112B"/>
    <w:rsid w:val="00461154"/>
    <w:rsid w:val="0046118B"/>
    <w:rsid w:val="004613CE"/>
    <w:rsid w:val="00461423"/>
    <w:rsid w:val="004620F0"/>
    <w:rsid w:val="00462CE5"/>
    <w:rsid w:val="00464A58"/>
    <w:rsid w:val="00464D0D"/>
    <w:rsid w:val="00465405"/>
    <w:rsid w:val="00465869"/>
    <w:rsid w:val="00466794"/>
    <w:rsid w:val="00467238"/>
    <w:rsid w:val="004677B8"/>
    <w:rsid w:val="004707C6"/>
    <w:rsid w:val="00470D31"/>
    <w:rsid w:val="00470E4C"/>
    <w:rsid w:val="004712E6"/>
    <w:rsid w:val="00471619"/>
    <w:rsid w:val="004717AE"/>
    <w:rsid w:val="00471E9D"/>
    <w:rsid w:val="00471FBF"/>
    <w:rsid w:val="004720FC"/>
    <w:rsid w:val="0047260C"/>
    <w:rsid w:val="0047294E"/>
    <w:rsid w:val="00473491"/>
    <w:rsid w:val="00473A57"/>
    <w:rsid w:val="004741F5"/>
    <w:rsid w:val="00474549"/>
    <w:rsid w:val="00474563"/>
    <w:rsid w:val="004748CA"/>
    <w:rsid w:val="00474CDD"/>
    <w:rsid w:val="004756D7"/>
    <w:rsid w:val="00475A7A"/>
    <w:rsid w:val="00475ED7"/>
    <w:rsid w:val="004763DF"/>
    <w:rsid w:val="004764C7"/>
    <w:rsid w:val="00476649"/>
    <w:rsid w:val="00476717"/>
    <w:rsid w:val="0047694F"/>
    <w:rsid w:val="00476964"/>
    <w:rsid w:val="00477727"/>
    <w:rsid w:val="00477865"/>
    <w:rsid w:val="00477B15"/>
    <w:rsid w:val="00477C6F"/>
    <w:rsid w:val="00480324"/>
    <w:rsid w:val="00480CDE"/>
    <w:rsid w:val="00481CCA"/>
    <w:rsid w:val="0048200C"/>
    <w:rsid w:val="00482501"/>
    <w:rsid w:val="004825AC"/>
    <w:rsid w:val="004825B0"/>
    <w:rsid w:val="0048266E"/>
    <w:rsid w:val="00483283"/>
    <w:rsid w:val="00483649"/>
    <w:rsid w:val="004837A1"/>
    <w:rsid w:val="00483930"/>
    <w:rsid w:val="0048452D"/>
    <w:rsid w:val="0048477C"/>
    <w:rsid w:val="0048495E"/>
    <w:rsid w:val="004849B2"/>
    <w:rsid w:val="00484F30"/>
    <w:rsid w:val="0048535F"/>
    <w:rsid w:val="00486010"/>
    <w:rsid w:val="0048605F"/>
    <w:rsid w:val="00486120"/>
    <w:rsid w:val="00486289"/>
    <w:rsid w:val="004864B6"/>
    <w:rsid w:val="00486F49"/>
    <w:rsid w:val="00487052"/>
    <w:rsid w:val="004875A8"/>
    <w:rsid w:val="00487735"/>
    <w:rsid w:val="0048788B"/>
    <w:rsid w:val="00487AA8"/>
    <w:rsid w:val="00487FCA"/>
    <w:rsid w:val="0049013F"/>
    <w:rsid w:val="004901D6"/>
    <w:rsid w:val="00490718"/>
    <w:rsid w:val="0049096C"/>
    <w:rsid w:val="00490A6A"/>
    <w:rsid w:val="00490BB8"/>
    <w:rsid w:val="00491030"/>
    <w:rsid w:val="0049165D"/>
    <w:rsid w:val="00491C52"/>
    <w:rsid w:val="00492907"/>
    <w:rsid w:val="00492C94"/>
    <w:rsid w:val="00492D42"/>
    <w:rsid w:val="00492E3F"/>
    <w:rsid w:val="00493326"/>
    <w:rsid w:val="00493977"/>
    <w:rsid w:val="0049403A"/>
    <w:rsid w:val="00494223"/>
    <w:rsid w:val="0049443F"/>
    <w:rsid w:val="00494A13"/>
    <w:rsid w:val="00494AE9"/>
    <w:rsid w:val="00494C8B"/>
    <w:rsid w:val="00495886"/>
    <w:rsid w:val="00496003"/>
    <w:rsid w:val="004968DE"/>
    <w:rsid w:val="00496B97"/>
    <w:rsid w:val="00496EE6"/>
    <w:rsid w:val="0049789F"/>
    <w:rsid w:val="004A00B7"/>
    <w:rsid w:val="004A0670"/>
    <w:rsid w:val="004A0DBE"/>
    <w:rsid w:val="004A1436"/>
    <w:rsid w:val="004A182F"/>
    <w:rsid w:val="004A2370"/>
    <w:rsid w:val="004A2C73"/>
    <w:rsid w:val="004A3565"/>
    <w:rsid w:val="004A37D0"/>
    <w:rsid w:val="004A3E7C"/>
    <w:rsid w:val="004A3EB6"/>
    <w:rsid w:val="004A42DF"/>
    <w:rsid w:val="004A46D3"/>
    <w:rsid w:val="004A4AF4"/>
    <w:rsid w:val="004A4FA5"/>
    <w:rsid w:val="004A515E"/>
    <w:rsid w:val="004A52DA"/>
    <w:rsid w:val="004A572B"/>
    <w:rsid w:val="004A5ACC"/>
    <w:rsid w:val="004A630B"/>
    <w:rsid w:val="004A67BC"/>
    <w:rsid w:val="004A691F"/>
    <w:rsid w:val="004A6B74"/>
    <w:rsid w:val="004A72DB"/>
    <w:rsid w:val="004A72F6"/>
    <w:rsid w:val="004A7CBF"/>
    <w:rsid w:val="004B1079"/>
    <w:rsid w:val="004B166C"/>
    <w:rsid w:val="004B2B87"/>
    <w:rsid w:val="004B305B"/>
    <w:rsid w:val="004B374B"/>
    <w:rsid w:val="004B3D4E"/>
    <w:rsid w:val="004B4523"/>
    <w:rsid w:val="004B5395"/>
    <w:rsid w:val="004B5791"/>
    <w:rsid w:val="004B581C"/>
    <w:rsid w:val="004B5EAF"/>
    <w:rsid w:val="004B673E"/>
    <w:rsid w:val="004B6C2E"/>
    <w:rsid w:val="004B7BC2"/>
    <w:rsid w:val="004C024D"/>
    <w:rsid w:val="004C0531"/>
    <w:rsid w:val="004C2939"/>
    <w:rsid w:val="004C31FC"/>
    <w:rsid w:val="004C32D0"/>
    <w:rsid w:val="004C33B3"/>
    <w:rsid w:val="004C4585"/>
    <w:rsid w:val="004C4C39"/>
    <w:rsid w:val="004C4E21"/>
    <w:rsid w:val="004C64FA"/>
    <w:rsid w:val="004C68F2"/>
    <w:rsid w:val="004C6EF5"/>
    <w:rsid w:val="004C6EFD"/>
    <w:rsid w:val="004C7182"/>
    <w:rsid w:val="004C75FF"/>
    <w:rsid w:val="004C78DD"/>
    <w:rsid w:val="004C7933"/>
    <w:rsid w:val="004D00B5"/>
    <w:rsid w:val="004D0566"/>
    <w:rsid w:val="004D0B85"/>
    <w:rsid w:val="004D0C44"/>
    <w:rsid w:val="004D0EBC"/>
    <w:rsid w:val="004D196B"/>
    <w:rsid w:val="004D1C55"/>
    <w:rsid w:val="004D2BE8"/>
    <w:rsid w:val="004D31CD"/>
    <w:rsid w:val="004D4906"/>
    <w:rsid w:val="004D4F5E"/>
    <w:rsid w:val="004D4F72"/>
    <w:rsid w:val="004D5498"/>
    <w:rsid w:val="004D6491"/>
    <w:rsid w:val="004D6C5B"/>
    <w:rsid w:val="004D6D2C"/>
    <w:rsid w:val="004D7286"/>
    <w:rsid w:val="004D77C5"/>
    <w:rsid w:val="004E0120"/>
    <w:rsid w:val="004E07EB"/>
    <w:rsid w:val="004E1A02"/>
    <w:rsid w:val="004E2A8A"/>
    <w:rsid w:val="004E2B23"/>
    <w:rsid w:val="004E3AD5"/>
    <w:rsid w:val="004E3DF4"/>
    <w:rsid w:val="004E418A"/>
    <w:rsid w:val="004E437E"/>
    <w:rsid w:val="004E4618"/>
    <w:rsid w:val="004E4907"/>
    <w:rsid w:val="004E5183"/>
    <w:rsid w:val="004E5A79"/>
    <w:rsid w:val="004E5FE7"/>
    <w:rsid w:val="004E6127"/>
    <w:rsid w:val="004E6214"/>
    <w:rsid w:val="004E6234"/>
    <w:rsid w:val="004E6881"/>
    <w:rsid w:val="004E6D68"/>
    <w:rsid w:val="004E7082"/>
    <w:rsid w:val="004E770E"/>
    <w:rsid w:val="004E7829"/>
    <w:rsid w:val="004E78F2"/>
    <w:rsid w:val="004E7D6F"/>
    <w:rsid w:val="004F0B94"/>
    <w:rsid w:val="004F0D44"/>
    <w:rsid w:val="004F137F"/>
    <w:rsid w:val="004F1930"/>
    <w:rsid w:val="004F1C68"/>
    <w:rsid w:val="004F2335"/>
    <w:rsid w:val="004F2421"/>
    <w:rsid w:val="004F2798"/>
    <w:rsid w:val="004F2CC7"/>
    <w:rsid w:val="004F2F90"/>
    <w:rsid w:val="004F3275"/>
    <w:rsid w:val="004F3992"/>
    <w:rsid w:val="004F411D"/>
    <w:rsid w:val="004F447F"/>
    <w:rsid w:val="004F49D0"/>
    <w:rsid w:val="004F4FE3"/>
    <w:rsid w:val="004F5C39"/>
    <w:rsid w:val="004F5C3F"/>
    <w:rsid w:val="004F5DD8"/>
    <w:rsid w:val="004F6147"/>
    <w:rsid w:val="004F6547"/>
    <w:rsid w:val="004F6EA3"/>
    <w:rsid w:val="004F6FA9"/>
    <w:rsid w:val="004F7EBA"/>
    <w:rsid w:val="00500490"/>
    <w:rsid w:val="00501113"/>
    <w:rsid w:val="00501BA4"/>
    <w:rsid w:val="00501DF0"/>
    <w:rsid w:val="00502216"/>
    <w:rsid w:val="005026E0"/>
    <w:rsid w:val="005028F6"/>
    <w:rsid w:val="00502B47"/>
    <w:rsid w:val="00502D98"/>
    <w:rsid w:val="00503416"/>
    <w:rsid w:val="00503670"/>
    <w:rsid w:val="00503830"/>
    <w:rsid w:val="0050455C"/>
    <w:rsid w:val="00504F25"/>
    <w:rsid w:val="00505389"/>
    <w:rsid w:val="00505643"/>
    <w:rsid w:val="0050568A"/>
    <w:rsid w:val="00505B87"/>
    <w:rsid w:val="00505DB3"/>
    <w:rsid w:val="00505ED5"/>
    <w:rsid w:val="00506639"/>
    <w:rsid w:val="005067D6"/>
    <w:rsid w:val="00506BF2"/>
    <w:rsid w:val="00506C43"/>
    <w:rsid w:val="00506FCC"/>
    <w:rsid w:val="005078BD"/>
    <w:rsid w:val="005079B3"/>
    <w:rsid w:val="00507EBA"/>
    <w:rsid w:val="00510657"/>
    <w:rsid w:val="00510A70"/>
    <w:rsid w:val="005111A2"/>
    <w:rsid w:val="00511944"/>
    <w:rsid w:val="0051197B"/>
    <w:rsid w:val="00511C62"/>
    <w:rsid w:val="00511C7A"/>
    <w:rsid w:val="00511FB2"/>
    <w:rsid w:val="005126B4"/>
    <w:rsid w:val="00512AE0"/>
    <w:rsid w:val="00512CEE"/>
    <w:rsid w:val="00513283"/>
    <w:rsid w:val="005132C1"/>
    <w:rsid w:val="0051414E"/>
    <w:rsid w:val="00514DA6"/>
    <w:rsid w:val="00515C00"/>
    <w:rsid w:val="00515E5D"/>
    <w:rsid w:val="00515EE7"/>
    <w:rsid w:val="0051611A"/>
    <w:rsid w:val="005161BB"/>
    <w:rsid w:val="00516518"/>
    <w:rsid w:val="005168A7"/>
    <w:rsid w:val="00516D9E"/>
    <w:rsid w:val="005173B6"/>
    <w:rsid w:val="00517590"/>
    <w:rsid w:val="005175DC"/>
    <w:rsid w:val="00517C1A"/>
    <w:rsid w:val="0052041F"/>
    <w:rsid w:val="00520428"/>
    <w:rsid w:val="0052083A"/>
    <w:rsid w:val="00521C8A"/>
    <w:rsid w:val="00521D68"/>
    <w:rsid w:val="0052328D"/>
    <w:rsid w:val="00523F1B"/>
    <w:rsid w:val="005249E5"/>
    <w:rsid w:val="005253F4"/>
    <w:rsid w:val="00525727"/>
    <w:rsid w:val="00525D3E"/>
    <w:rsid w:val="005260C4"/>
    <w:rsid w:val="00526DE9"/>
    <w:rsid w:val="00526E00"/>
    <w:rsid w:val="00527107"/>
    <w:rsid w:val="00527546"/>
    <w:rsid w:val="0052791E"/>
    <w:rsid w:val="00527E0A"/>
    <w:rsid w:val="00527EC4"/>
    <w:rsid w:val="00530BCF"/>
    <w:rsid w:val="00530C8B"/>
    <w:rsid w:val="00531E0C"/>
    <w:rsid w:val="00532686"/>
    <w:rsid w:val="0053291C"/>
    <w:rsid w:val="00532EFC"/>
    <w:rsid w:val="00532FC4"/>
    <w:rsid w:val="0053301B"/>
    <w:rsid w:val="0053303A"/>
    <w:rsid w:val="00533B42"/>
    <w:rsid w:val="00534236"/>
    <w:rsid w:val="00534C10"/>
    <w:rsid w:val="00534CC2"/>
    <w:rsid w:val="00534FC3"/>
    <w:rsid w:val="005350DF"/>
    <w:rsid w:val="00535374"/>
    <w:rsid w:val="005353B5"/>
    <w:rsid w:val="005353CF"/>
    <w:rsid w:val="0053554A"/>
    <w:rsid w:val="0053576D"/>
    <w:rsid w:val="005357CF"/>
    <w:rsid w:val="0053588D"/>
    <w:rsid w:val="00535D74"/>
    <w:rsid w:val="00535E0D"/>
    <w:rsid w:val="00536979"/>
    <w:rsid w:val="00537C60"/>
    <w:rsid w:val="00540078"/>
    <w:rsid w:val="00540173"/>
    <w:rsid w:val="00540471"/>
    <w:rsid w:val="005409BB"/>
    <w:rsid w:val="00540C7E"/>
    <w:rsid w:val="00541B63"/>
    <w:rsid w:val="00541EE7"/>
    <w:rsid w:val="005420DF"/>
    <w:rsid w:val="005421FC"/>
    <w:rsid w:val="00542328"/>
    <w:rsid w:val="005426A8"/>
    <w:rsid w:val="00543503"/>
    <w:rsid w:val="0054351F"/>
    <w:rsid w:val="00543651"/>
    <w:rsid w:val="00543892"/>
    <w:rsid w:val="005440C8"/>
    <w:rsid w:val="005441ED"/>
    <w:rsid w:val="00544E60"/>
    <w:rsid w:val="00544E6C"/>
    <w:rsid w:val="00545A3A"/>
    <w:rsid w:val="005460AE"/>
    <w:rsid w:val="005462C4"/>
    <w:rsid w:val="00546659"/>
    <w:rsid w:val="00547126"/>
    <w:rsid w:val="00547E53"/>
    <w:rsid w:val="00550F1F"/>
    <w:rsid w:val="00551560"/>
    <w:rsid w:val="0055163C"/>
    <w:rsid w:val="005523BB"/>
    <w:rsid w:val="00552A3E"/>
    <w:rsid w:val="00554147"/>
    <w:rsid w:val="00554743"/>
    <w:rsid w:val="00554D8F"/>
    <w:rsid w:val="00554E3C"/>
    <w:rsid w:val="00554EAD"/>
    <w:rsid w:val="00555CC5"/>
    <w:rsid w:val="00555ECF"/>
    <w:rsid w:val="005564ED"/>
    <w:rsid w:val="005565E8"/>
    <w:rsid w:val="00556A49"/>
    <w:rsid w:val="005578BC"/>
    <w:rsid w:val="0056000C"/>
    <w:rsid w:val="00560E6D"/>
    <w:rsid w:val="005610D3"/>
    <w:rsid w:val="0056160E"/>
    <w:rsid w:val="00561EC8"/>
    <w:rsid w:val="005624F7"/>
    <w:rsid w:val="005628FF"/>
    <w:rsid w:val="00562A81"/>
    <w:rsid w:val="00562BCA"/>
    <w:rsid w:val="005635F3"/>
    <w:rsid w:val="0056383C"/>
    <w:rsid w:val="00563FCA"/>
    <w:rsid w:val="00564112"/>
    <w:rsid w:val="00564433"/>
    <w:rsid w:val="00564B1A"/>
    <w:rsid w:val="00564CD5"/>
    <w:rsid w:val="00564D45"/>
    <w:rsid w:val="005658B9"/>
    <w:rsid w:val="00565959"/>
    <w:rsid w:val="00565AFD"/>
    <w:rsid w:val="00565D0D"/>
    <w:rsid w:val="00565DB4"/>
    <w:rsid w:val="00565E7C"/>
    <w:rsid w:val="005660A8"/>
    <w:rsid w:val="00567831"/>
    <w:rsid w:val="00567EA5"/>
    <w:rsid w:val="0057011E"/>
    <w:rsid w:val="00570548"/>
    <w:rsid w:val="00570945"/>
    <w:rsid w:val="00570C01"/>
    <w:rsid w:val="005710EE"/>
    <w:rsid w:val="00572C3C"/>
    <w:rsid w:val="00573345"/>
    <w:rsid w:val="00573529"/>
    <w:rsid w:val="005736FC"/>
    <w:rsid w:val="00573C67"/>
    <w:rsid w:val="005759D6"/>
    <w:rsid w:val="00575C0B"/>
    <w:rsid w:val="00576150"/>
    <w:rsid w:val="00576D8F"/>
    <w:rsid w:val="00576E6C"/>
    <w:rsid w:val="00576EAC"/>
    <w:rsid w:val="00576EE2"/>
    <w:rsid w:val="0057731B"/>
    <w:rsid w:val="005773AD"/>
    <w:rsid w:val="00577974"/>
    <w:rsid w:val="00577A59"/>
    <w:rsid w:val="00580691"/>
    <w:rsid w:val="00580BC6"/>
    <w:rsid w:val="005811EC"/>
    <w:rsid w:val="00581AB9"/>
    <w:rsid w:val="00581EFE"/>
    <w:rsid w:val="005821BE"/>
    <w:rsid w:val="0058254E"/>
    <w:rsid w:val="00582B76"/>
    <w:rsid w:val="00582E4C"/>
    <w:rsid w:val="005830EA"/>
    <w:rsid w:val="00583152"/>
    <w:rsid w:val="00583B88"/>
    <w:rsid w:val="005843E8"/>
    <w:rsid w:val="00584429"/>
    <w:rsid w:val="00584F24"/>
    <w:rsid w:val="005852FE"/>
    <w:rsid w:val="005868E6"/>
    <w:rsid w:val="00586BE1"/>
    <w:rsid w:val="0058720C"/>
    <w:rsid w:val="0059048F"/>
    <w:rsid w:val="00590ECB"/>
    <w:rsid w:val="00591531"/>
    <w:rsid w:val="00592E0C"/>
    <w:rsid w:val="0059341F"/>
    <w:rsid w:val="0059372C"/>
    <w:rsid w:val="00593862"/>
    <w:rsid w:val="00595723"/>
    <w:rsid w:val="00595D5D"/>
    <w:rsid w:val="005968E3"/>
    <w:rsid w:val="00596A2E"/>
    <w:rsid w:val="0059774B"/>
    <w:rsid w:val="005A01AE"/>
    <w:rsid w:val="005A04BE"/>
    <w:rsid w:val="005A0530"/>
    <w:rsid w:val="005A0961"/>
    <w:rsid w:val="005A0983"/>
    <w:rsid w:val="005A0B90"/>
    <w:rsid w:val="005A1240"/>
    <w:rsid w:val="005A13BF"/>
    <w:rsid w:val="005A14FD"/>
    <w:rsid w:val="005A1623"/>
    <w:rsid w:val="005A1C3A"/>
    <w:rsid w:val="005A1C4C"/>
    <w:rsid w:val="005A1EC1"/>
    <w:rsid w:val="005A223C"/>
    <w:rsid w:val="005A34AA"/>
    <w:rsid w:val="005A34AF"/>
    <w:rsid w:val="005A34B6"/>
    <w:rsid w:val="005A36F8"/>
    <w:rsid w:val="005A3C92"/>
    <w:rsid w:val="005A3FF9"/>
    <w:rsid w:val="005A411D"/>
    <w:rsid w:val="005A4CDB"/>
    <w:rsid w:val="005A5395"/>
    <w:rsid w:val="005A57D3"/>
    <w:rsid w:val="005A59A7"/>
    <w:rsid w:val="005A602E"/>
    <w:rsid w:val="005A63BE"/>
    <w:rsid w:val="005A6C36"/>
    <w:rsid w:val="005A6CFC"/>
    <w:rsid w:val="005A774B"/>
    <w:rsid w:val="005A791C"/>
    <w:rsid w:val="005B1E43"/>
    <w:rsid w:val="005B2109"/>
    <w:rsid w:val="005B212C"/>
    <w:rsid w:val="005B271E"/>
    <w:rsid w:val="005B3472"/>
    <w:rsid w:val="005B3A6B"/>
    <w:rsid w:val="005B4B91"/>
    <w:rsid w:val="005B51D8"/>
    <w:rsid w:val="005B533F"/>
    <w:rsid w:val="005B64A5"/>
    <w:rsid w:val="005B6825"/>
    <w:rsid w:val="005B6ADA"/>
    <w:rsid w:val="005B6D6C"/>
    <w:rsid w:val="005B79B9"/>
    <w:rsid w:val="005B7AA8"/>
    <w:rsid w:val="005B7AB9"/>
    <w:rsid w:val="005B7CAA"/>
    <w:rsid w:val="005B7ED1"/>
    <w:rsid w:val="005C003E"/>
    <w:rsid w:val="005C0E22"/>
    <w:rsid w:val="005C1285"/>
    <w:rsid w:val="005C148F"/>
    <w:rsid w:val="005C23A8"/>
    <w:rsid w:val="005C2B15"/>
    <w:rsid w:val="005C2EAA"/>
    <w:rsid w:val="005C340D"/>
    <w:rsid w:val="005C47B4"/>
    <w:rsid w:val="005C49F2"/>
    <w:rsid w:val="005C4B01"/>
    <w:rsid w:val="005C4C0F"/>
    <w:rsid w:val="005C4EB7"/>
    <w:rsid w:val="005C4F10"/>
    <w:rsid w:val="005C52DE"/>
    <w:rsid w:val="005C5651"/>
    <w:rsid w:val="005C5BB3"/>
    <w:rsid w:val="005C5CB2"/>
    <w:rsid w:val="005C674E"/>
    <w:rsid w:val="005C7954"/>
    <w:rsid w:val="005C7B69"/>
    <w:rsid w:val="005C7CAB"/>
    <w:rsid w:val="005C7DDD"/>
    <w:rsid w:val="005C7F97"/>
    <w:rsid w:val="005D06EE"/>
    <w:rsid w:val="005D0D8C"/>
    <w:rsid w:val="005D1273"/>
    <w:rsid w:val="005D1411"/>
    <w:rsid w:val="005D14EE"/>
    <w:rsid w:val="005D151A"/>
    <w:rsid w:val="005D152D"/>
    <w:rsid w:val="005D15D1"/>
    <w:rsid w:val="005D1741"/>
    <w:rsid w:val="005D1FCF"/>
    <w:rsid w:val="005D2C42"/>
    <w:rsid w:val="005D2DCA"/>
    <w:rsid w:val="005D2DEF"/>
    <w:rsid w:val="005D302A"/>
    <w:rsid w:val="005D34A1"/>
    <w:rsid w:val="005D3EE2"/>
    <w:rsid w:val="005D41D1"/>
    <w:rsid w:val="005D425C"/>
    <w:rsid w:val="005D4D06"/>
    <w:rsid w:val="005D4F2E"/>
    <w:rsid w:val="005D6A8D"/>
    <w:rsid w:val="005D6B53"/>
    <w:rsid w:val="005D6C78"/>
    <w:rsid w:val="005D7307"/>
    <w:rsid w:val="005D7544"/>
    <w:rsid w:val="005D7FBF"/>
    <w:rsid w:val="005E0377"/>
    <w:rsid w:val="005E0D38"/>
    <w:rsid w:val="005E1155"/>
    <w:rsid w:val="005E186C"/>
    <w:rsid w:val="005E1B02"/>
    <w:rsid w:val="005E2617"/>
    <w:rsid w:val="005E34BE"/>
    <w:rsid w:val="005E43CA"/>
    <w:rsid w:val="005E445D"/>
    <w:rsid w:val="005E47A8"/>
    <w:rsid w:val="005E56AD"/>
    <w:rsid w:val="005E5EA1"/>
    <w:rsid w:val="005E67D5"/>
    <w:rsid w:val="005E6A96"/>
    <w:rsid w:val="005E6AAA"/>
    <w:rsid w:val="005E6EFC"/>
    <w:rsid w:val="005E76B7"/>
    <w:rsid w:val="005E78EF"/>
    <w:rsid w:val="005F0404"/>
    <w:rsid w:val="005F0655"/>
    <w:rsid w:val="005F0F8E"/>
    <w:rsid w:val="005F15A0"/>
    <w:rsid w:val="005F2F33"/>
    <w:rsid w:val="005F302F"/>
    <w:rsid w:val="005F39D9"/>
    <w:rsid w:val="005F3A89"/>
    <w:rsid w:val="005F3BDA"/>
    <w:rsid w:val="005F3C61"/>
    <w:rsid w:val="005F3E2D"/>
    <w:rsid w:val="005F44E8"/>
    <w:rsid w:val="005F4E4F"/>
    <w:rsid w:val="005F4F5C"/>
    <w:rsid w:val="005F5067"/>
    <w:rsid w:val="005F51E9"/>
    <w:rsid w:val="005F5455"/>
    <w:rsid w:val="005F5C90"/>
    <w:rsid w:val="005F5E4E"/>
    <w:rsid w:val="005F612C"/>
    <w:rsid w:val="005F61E2"/>
    <w:rsid w:val="005F67E3"/>
    <w:rsid w:val="005F6BE9"/>
    <w:rsid w:val="005F7718"/>
    <w:rsid w:val="006000E9"/>
    <w:rsid w:val="0060023D"/>
    <w:rsid w:val="00600BFE"/>
    <w:rsid w:val="006014FE"/>
    <w:rsid w:val="00601A78"/>
    <w:rsid w:val="00601BE7"/>
    <w:rsid w:val="00601FEB"/>
    <w:rsid w:val="006021A4"/>
    <w:rsid w:val="00603725"/>
    <w:rsid w:val="00603822"/>
    <w:rsid w:val="00603F62"/>
    <w:rsid w:val="006043B5"/>
    <w:rsid w:val="00604CB0"/>
    <w:rsid w:val="00605B55"/>
    <w:rsid w:val="00605D5F"/>
    <w:rsid w:val="00605FC7"/>
    <w:rsid w:val="0060605F"/>
    <w:rsid w:val="00606973"/>
    <w:rsid w:val="006077D7"/>
    <w:rsid w:val="00607AC1"/>
    <w:rsid w:val="0061093F"/>
    <w:rsid w:val="00610EFE"/>
    <w:rsid w:val="00611587"/>
    <w:rsid w:val="006116B2"/>
    <w:rsid w:val="00611B08"/>
    <w:rsid w:val="00611DBC"/>
    <w:rsid w:val="00612514"/>
    <w:rsid w:val="00612ADB"/>
    <w:rsid w:val="00613995"/>
    <w:rsid w:val="00613C68"/>
    <w:rsid w:val="006148EA"/>
    <w:rsid w:val="00614C56"/>
    <w:rsid w:val="00614C85"/>
    <w:rsid w:val="00615264"/>
    <w:rsid w:val="006154D7"/>
    <w:rsid w:val="006159E5"/>
    <w:rsid w:val="00615D76"/>
    <w:rsid w:val="00615E0A"/>
    <w:rsid w:val="00616A04"/>
    <w:rsid w:val="00616A0C"/>
    <w:rsid w:val="00616B52"/>
    <w:rsid w:val="006179AB"/>
    <w:rsid w:val="00617CA5"/>
    <w:rsid w:val="00620865"/>
    <w:rsid w:val="00620B74"/>
    <w:rsid w:val="00620D49"/>
    <w:rsid w:val="006214A4"/>
    <w:rsid w:val="00621B3E"/>
    <w:rsid w:val="0062263D"/>
    <w:rsid w:val="00622A22"/>
    <w:rsid w:val="00622E05"/>
    <w:rsid w:val="00622E69"/>
    <w:rsid w:val="006230EC"/>
    <w:rsid w:val="0062339B"/>
    <w:rsid w:val="00624231"/>
    <w:rsid w:val="0062485E"/>
    <w:rsid w:val="00624ABA"/>
    <w:rsid w:val="00624F88"/>
    <w:rsid w:val="006259CA"/>
    <w:rsid w:val="00625D9C"/>
    <w:rsid w:val="006265DA"/>
    <w:rsid w:val="0062671B"/>
    <w:rsid w:val="00626878"/>
    <w:rsid w:val="006270CA"/>
    <w:rsid w:val="00627510"/>
    <w:rsid w:val="00627855"/>
    <w:rsid w:val="00627DDC"/>
    <w:rsid w:val="00630155"/>
    <w:rsid w:val="00630FB4"/>
    <w:rsid w:val="00631005"/>
    <w:rsid w:val="006310BD"/>
    <w:rsid w:val="0063121F"/>
    <w:rsid w:val="00631AEE"/>
    <w:rsid w:val="00631B39"/>
    <w:rsid w:val="00631EB5"/>
    <w:rsid w:val="00632630"/>
    <w:rsid w:val="0063271A"/>
    <w:rsid w:val="00632B27"/>
    <w:rsid w:val="006333FA"/>
    <w:rsid w:val="00633682"/>
    <w:rsid w:val="006338DA"/>
    <w:rsid w:val="00633FE1"/>
    <w:rsid w:val="00634A38"/>
    <w:rsid w:val="00635150"/>
    <w:rsid w:val="006352EB"/>
    <w:rsid w:val="006354D4"/>
    <w:rsid w:val="006355B1"/>
    <w:rsid w:val="006358F0"/>
    <w:rsid w:val="006363E2"/>
    <w:rsid w:val="00636A2E"/>
    <w:rsid w:val="00636D1D"/>
    <w:rsid w:val="00636FD6"/>
    <w:rsid w:val="00637442"/>
    <w:rsid w:val="00637707"/>
    <w:rsid w:val="0063790D"/>
    <w:rsid w:val="00640218"/>
    <w:rsid w:val="00640683"/>
    <w:rsid w:val="006412FA"/>
    <w:rsid w:val="006412FD"/>
    <w:rsid w:val="0064131B"/>
    <w:rsid w:val="006419A4"/>
    <w:rsid w:val="006421E6"/>
    <w:rsid w:val="0064258A"/>
    <w:rsid w:val="006426CD"/>
    <w:rsid w:val="00642F27"/>
    <w:rsid w:val="0064355B"/>
    <w:rsid w:val="0064460C"/>
    <w:rsid w:val="00644650"/>
    <w:rsid w:val="006449B8"/>
    <w:rsid w:val="00644A96"/>
    <w:rsid w:val="00644EB5"/>
    <w:rsid w:val="00645894"/>
    <w:rsid w:val="006459B0"/>
    <w:rsid w:val="00646068"/>
    <w:rsid w:val="00646196"/>
    <w:rsid w:val="006461A6"/>
    <w:rsid w:val="006462DE"/>
    <w:rsid w:val="00646467"/>
    <w:rsid w:val="00647A1F"/>
    <w:rsid w:val="006503EA"/>
    <w:rsid w:val="00651420"/>
    <w:rsid w:val="006514C7"/>
    <w:rsid w:val="006516F8"/>
    <w:rsid w:val="00651759"/>
    <w:rsid w:val="00651C28"/>
    <w:rsid w:val="00651C7B"/>
    <w:rsid w:val="0065215C"/>
    <w:rsid w:val="00652938"/>
    <w:rsid w:val="00652AF3"/>
    <w:rsid w:val="00652D7C"/>
    <w:rsid w:val="006530FB"/>
    <w:rsid w:val="00653EF1"/>
    <w:rsid w:val="00654A23"/>
    <w:rsid w:val="006555C1"/>
    <w:rsid w:val="00655AA0"/>
    <w:rsid w:val="006567DF"/>
    <w:rsid w:val="006568A1"/>
    <w:rsid w:val="00657159"/>
    <w:rsid w:val="00657C22"/>
    <w:rsid w:val="00657C80"/>
    <w:rsid w:val="00660129"/>
    <w:rsid w:val="006607BF"/>
    <w:rsid w:val="00660F4C"/>
    <w:rsid w:val="0066106D"/>
    <w:rsid w:val="006621D4"/>
    <w:rsid w:val="006622DF"/>
    <w:rsid w:val="00662577"/>
    <w:rsid w:val="00662932"/>
    <w:rsid w:val="00662A7B"/>
    <w:rsid w:val="00662B6B"/>
    <w:rsid w:val="0066320C"/>
    <w:rsid w:val="00663586"/>
    <w:rsid w:val="0066379A"/>
    <w:rsid w:val="00663CED"/>
    <w:rsid w:val="006641FA"/>
    <w:rsid w:val="00664400"/>
    <w:rsid w:val="006644FC"/>
    <w:rsid w:val="00664D62"/>
    <w:rsid w:val="00664FE2"/>
    <w:rsid w:val="00665309"/>
    <w:rsid w:val="0066606E"/>
    <w:rsid w:val="00666198"/>
    <w:rsid w:val="0066667E"/>
    <w:rsid w:val="00666ABF"/>
    <w:rsid w:val="00670295"/>
    <w:rsid w:val="00670996"/>
    <w:rsid w:val="00670EAE"/>
    <w:rsid w:val="00670EE8"/>
    <w:rsid w:val="006716B2"/>
    <w:rsid w:val="00671B0C"/>
    <w:rsid w:val="00671C99"/>
    <w:rsid w:val="006723C6"/>
    <w:rsid w:val="006724BF"/>
    <w:rsid w:val="00672C40"/>
    <w:rsid w:val="00672D2B"/>
    <w:rsid w:val="00672FF0"/>
    <w:rsid w:val="0067344F"/>
    <w:rsid w:val="00673D20"/>
    <w:rsid w:val="00674237"/>
    <w:rsid w:val="00674919"/>
    <w:rsid w:val="00674CA4"/>
    <w:rsid w:val="00674E32"/>
    <w:rsid w:val="0067606F"/>
    <w:rsid w:val="006761AA"/>
    <w:rsid w:val="006761C5"/>
    <w:rsid w:val="006762F3"/>
    <w:rsid w:val="0067652B"/>
    <w:rsid w:val="0067659F"/>
    <w:rsid w:val="006769BC"/>
    <w:rsid w:val="00676A92"/>
    <w:rsid w:val="00676D99"/>
    <w:rsid w:val="00677075"/>
    <w:rsid w:val="0067712C"/>
    <w:rsid w:val="0067778F"/>
    <w:rsid w:val="00677870"/>
    <w:rsid w:val="00677923"/>
    <w:rsid w:val="00680249"/>
    <w:rsid w:val="0068070E"/>
    <w:rsid w:val="00680E4B"/>
    <w:rsid w:val="00680EAB"/>
    <w:rsid w:val="00680F2E"/>
    <w:rsid w:val="006815DD"/>
    <w:rsid w:val="00681ACF"/>
    <w:rsid w:val="0068242D"/>
    <w:rsid w:val="0068292C"/>
    <w:rsid w:val="00682F7F"/>
    <w:rsid w:val="006832D8"/>
    <w:rsid w:val="00683357"/>
    <w:rsid w:val="00684154"/>
    <w:rsid w:val="006841B7"/>
    <w:rsid w:val="006843E8"/>
    <w:rsid w:val="006849EE"/>
    <w:rsid w:val="00684CA5"/>
    <w:rsid w:val="00685E04"/>
    <w:rsid w:val="00685F68"/>
    <w:rsid w:val="00687194"/>
    <w:rsid w:val="00687403"/>
    <w:rsid w:val="006874F1"/>
    <w:rsid w:val="006875E0"/>
    <w:rsid w:val="00687605"/>
    <w:rsid w:val="0068776C"/>
    <w:rsid w:val="00687A83"/>
    <w:rsid w:val="00687D35"/>
    <w:rsid w:val="00687DE2"/>
    <w:rsid w:val="00687E17"/>
    <w:rsid w:val="00690C5A"/>
    <w:rsid w:val="00690C8A"/>
    <w:rsid w:val="006914B2"/>
    <w:rsid w:val="006920C7"/>
    <w:rsid w:val="00692362"/>
    <w:rsid w:val="00692E68"/>
    <w:rsid w:val="00693261"/>
    <w:rsid w:val="006934D9"/>
    <w:rsid w:val="00693648"/>
    <w:rsid w:val="006936B7"/>
    <w:rsid w:val="0069388D"/>
    <w:rsid w:val="00693C4A"/>
    <w:rsid w:val="00694211"/>
    <w:rsid w:val="00694BA6"/>
    <w:rsid w:val="00694FDC"/>
    <w:rsid w:val="00695538"/>
    <w:rsid w:val="00695DFD"/>
    <w:rsid w:val="0069726A"/>
    <w:rsid w:val="00697C35"/>
    <w:rsid w:val="006A0883"/>
    <w:rsid w:val="006A1006"/>
    <w:rsid w:val="006A12B6"/>
    <w:rsid w:val="006A18DB"/>
    <w:rsid w:val="006A1B7E"/>
    <w:rsid w:val="006A1FCA"/>
    <w:rsid w:val="006A22E2"/>
    <w:rsid w:val="006A2C29"/>
    <w:rsid w:val="006A3381"/>
    <w:rsid w:val="006A3850"/>
    <w:rsid w:val="006A3DAF"/>
    <w:rsid w:val="006A46DC"/>
    <w:rsid w:val="006A47AE"/>
    <w:rsid w:val="006A4908"/>
    <w:rsid w:val="006A49E9"/>
    <w:rsid w:val="006A51E6"/>
    <w:rsid w:val="006A54E4"/>
    <w:rsid w:val="006A5537"/>
    <w:rsid w:val="006A587E"/>
    <w:rsid w:val="006A5D65"/>
    <w:rsid w:val="006A5D84"/>
    <w:rsid w:val="006A6016"/>
    <w:rsid w:val="006A63C0"/>
    <w:rsid w:val="006A6936"/>
    <w:rsid w:val="006A6AE1"/>
    <w:rsid w:val="006A6B49"/>
    <w:rsid w:val="006A6C44"/>
    <w:rsid w:val="006A70AB"/>
    <w:rsid w:val="006A73C7"/>
    <w:rsid w:val="006A74D1"/>
    <w:rsid w:val="006A76F0"/>
    <w:rsid w:val="006A7957"/>
    <w:rsid w:val="006A7C4D"/>
    <w:rsid w:val="006A7E1B"/>
    <w:rsid w:val="006B0705"/>
    <w:rsid w:val="006B10DA"/>
    <w:rsid w:val="006B11C8"/>
    <w:rsid w:val="006B139B"/>
    <w:rsid w:val="006B19BA"/>
    <w:rsid w:val="006B1D11"/>
    <w:rsid w:val="006B2176"/>
    <w:rsid w:val="006B29B7"/>
    <w:rsid w:val="006B30F1"/>
    <w:rsid w:val="006B3445"/>
    <w:rsid w:val="006B3D3E"/>
    <w:rsid w:val="006B3F41"/>
    <w:rsid w:val="006B4F48"/>
    <w:rsid w:val="006B58DD"/>
    <w:rsid w:val="006B59FF"/>
    <w:rsid w:val="006B5A19"/>
    <w:rsid w:val="006B5F5B"/>
    <w:rsid w:val="006B6079"/>
    <w:rsid w:val="006B637D"/>
    <w:rsid w:val="006B6E27"/>
    <w:rsid w:val="006C02E5"/>
    <w:rsid w:val="006C051E"/>
    <w:rsid w:val="006C0B61"/>
    <w:rsid w:val="006C12AB"/>
    <w:rsid w:val="006C1359"/>
    <w:rsid w:val="006C13C7"/>
    <w:rsid w:val="006C202F"/>
    <w:rsid w:val="006C2E99"/>
    <w:rsid w:val="006C2F4B"/>
    <w:rsid w:val="006C3816"/>
    <w:rsid w:val="006C3CBE"/>
    <w:rsid w:val="006C40E4"/>
    <w:rsid w:val="006C4117"/>
    <w:rsid w:val="006C426B"/>
    <w:rsid w:val="006C4428"/>
    <w:rsid w:val="006C4960"/>
    <w:rsid w:val="006C631A"/>
    <w:rsid w:val="006C67FB"/>
    <w:rsid w:val="006D017F"/>
    <w:rsid w:val="006D0581"/>
    <w:rsid w:val="006D0760"/>
    <w:rsid w:val="006D07F6"/>
    <w:rsid w:val="006D0803"/>
    <w:rsid w:val="006D0ECF"/>
    <w:rsid w:val="006D0FF6"/>
    <w:rsid w:val="006D21C8"/>
    <w:rsid w:val="006D2376"/>
    <w:rsid w:val="006D2A16"/>
    <w:rsid w:val="006D3757"/>
    <w:rsid w:val="006D4382"/>
    <w:rsid w:val="006D4F08"/>
    <w:rsid w:val="006D5658"/>
    <w:rsid w:val="006D5A8C"/>
    <w:rsid w:val="006D5C5D"/>
    <w:rsid w:val="006D5D19"/>
    <w:rsid w:val="006D64B4"/>
    <w:rsid w:val="006D664B"/>
    <w:rsid w:val="006D68AE"/>
    <w:rsid w:val="006D71F2"/>
    <w:rsid w:val="006D7714"/>
    <w:rsid w:val="006D7D57"/>
    <w:rsid w:val="006D7E9B"/>
    <w:rsid w:val="006D7F43"/>
    <w:rsid w:val="006E04FF"/>
    <w:rsid w:val="006E0815"/>
    <w:rsid w:val="006E0AA7"/>
    <w:rsid w:val="006E0FE7"/>
    <w:rsid w:val="006E1017"/>
    <w:rsid w:val="006E1B58"/>
    <w:rsid w:val="006E2421"/>
    <w:rsid w:val="006E2648"/>
    <w:rsid w:val="006E2669"/>
    <w:rsid w:val="006E2872"/>
    <w:rsid w:val="006E2987"/>
    <w:rsid w:val="006E2D0F"/>
    <w:rsid w:val="006E3BA6"/>
    <w:rsid w:val="006E3E51"/>
    <w:rsid w:val="006E3EF9"/>
    <w:rsid w:val="006E41A1"/>
    <w:rsid w:val="006E4832"/>
    <w:rsid w:val="006E4E77"/>
    <w:rsid w:val="006E5BD3"/>
    <w:rsid w:val="006E5F14"/>
    <w:rsid w:val="006E6899"/>
    <w:rsid w:val="006E761C"/>
    <w:rsid w:val="006E7D7A"/>
    <w:rsid w:val="006F0135"/>
    <w:rsid w:val="006F0975"/>
    <w:rsid w:val="006F0E2D"/>
    <w:rsid w:val="006F0F51"/>
    <w:rsid w:val="006F10D6"/>
    <w:rsid w:val="006F1EF3"/>
    <w:rsid w:val="006F2196"/>
    <w:rsid w:val="006F21B7"/>
    <w:rsid w:val="006F2418"/>
    <w:rsid w:val="006F253E"/>
    <w:rsid w:val="006F304A"/>
    <w:rsid w:val="006F35F2"/>
    <w:rsid w:val="006F3FAF"/>
    <w:rsid w:val="006F3FBA"/>
    <w:rsid w:val="006F43FC"/>
    <w:rsid w:val="006F4C4D"/>
    <w:rsid w:val="006F50EA"/>
    <w:rsid w:val="006F52D6"/>
    <w:rsid w:val="006F56C3"/>
    <w:rsid w:val="006F62D7"/>
    <w:rsid w:val="006F642B"/>
    <w:rsid w:val="006F67A9"/>
    <w:rsid w:val="006F6C84"/>
    <w:rsid w:val="006F6E76"/>
    <w:rsid w:val="006F6F42"/>
    <w:rsid w:val="006F7423"/>
    <w:rsid w:val="007004FC"/>
    <w:rsid w:val="007007F3"/>
    <w:rsid w:val="00700B68"/>
    <w:rsid w:val="00700F64"/>
    <w:rsid w:val="0070110C"/>
    <w:rsid w:val="00701433"/>
    <w:rsid w:val="007017A5"/>
    <w:rsid w:val="00701ECC"/>
    <w:rsid w:val="00702594"/>
    <w:rsid w:val="00702736"/>
    <w:rsid w:val="0070274A"/>
    <w:rsid w:val="007028B2"/>
    <w:rsid w:val="00703369"/>
    <w:rsid w:val="00703556"/>
    <w:rsid w:val="00703651"/>
    <w:rsid w:val="00703A6D"/>
    <w:rsid w:val="007044FD"/>
    <w:rsid w:val="00704888"/>
    <w:rsid w:val="00704AA4"/>
    <w:rsid w:val="00704C10"/>
    <w:rsid w:val="00705075"/>
    <w:rsid w:val="007053A5"/>
    <w:rsid w:val="00705447"/>
    <w:rsid w:val="00705D6A"/>
    <w:rsid w:val="00706A5C"/>
    <w:rsid w:val="00707554"/>
    <w:rsid w:val="007077BF"/>
    <w:rsid w:val="0071062F"/>
    <w:rsid w:val="007107CD"/>
    <w:rsid w:val="00710D66"/>
    <w:rsid w:val="00711438"/>
    <w:rsid w:val="007118DB"/>
    <w:rsid w:val="0071296F"/>
    <w:rsid w:val="00712C1C"/>
    <w:rsid w:val="00712E6D"/>
    <w:rsid w:val="00713D4D"/>
    <w:rsid w:val="00714D5A"/>
    <w:rsid w:val="00714FA2"/>
    <w:rsid w:val="007157D9"/>
    <w:rsid w:val="00715879"/>
    <w:rsid w:val="007161B5"/>
    <w:rsid w:val="007162F5"/>
    <w:rsid w:val="00716AC4"/>
    <w:rsid w:val="00716FA0"/>
    <w:rsid w:val="00717100"/>
    <w:rsid w:val="0071729E"/>
    <w:rsid w:val="0072011F"/>
    <w:rsid w:val="007210A3"/>
    <w:rsid w:val="00721913"/>
    <w:rsid w:val="007222B4"/>
    <w:rsid w:val="00722525"/>
    <w:rsid w:val="00722668"/>
    <w:rsid w:val="00722834"/>
    <w:rsid w:val="00722BF0"/>
    <w:rsid w:val="00722E2C"/>
    <w:rsid w:val="00722EB1"/>
    <w:rsid w:val="00724295"/>
    <w:rsid w:val="00724656"/>
    <w:rsid w:val="007252C4"/>
    <w:rsid w:val="00725C3D"/>
    <w:rsid w:val="00725D00"/>
    <w:rsid w:val="0072635B"/>
    <w:rsid w:val="0072649B"/>
    <w:rsid w:val="00726CE3"/>
    <w:rsid w:val="00726E13"/>
    <w:rsid w:val="00727097"/>
    <w:rsid w:val="0072732B"/>
    <w:rsid w:val="007277DA"/>
    <w:rsid w:val="00727D7C"/>
    <w:rsid w:val="00731418"/>
    <w:rsid w:val="00731802"/>
    <w:rsid w:val="00731830"/>
    <w:rsid w:val="007318C0"/>
    <w:rsid w:val="0073256E"/>
    <w:rsid w:val="00732871"/>
    <w:rsid w:val="007333A5"/>
    <w:rsid w:val="00733488"/>
    <w:rsid w:val="0073400F"/>
    <w:rsid w:val="00734700"/>
    <w:rsid w:val="00734E0C"/>
    <w:rsid w:val="00735D4B"/>
    <w:rsid w:val="00735FEA"/>
    <w:rsid w:val="007360A7"/>
    <w:rsid w:val="00736138"/>
    <w:rsid w:val="0073621A"/>
    <w:rsid w:val="007367F7"/>
    <w:rsid w:val="007373BE"/>
    <w:rsid w:val="007400F5"/>
    <w:rsid w:val="007412AB"/>
    <w:rsid w:val="007416CC"/>
    <w:rsid w:val="00741B2D"/>
    <w:rsid w:val="00742496"/>
    <w:rsid w:val="007425A3"/>
    <w:rsid w:val="007428F8"/>
    <w:rsid w:val="0074305A"/>
    <w:rsid w:val="0074378A"/>
    <w:rsid w:val="00743B8E"/>
    <w:rsid w:val="007442AB"/>
    <w:rsid w:val="0074449B"/>
    <w:rsid w:val="007445A7"/>
    <w:rsid w:val="00744935"/>
    <w:rsid w:val="007449BB"/>
    <w:rsid w:val="00744B8E"/>
    <w:rsid w:val="007465F3"/>
    <w:rsid w:val="00746BA7"/>
    <w:rsid w:val="007477D6"/>
    <w:rsid w:val="00747AF2"/>
    <w:rsid w:val="0075002A"/>
    <w:rsid w:val="007506B0"/>
    <w:rsid w:val="00750BC9"/>
    <w:rsid w:val="00750D4E"/>
    <w:rsid w:val="0075131D"/>
    <w:rsid w:val="00751542"/>
    <w:rsid w:val="00751555"/>
    <w:rsid w:val="00751A90"/>
    <w:rsid w:val="00751DFC"/>
    <w:rsid w:val="00752376"/>
    <w:rsid w:val="00752825"/>
    <w:rsid w:val="00752ECC"/>
    <w:rsid w:val="007531EB"/>
    <w:rsid w:val="00753586"/>
    <w:rsid w:val="007537E4"/>
    <w:rsid w:val="00753CF8"/>
    <w:rsid w:val="00754AC2"/>
    <w:rsid w:val="00754F30"/>
    <w:rsid w:val="00754F9A"/>
    <w:rsid w:val="007554FB"/>
    <w:rsid w:val="007557AC"/>
    <w:rsid w:val="00755E15"/>
    <w:rsid w:val="00756862"/>
    <w:rsid w:val="00756A2A"/>
    <w:rsid w:val="007576F1"/>
    <w:rsid w:val="0076017E"/>
    <w:rsid w:val="007609DA"/>
    <w:rsid w:val="00760AD3"/>
    <w:rsid w:val="00760B44"/>
    <w:rsid w:val="007618B1"/>
    <w:rsid w:val="0076196D"/>
    <w:rsid w:val="007623D9"/>
    <w:rsid w:val="00762A70"/>
    <w:rsid w:val="00762AB1"/>
    <w:rsid w:val="00762BAD"/>
    <w:rsid w:val="00762E7D"/>
    <w:rsid w:val="007635B2"/>
    <w:rsid w:val="00763FD2"/>
    <w:rsid w:val="00764ABD"/>
    <w:rsid w:val="00764C9A"/>
    <w:rsid w:val="00764F81"/>
    <w:rsid w:val="007656B4"/>
    <w:rsid w:val="007657FF"/>
    <w:rsid w:val="00765C60"/>
    <w:rsid w:val="0076607B"/>
    <w:rsid w:val="007660F1"/>
    <w:rsid w:val="00766121"/>
    <w:rsid w:val="0076618F"/>
    <w:rsid w:val="00766301"/>
    <w:rsid w:val="0076630C"/>
    <w:rsid w:val="0076664E"/>
    <w:rsid w:val="0076688F"/>
    <w:rsid w:val="0076695C"/>
    <w:rsid w:val="007673FB"/>
    <w:rsid w:val="00767AC8"/>
    <w:rsid w:val="00767DC3"/>
    <w:rsid w:val="00770089"/>
    <w:rsid w:val="00770495"/>
    <w:rsid w:val="007704C4"/>
    <w:rsid w:val="00771388"/>
    <w:rsid w:val="0077168C"/>
    <w:rsid w:val="00772846"/>
    <w:rsid w:val="00772850"/>
    <w:rsid w:val="00772D6A"/>
    <w:rsid w:val="0077368B"/>
    <w:rsid w:val="00773B1A"/>
    <w:rsid w:val="00773C70"/>
    <w:rsid w:val="00774410"/>
    <w:rsid w:val="00774510"/>
    <w:rsid w:val="00774BD1"/>
    <w:rsid w:val="00774F63"/>
    <w:rsid w:val="007750FB"/>
    <w:rsid w:val="00775548"/>
    <w:rsid w:val="00775C44"/>
    <w:rsid w:val="00775CCA"/>
    <w:rsid w:val="007770DE"/>
    <w:rsid w:val="00777107"/>
    <w:rsid w:val="007774EA"/>
    <w:rsid w:val="0077752A"/>
    <w:rsid w:val="007775F5"/>
    <w:rsid w:val="007777FD"/>
    <w:rsid w:val="00777B7B"/>
    <w:rsid w:val="007804D1"/>
    <w:rsid w:val="00780664"/>
    <w:rsid w:val="0078079D"/>
    <w:rsid w:val="007814A3"/>
    <w:rsid w:val="00781FFF"/>
    <w:rsid w:val="0078206C"/>
    <w:rsid w:val="0078223D"/>
    <w:rsid w:val="007825B1"/>
    <w:rsid w:val="0078265E"/>
    <w:rsid w:val="00782950"/>
    <w:rsid w:val="00783809"/>
    <w:rsid w:val="00783BD9"/>
    <w:rsid w:val="0078437C"/>
    <w:rsid w:val="00784D98"/>
    <w:rsid w:val="007854C7"/>
    <w:rsid w:val="00785CF6"/>
    <w:rsid w:val="00785DA6"/>
    <w:rsid w:val="0078607C"/>
    <w:rsid w:val="00786491"/>
    <w:rsid w:val="00786528"/>
    <w:rsid w:val="0078669B"/>
    <w:rsid w:val="00786742"/>
    <w:rsid w:val="00787026"/>
    <w:rsid w:val="00787BC5"/>
    <w:rsid w:val="00790528"/>
    <w:rsid w:val="00791CB7"/>
    <w:rsid w:val="0079211C"/>
    <w:rsid w:val="00792B14"/>
    <w:rsid w:val="00793485"/>
    <w:rsid w:val="00793E7C"/>
    <w:rsid w:val="00794133"/>
    <w:rsid w:val="007944A3"/>
    <w:rsid w:val="00794668"/>
    <w:rsid w:val="00794E7A"/>
    <w:rsid w:val="00795634"/>
    <w:rsid w:val="00795DE9"/>
    <w:rsid w:val="007961F3"/>
    <w:rsid w:val="007964EB"/>
    <w:rsid w:val="007964F3"/>
    <w:rsid w:val="00796779"/>
    <w:rsid w:val="00796ED8"/>
    <w:rsid w:val="007972BF"/>
    <w:rsid w:val="0079746E"/>
    <w:rsid w:val="0079749C"/>
    <w:rsid w:val="00797940"/>
    <w:rsid w:val="00797A1D"/>
    <w:rsid w:val="007A0270"/>
    <w:rsid w:val="007A06B8"/>
    <w:rsid w:val="007A1A08"/>
    <w:rsid w:val="007A1BC8"/>
    <w:rsid w:val="007A1E75"/>
    <w:rsid w:val="007A23EE"/>
    <w:rsid w:val="007A261B"/>
    <w:rsid w:val="007A2A0B"/>
    <w:rsid w:val="007A2F36"/>
    <w:rsid w:val="007A41B3"/>
    <w:rsid w:val="007A474A"/>
    <w:rsid w:val="007A49B3"/>
    <w:rsid w:val="007A5B92"/>
    <w:rsid w:val="007A61C3"/>
    <w:rsid w:val="007A64F1"/>
    <w:rsid w:val="007A651B"/>
    <w:rsid w:val="007A6744"/>
    <w:rsid w:val="007A68AC"/>
    <w:rsid w:val="007A7476"/>
    <w:rsid w:val="007A74CA"/>
    <w:rsid w:val="007A75D7"/>
    <w:rsid w:val="007A79DF"/>
    <w:rsid w:val="007B07B0"/>
    <w:rsid w:val="007B0D3F"/>
    <w:rsid w:val="007B1075"/>
    <w:rsid w:val="007B107E"/>
    <w:rsid w:val="007B146F"/>
    <w:rsid w:val="007B28CC"/>
    <w:rsid w:val="007B28F0"/>
    <w:rsid w:val="007B29AB"/>
    <w:rsid w:val="007B2E24"/>
    <w:rsid w:val="007B3399"/>
    <w:rsid w:val="007B38F1"/>
    <w:rsid w:val="007B3D1D"/>
    <w:rsid w:val="007B3D4B"/>
    <w:rsid w:val="007B3E15"/>
    <w:rsid w:val="007B3F43"/>
    <w:rsid w:val="007B4101"/>
    <w:rsid w:val="007B4351"/>
    <w:rsid w:val="007B43AC"/>
    <w:rsid w:val="007B4702"/>
    <w:rsid w:val="007B48F3"/>
    <w:rsid w:val="007B524A"/>
    <w:rsid w:val="007B573F"/>
    <w:rsid w:val="007B58DA"/>
    <w:rsid w:val="007B676B"/>
    <w:rsid w:val="007B6D49"/>
    <w:rsid w:val="007B6E2B"/>
    <w:rsid w:val="007B6F89"/>
    <w:rsid w:val="007B7040"/>
    <w:rsid w:val="007B7554"/>
    <w:rsid w:val="007B7892"/>
    <w:rsid w:val="007C05FE"/>
    <w:rsid w:val="007C10EE"/>
    <w:rsid w:val="007C1F29"/>
    <w:rsid w:val="007C20C6"/>
    <w:rsid w:val="007C2864"/>
    <w:rsid w:val="007C2C2B"/>
    <w:rsid w:val="007C3ED1"/>
    <w:rsid w:val="007C462F"/>
    <w:rsid w:val="007C4AEE"/>
    <w:rsid w:val="007C4F8D"/>
    <w:rsid w:val="007C57BC"/>
    <w:rsid w:val="007C58CE"/>
    <w:rsid w:val="007C5934"/>
    <w:rsid w:val="007C5C6A"/>
    <w:rsid w:val="007C7B23"/>
    <w:rsid w:val="007C7FDC"/>
    <w:rsid w:val="007D07A2"/>
    <w:rsid w:val="007D07B7"/>
    <w:rsid w:val="007D0C33"/>
    <w:rsid w:val="007D0CF4"/>
    <w:rsid w:val="007D0EDC"/>
    <w:rsid w:val="007D1BC2"/>
    <w:rsid w:val="007D2B13"/>
    <w:rsid w:val="007D3246"/>
    <w:rsid w:val="007D35E4"/>
    <w:rsid w:val="007D3741"/>
    <w:rsid w:val="007D3942"/>
    <w:rsid w:val="007D3EA4"/>
    <w:rsid w:val="007D43A9"/>
    <w:rsid w:val="007D4583"/>
    <w:rsid w:val="007D46AB"/>
    <w:rsid w:val="007D562A"/>
    <w:rsid w:val="007D5AF8"/>
    <w:rsid w:val="007D5B0C"/>
    <w:rsid w:val="007D62C8"/>
    <w:rsid w:val="007D62F4"/>
    <w:rsid w:val="007D670C"/>
    <w:rsid w:val="007D70F3"/>
    <w:rsid w:val="007D74C0"/>
    <w:rsid w:val="007D7B9D"/>
    <w:rsid w:val="007E003D"/>
    <w:rsid w:val="007E0342"/>
    <w:rsid w:val="007E0C51"/>
    <w:rsid w:val="007E125F"/>
    <w:rsid w:val="007E2043"/>
    <w:rsid w:val="007E2694"/>
    <w:rsid w:val="007E2788"/>
    <w:rsid w:val="007E2BBC"/>
    <w:rsid w:val="007E3284"/>
    <w:rsid w:val="007E328C"/>
    <w:rsid w:val="007E328D"/>
    <w:rsid w:val="007E36E7"/>
    <w:rsid w:val="007E4301"/>
    <w:rsid w:val="007E43CF"/>
    <w:rsid w:val="007E4941"/>
    <w:rsid w:val="007E4953"/>
    <w:rsid w:val="007E4BD1"/>
    <w:rsid w:val="007E4E73"/>
    <w:rsid w:val="007E54F5"/>
    <w:rsid w:val="007E5DF7"/>
    <w:rsid w:val="007E601B"/>
    <w:rsid w:val="007E6793"/>
    <w:rsid w:val="007E71C3"/>
    <w:rsid w:val="007E7928"/>
    <w:rsid w:val="007F0304"/>
    <w:rsid w:val="007F0465"/>
    <w:rsid w:val="007F0D7F"/>
    <w:rsid w:val="007F11F3"/>
    <w:rsid w:val="007F14FC"/>
    <w:rsid w:val="007F21AA"/>
    <w:rsid w:val="007F229C"/>
    <w:rsid w:val="007F2A79"/>
    <w:rsid w:val="007F31A9"/>
    <w:rsid w:val="007F3467"/>
    <w:rsid w:val="007F4044"/>
    <w:rsid w:val="007F4CA6"/>
    <w:rsid w:val="007F4F67"/>
    <w:rsid w:val="007F56AF"/>
    <w:rsid w:val="007F5969"/>
    <w:rsid w:val="007F59D5"/>
    <w:rsid w:val="007F5A62"/>
    <w:rsid w:val="007F6335"/>
    <w:rsid w:val="007F64EB"/>
    <w:rsid w:val="007F66B8"/>
    <w:rsid w:val="007F6B2F"/>
    <w:rsid w:val="0080011B"/>
    <w:rsid w:val="00800229"/>
    <w:rsid w:val="008005AB"/>
    <w:rsid w:val="00800961"/>
    <w:rsid w:val="00800A86"/>
    <w:rsid w:val="00800B5C"/>
    <w:rsid w:val="00800BBC"/>
    <w:rsid w:val="00800C54"/>
    <w:rsid w:val="00800D4F"/>
    <w:rsid w:val="008010DD"/>
    <w:rsid w:val="00801ECA"/>
    <w:rsid w:val="00801EE5"/>
    <w:rsid w:val="00802738"/>
    <w:rsid w:val="00802A37"/>
    <w:rsid w:val="0080386E"/>
    <w:rsid w:val="00803937"/>
    <w:rsid w:val="00803BA8"/>
    <w:rsid w:val="008042E7"/>
    <w:rsid w:val="00804478"/>
    <w:rsid w:val="0080459A"/>
    <w:rsid w:val="00804BCE"/>
    <w:rsid w:val="00804E10"/>
    <w:rsid w:val="0080512D"/>
    <w:rsid w:val="008059BC"/>
    <w:rsid w:val="00805EF0"/>
    <w:rsid w:val="00806255"/>
    <w:rsid w:val="00806A36"/>
    <w:rsid w:val="0080729B"/>
    <w:rsid w:val="00807662"/>
    <w:rsid w:val="00810FBC"/>
    <w:rsid w:val="00811313"/>
    <w:rsid w:val="0081160C"/>
    <w:rsid w:val="00811730"/>
    <w:rsid w:val="008119C5"/>
    <w:rsid w:val="00811C5A"/>
    <w:rsid w:val="00811E19"/>
    <w:rsid w:val="008122B3"/>
    <w:rsid w:val="008126F5"/>
    <w:rsid w:val="00812B94"/>
    <w:rsid w:val="00813349"/>
    <w:rsid w:val="0081334A"/>
    <w:rsid w:val="0081356E"/>
    <w:rsid w:val="00813BCE"/>
    <w:rsid w:val="00813F20"/>
    <w:rsid w:val="0081470B"/>
    <w:rsid w:val="00814D18"/>
    <w:rsid w:val="0081538D"/>
    <w:rsid w:val="0081565E"/>
    <w:rsid w:val="0081570B"/>
    <w:rsid w:val="00816E1C"/>
    <w:rsid w:val="00816EED"/>
    <w:rsid w:val="0081709F"/>
    <w:rsid w:val="0081711C"/>
    <w:rsid w:val="008178E2"/>
    <w:rsid w:val="00817931"/>
    <w:rsid w:val="00817E5D"/>
    <w:rsid w:val="00817EAF"/>
    <w:rsid w:val="00817F4B"/>
    <w:rsid w:val="008204B8"/>
    <w:rsid w:val="008208F3"/>
    <w:rsid w:val="00820F43"/>
    <w:rsid w:val="008211AE"/>
    <w:rsid w:val="00821544"/>
    <w:rsid w:val="008216F1"/>
    <w:rsid w:val="008219EE"/>
    <w:rsid w:val="00821BF7"/>
    <w:rsid w:val="00822111"/>
    <w:rsid w:val="008229C5"/>
    <w:rsid w:val="0082300C"/>
    <w:rsid w:val="0082357E"/>
    <w:rsid w:val="00823C84"/>
    <w:rsid w:val="008243F5"/>
    <w:rsid w:val="008245F2"/>
    <w:rsid w:val="008254B3"/>
    <w:rsid w:val="00825701"/>
    <w:rsid w:val="0082580B"/>
    <w:rsid w:val="00825F8D"/>
    <w:rsid w:val="008261B1"/>
    <w:rsid w:val="008262D5"/>
    <w:rsid w:val="0082685D"/>
    <w:rsid w:val="008268AD"/>
    <w:rsid w:val="00826B3B"/>
    <w:rsid w:val="00826D07"/>
    <w:rsid w:val="00827454"/>
    <w:rsid w:val="008303EA"/>
    <w:rsid w:val="00830425"/>
    <w:rsid w:val="00830670"/>
    <w:rsid w:val="00830CA2"/>
    <w:rsid w:val="00831830"/>
    <w:rsid w:val="00831EBB"/>
    <w:rsid w:val="008324B9"/>
    <w:rsid w:val="008326C7"/>
    <w:rsid w:val="00832F43"/>
    <w:rsid w:val="008330F1"/>
    <w:rsid w:val="00833BDE"/>
    <w:rsid w:val="00834049"/>
    <w:rsid w:val="00834147"/>
    <w:rsid w:val="00834F2C"/>
    <w:rsid w:val="00834FF1"/>
    <w:rsid w:val="008357DB"/>
    <w:rsid w:val="008357F8"/>
    <w:rsid w:val="008359D8"/>
    <w:rsid w:val="00835F3E"/>
    <w:rsid w:val="00836C41"/>
    <w:rsid w:val="00836F12"/>
    <w:rsid w:val="008375DC"/>
    <w:rsid w:val="00837F30"/>
    <w:rsid w:val="008404EE"/>
    <w:rsid w:val="00840704"/>
    <w:rsid w:val="008407D7"/>
    <w:rsid w:val="00840823"/>
    <w:rsid w:val="00841390"/>
    <w:rsid w:val="00841420"/>
    <w:rsid w:val="00841643"/>
    <w:rsid w:val="0084193B"/>
    <w:rsid w:val="00841F30"/>
    <w:rsid w:val="00842690"/>
    <w:rsid w:val="00843AD3"/>
    <w:rsid w:val="00844001"/>
    <w:rsid w:val="00844F64"/>
    <w:rsid w:val="008454DE"/>
    <w:rsid w:val="0084630A"/>
    <w:rsid w:val="00846A8F"/>
    <w:rsid w:val="0084773A"/>
    <w:rsid w:val="00847D87"/>
    <w:rsid w:val="00850259"/>
    <w:rsid w:val="00850279"/>
    <w:rsid w:val="00851DE9"/>
    <w:rsid w:val="00851EB9"/>
    <w:rsid w:val="00853B2A"/>
    <w:rsid w:val="00853B8D"/>
    <w:rsid w:val="00853B93"/>
    <w:rsid w:val="00853DEC"/>
    <w:rsid w:val="00853FE2"/>
    <w:rsid w:val="00854051"/>
    <w:rsid w:val="00854E96"/>
    <w:rsid w:val="00855445"/>
    <w:rsid w:val="00855E58"/>
    <w:rsid w:val="0085635F"/>
    <w:rsid w:val="008565B2"/>
    <w:rsid w:val="00856C33"/>
    <w:rsid w:val="00857458"/>
    <w:rsid w:val="00857686"/>
    <w:rsid w:val="00857724"/>
    <w:rsid w:val="008578FE"/>
    <w:rsid w:val="00857DB5"/>
    <w:rsid w:val="00857DEC"/>
    <w:rsid w:val="00857E5D"/>
    <w:rsid w:val="00857EE4"/>
    <w:rsid w:val="00857EFD"/>
    <w:rsid w:val="008607D7"/>
    <w:rsid w:val="008607E6"/>
    <w:rsid w:val="008609D2"/>
    <w:rsid w:val="008629C3"/>
    <w:rsid w:val="00862FC5"/>
    <w:rsid w:val="0086348B"/>
    <w:rsid w:val="0086362A"/>
    <w:rsid w:val="0086377F"/>
    <w:rsid w:val="00863B80"/>
    <w:rsid w:val="0086407B"/>
    <w:rsid w:val="00864615"/>
    <w:rsid w:val="00864999"/>
    <w:rsid w:val="00864BE7"/>
    <w:rsid w:val="008650FE"/>
    <w:rsid w:val="0086534C"/>
    <w:rsid w:val="0086562B"/>
    <w:rsid w:val="008656CE"/>
    <w:rsid w:val="00865C87"/>
    <w:rsid w:val="00865DD6"/>
    <w:rsid w:val="00865E1B"/>
    <w:rsid w:val="00865F78"/>
    <w:rsid w:val="0086601C"/>
    <w:rsid w:val="00866493"/>
    <w:rsid w:val="008665F2"/>
    <w:rsid w:val="00866C89"/>
    <w:rsid w:val="00867BE6"/>
    <w:rsid w:val="00867BF9"/>
    <w:rsid w:val="00867CA0"/>
    <w:rsid w:val="00870082"/>
    <w:rsid w:val="008700F4"/>
    <w:rsid w:val="00871339"/>
    <w:rsid w:val="00871FD0"/>
    <w:rsid w:val="00872444"/>
    <w:rsid w:val="00872AA4"/>
    <w:rsid w:val="00872C27"/>
    <w:rsid w:val="008737D2"/>
    <w:rsid w:val="00873B10"/>
    <w:rsid w:val="00873BE3"/>
    <w:rsid w:val="00873CEA"/>
    <w:rsid w:val="00873F63"/>
    <w:rsid w:val="008747F5"/>
    <w:rsid w:val="00874E55"/>
    <w:rsid w:val="00874E9D"/>
    <w:rsid w:val="00874EC8"/>
    <w:rsid w:val="008760BB"/>
    <w:rsid w:val="00876A71"/>
    <w:rsid w:val="008770CD"/>
    <w:rsid w:val="008772F3"/>
    <w:rsid w:val="00877362"/>
    <w:rsid w:val="008773B3"/>
    <w:rsid w:val="00877AE0"/>
    <w:rsid w:val="00877BC9"/>
    <w:rsid w:val="00877C4D"/>
    <w:rsid w:val="00877DE0"/>
    <w:rsid w:val="008800E8"/>
    <w:rsid w:val="0088025A"/>
    <w:rsid w:val="008808B9"/>
    <w:rsid w:val="00880934"/>
    <w:rsid w:val="00880A94"/>
    <w:rsid w:val="008817E2"/>
    <w:rsid w:val="00881C31"/>
    <w:rsid w:val="008820BE"/>
    <w:rsid w:val="0088213D"/>
    <w:rsid w:val="008822D4"/>
    <w:rsid w:val="00882802"/>
    <w:rsid w:val="00882E04"/>
    <w:rsid w:val="00883064"/>
    <w:rsid w:val="00883B68"/>
    <w:rsid w:val="00883DDB"/>
    <w:rsid w:val="00883E79"/>
    <w:rsid w:val="00884751"/>
    <w:rsid w:val="00884C80"/>
    <w:rsid w:val="00886598"/>
    <w:rsid w:val="008866E0"/>
    <w:rsid w:val="00886CBB"/>
    <w:rsid w:val="008872B9"/>
    <w:rsid w:val="00887308"/>
    <w:rsid w:val="00887864"/>
    <w:rsid w:val="00887F60"/>
    <w:rsid w:val="00887FE7"/>
    <w:rsid w:val="00890298"/>
    <w:rsid w:val="00890ADB"/>
    <w:rsid w:val="0089166D"/>
    <w:rsid w:val="00891D65"/>
    <w:rsid w:val="008922AB"/>
    <w:rsid w:val="008922B2"/>
    <w:rsid w:val="008937C7"/>
    <w:rsid w:val="00893990"/>
    <w:rsid w:val="00894620"/>
    <w:rsid w:val="0089466B"/>
    <w:rsid w:val="00894BB0"/>
    <w:rsid w:val="00895A8F"/>
    <w:rsid w:val="00895E12"/>
    <w:rsid w:val="00896091"/>
    <w:rsid w:val="008965C9"/>
    <w:rsid w:val="00896D35"/>
    <w:rsid w:val="00897DEC"/>
    <w:rsid w:val="008A013D"/>
    <w:rsid w:val="008A028D"/>
    <w:rsid w:val="008A04C6"/>
    <w:rsid w:val="008A0BAC"/>
    <w:rsid w:val="008A0D76"/>
    <w:rsid w:val="008A1474"/>
    <w:rsid w:val="008A1796"/>
    <w:rsid w:val="008A19C7"/>
    <w:rsid w:val="008A27B0"/>
    <w:rsid w:val="008A2970"/>
    <w:rsid w:val="008A2B71"/>
    <w:rsid w:val="008A2DA0"/>
    <w:rsid w:val="008A3156"/>
    <w:rsid w:val="008A3219"/>
    <w:rsid w:val="008A3310"/>
    <w:rsid w:val="008A41A9"/>
    <w:rsid w:val="008A4389"/>
    <w:rsid w:val="008A4396"/>
    <w:rsid w:val="008A48B7"/>
    <w:rsid w:val="008A52E7"/>
    <w:rsid w:val="008A572E"/>
    <w:rsid w:val="008A58E6"/>
    <w:rsid w:val="008A5A62"/>
    <w:rsid w:val="008A7275"/>
    <w:rsid w:val="008A7526"/>
    <w:rsid w:val="008A7539"/>
    <w:rsid w:val="008B014E"/>
    <w:rsid w:val="008B03A9"/>
    <w:rsid w:val="008B085E"/>
    <w:rsid w:val="008B0F76"/>
    <w:rsid w:val="008B1048"/>
    <w:rsid w:val="008B133E"/>
    <w:rsid w:val="008B14EB"/>
    <w:rsid w:val="008B25E6"/>
    <w:rsid w:val="008B2A8A"/>
    <w:rsid w:val="008B3414"/>
    <w:rsid w:val="008B344C"/>
    <w:rsid w:val="008B4BA9"/>
    <w:rsid w:val="008B4D2B"/>
    <w:rsid w:val="008B4E72"/>
    <w:rsid w:val="008B5A5A"/>
    <w:rsid w:val="008B5C05"/>
    <w:rsid w:val="008B6270"/>
    <w:rsid w:val="008B668A"/>
    <w:rsid w:val="008B6924"/>
    <w:rsid w:val="008B6C49"/>
    <w:rsid w:val="008B6DFD"/>
    <w:rsid w:val="008B7FA9"/>
    <w:rsid w:val="008C0741"/>
    <w:rsid w:val="008C0C91"/>
    <w:rsid w:val="008C15B9"/>
    <w:rsid w:val="008C1956"/>
    <w:rsid w:val="008C1D8F"/>
    <w:rsid w:val="008C22D2"/>
    <w:rsid w:val="008C2376"/>
    <w:rsid w:val="008C265D"/>
    <w:rsid w:val="008C2941"/>
    <w:rsid w:val="008C3AA4"/>
    <w:rsid w:val="008C4476"/>
    <w:rsid w:val="008C50E0"/>
    <w:rsid w:val="008C5276"/>
    <w:rsid w:val="008C5344"/>
    <w:rsid w:val="008C5411"/>
    <w:rsid w:val="008C6872"/>
    <w:rsid w:val="008C6E7F"/>
    <w:rsid w:val="008C7395"/>
    <w:rsid w:val="008C78E2"/>
    <w:rsid w:val="008C7DA9"/>
    <w:rsid w:val="008C7DB6"/>
    <w:rsid w:val="008D0229"/>
    <w:rsid w:val="008D023E"/>
    <w:rsid w:val="008D0E40"/>
    <w:rsid w:val="008D2028"/>
    <w:rsid w:val="008D2349"/>
    <w:rsid w:val="008D3453"/>
    <w:rsid w:val="008D3815"/>
    <w:rsid w:val="008D3EC3"/>
    <w:rsid w:val="008D4471"/>
    <w:rsid w:val="008D45BD"/>
    <w:rsid w:val="008D470F"/>
    <w:rsid w:val="008D478E"/>
    <w:rsid w:val="008D481B"/>
    <w:rsid w:val="008D4D4A"/>
    <w:rsid w:val="008D537F"/>
    <w:rsid w:val="008D63ED"/>
    <w:rsid w:val="008D672F"/>
    <w:rsid w:val="008D6CB6"/>
    <w:rsid w:val="008D6D67"/>
    <w:rsid w:val="008D7269"/>
    <w:rsid w:val="008D77B9"/>
    <w:rsid w:val="008D77C3"/>
    <w:rsid w:val="008D7A2F"/>
    <w:rsid w:val="008D7C3A"/>
    <w:rsid w:val="008D7C63"/>
    <w:rsid w:val="008E008C"/>
    <w:rsid w:val="008E0E65"/>
    <w:rsid w:val="008E0F2F"/>
    <w:rsid w:val="008E1234"/>
    <w:rsid w:val="008E1498"/>
    <w:rsid w:val="008E18A2"/>
    <w:rsid w:val="008E1BCC"/>
    <w:rsid w:val="008E1C42"/>
    <w:rsid w:val="008E260D"/>
    <w:rsid w:val="008E2718"/>
    <w:rsid w:val="008E34D5"/>
    <w:rsid w:val="008E35E3"/>
    <w:rsid w:val="008E3984"/>
    <w:rsid w:val="008E3F43"/>
    <w:rsid w:val="008E3F57"/>
    <w:rsid w:val="008E4419"/>
    <w:rsid w:val="008E4BA7"/>
    <w:rsid w:val="008E4C74"/>
    <w:rsid w:val="008E5A0B"/>
    <w:rsid w:val="008E5D5E"/>
    <w:rsid w:val="008E6353"/>
    <w:rsid w:val="008E6BC6"/>
    <w:rsid w:val="008E6BC9"/>
    <w:rsid w:val="008E6CDB"/>
    <w:rsid w:val="008E6FE4"/>
    <w:rsid w:val="008E72B8"/>
    <w:rsid w:val="008E779E"/>
    <w:rsid w:val="008E797A"/>
    <w:rsid w:val="008E7EB9"/>
    <w:rsid w:val="008F0378"/>
    <w:rsid w:val="008F1DDA"/>
    <w:rsid w:val="008F20DC"/>
    <w:rsid w:val="008F22A2"/>
    <w:rsid w:val="008F279E"/>
    <w:rsid w:val="008F29EA"/>
    <w:rsid w:val="008F32CA"/>
    <w:rsid w:val="008F435F"/>
    <w:rsid w:val="008F43AA"/>
    <w:rsid w:val="008F4B40"/>
    <w:rsid w:val="008F5168"/>
    <w:rsid w:val="008F540E"/>
    <w:rsid w:val="008F55FE"/>
    <w:rsid w:val="008F6BF5"/>
    <w:rsid w:val="008F6FC0"/>
    <w:rsid w:val="008F779D"/>
    <w:rsid w:val="008F7971"/>
    <w:rsid w:val="009004C6"/>
    <w:rsid w:val="00900559"/>
    <w:rsid w:val="0090080D"/>
    <w:rsid w:val="00900838"/>
    <w:rsid w:val="00900F05"/>
    <w:rsid w:val="009020F7"/>
    <w:rsid w:val="00902104"/>
    <w:rsid w:val="009028EF"/>
    <w:rsid w:val="00902B02"/>
    <w:rsid w:val="00902B18"/>
    <w:rsid w:val="00902C59"/>
    <w:rsid w:val="00902CE4"/>
    <w:rsid w:val="009039B3"/>
    <w:rsid w:val="00904D8D"/>
    <w:rsid w:val="0090526E"/>
    <w:rsid w:val="00905A1A"/>
    <w:rsid w:val="0090617F"/>
    <w:rsid w:val="00906935"/>
    <w:rsid w:val="009074F6"/>
    <w:rsid w:val="00907944"/>
    <w:rsid w:val="0091006C"/>
    <w:rsid w:val="00910F75"/>
    <w:rsid w:val="00910FB6"/>
    <w:rsid w:val="009113AA"/>
    <w:rsid w:val="0091165F"/>
    <w:rsid w:val="00911747"/>
    <w:rsid w:val="00911804"/>
    <w:rsid w:val="00911DD4"/>
    <w:rsid w:val="00912170"/>
    <w:rsid w:val="009121D8"/>
    <w:rsid w:val="0091250E"/>
    <w:rsid w:val="0091288F"/>
    <w:rsid w:val="00913415"/>
    <w:rsid w:val="00913CF9"/>
    <w:rsid w:val="009141E4"/>
    <w:rsid w:val="00914B17"/>
    <w:rsid w:val="009150FA"/>
    <w:rsid w:val="00915389"/>
    <w:rsid w:val="00915DEE"/>
    <w:rsid w:val="009161AA"/>
    <w:rsid w:val="009163AB"/>
    <w:rsid w:val="00916692"/>
    <w:rsid w:val="009171DC"/>
    <w:rsid w:val="009172F8"/>
    <w:rsid w:val="00917A8A"/>
    <w:rsid w:val="009204BC"/>
    <w:rsid w:val="00920786"/>
    <w:rsid w:val="00920BF4"/>
    <w:rsid w:val="0092110A"/>
    <w:rsid w:val="00921BBB"/>
    <w:rsid w:val="00921C7B"/>
    <w:rsid w:val="00922CD6"/>
    <w:rsid w:val="009230B0"/>
    <w:rsid w:val="009231B6"/>
    <w:rsid w:val="0092341A"/>
    <w:rsid w:val="00923721"/>
    <w:rsid w:val="0092395D"/>
    <w:rsid w:val="00923DBB"/>
    <w:rsid w:val="00923FBF"/>
    <w:rsid w:val="00924BCE"/>
    <w:rsid w:val="00924DDC"/>
    <w:rsid w:val="00925256"/>
    <w:rsid w:val="009260D5"/>
    <w:rsid w:val="0092622C"/>
    <w:rsid w:val="00926706"/>
    <w:rsid w:val="009271F7"/>
    <w:rsid w:val="00930683"/>
    <w:rsid w:val="0093144E"/>
    <w:rsid w:val="00932862"/>
    <w:rsid w:val="00932E93"/>
    <w:rsid w:val="0093362C"/>
    <w:rsid w:val="009338E2"/>
    <w:rsid w:val="00933A5A"/>
    <w:rsid w:val="00933AD0"/>
    <w:rsid w:val="00933D76"/>
    <w:rsid w:val="00934CAA"/>
    <w:rsid w:val="00935148"/>
    <w:rsid w:val="009353D7"/>
    <w:rsid w:val="00935560"/>
    <w:rsid w:val="00935CC0"/>
    <w:rsid w:val="00935EDC"/>
    <w:rsid w:val="00936196"/>
    <w:rsid w:val="0093630D"/>
    <w:rsid w:val="009363C5"/>
    <w:rsid w:val="0093650A"/>
    <w:rsid w:val="00936B16"/>
    <w:rsid w:val="00936B4B"/>
    <w:rsid w:val="00936ED1"/>
    <w:rsid w:val="00937100"/>
    <w:rsid w:val="00937A1A"/>
    <w:rsid w:val="00940567"/>
    <w:rsid w:val="00940E53"/>
    <w:rsid w:val="0094123C"/>
    <w:rsid w:val="009416CF"/>
    <w:rsid w:val="00941722"/>
    <w:rsid w:val="00941753"/>
    <w:rsid w:val="009417B7"/>
    <w:rsid w:val="00942D35"/>
    <w:rsid w:val="00943380"/>
    <w:rsid w:val="009437F8"/>
    <w:rsid w:val="00943C7A"/>
    <w:rsid w:val="00943DB7"/>
    <w:rsid w:val="009443CC"/>
    <w:rsid w:val="00944D33"/>
    <w:rsid w:val="00945144"/>
    <w:rsid w:val="009455A3"/>
    <w:rsid w:val="00945EAC"/>
    <w:rsid w:val="0094604E"/>
    <w:rsid w:val="00946485"/>
    <w:rsid w:val="00946664"/>
    <w:rsid w:val="00946A5C"/>
    <w:rsid w:val="00946D45"/>
    <w:rsid w:val="009472BE"/>
    <w:rsid w:val="009474A2"/>
    <w:rsid w:val="00947587"/>
    <w:rsid w:val="00947A10"/>
    <w:rsid w:val="00947BE4"/>
    <w:rsid w:val="00947C37"/>
    <w:rsid w:val="00950433"/>
    <w:rsid w:val="00950C60"/>
    <w:rsid w:val="0095177F"/>
    <w:rsid w:val="00951CA2"/>
    <w:rsid w:val="009523D3"/>
    <w:rsid w:val="00952607"/>
    <w:rsid w:val="00952880"/>
    <w:rsid w:val="009528C4"/>
    <w:rsid w:val="0095300A"/>
    <w:rsid w:val="00953339"/>
    <w:rsid w:val="00953800"/>
    <w:rsid w:val="009540CD"/>
    <w:rsid w:val="0095413E"/>
    <w:rsid w:val="0095427C"/>
    <w:rsid w:val="009543BC"/>
    <w:rsid w:val="0095452B"/>
    <w:rsid w:val="00954AB4"/>
    <w:rsid w:val="00954BDA"/>
    <w:rsid w:val="00954DED"/>
    <w:rsid w:val="0095540A"/>
    <w:rsid w:val="00955A7D"/>
    <w:rsid w:val="00955F23"/>
    <w:rsid w:val="00955F92"/>
    <w:rsid w:val="00956053"/>
    <w:rsid w:val="00956526"/>
    <w:rsid w:val="009569AF"/>
    <w:rsid w:val="00956C15"/>
    <w:rsid w:val="00956E89"/>
    <w:rsid w:val="0095723A"/>
    <w:rsid w:val="00957924"/>
    <w:rsid w:val="00960B55"/>
    <w:rsid w:val="00960B9B"/>
    <w:rsid w:val="009610E0"/>
    <w:rsid w:val="009616D5"/>
    <w:rsid w:val="00961B5C"/>
    <w:rsid w:val="0096228F"/>
    <w:rsid w:val="0096263A"/>
    <w:rsid w:val="00962830"/>
    <w:rsid w:val="00962B44"/>
    <w:rsid w:val="0096371A"/>
    <w:rsid w:val="00963778"/>
    <w:rsid w:val="00963853"/>
    <w:rsid w:val="0096496B"/>
    <w:rsid w:val="00964F27"/>
    <w:rsid w:val="00964F82"/>
    <w:rsid w:val="00965911"/>
    <w:rsid w:val="00965BC1"/>
    <w:rsid w:val="00965F48"/>
    <w:rsid w:val="00966577"/>
    <w:rsid w:val="00967207"/>
    <w:rsid w:val="00970368"/>
    <w:rsid w:val="009703AB"/>
    <w:rsid w:val="009704B4"/>
    <w:rsid w:val="00970A93"/>
    <w:rsid w:val="0097217E"/>
    <w:rsid w:val="00972749"/>
    <w:rsid w:val="00972A5C"/>
    <w:rsid w:val="0097347D"/>
    <w:rsid w:val="0097390F"/>
    <w:rsid w:val="00973CE5"/>
    <w:rsid w:val="00973EC5"/>
    <w:rsid w:val="00974BF0"/>
    <w:rsid w:val="00975105"/>
    <w:rsid w:val="009754A4"/>
    <w:rsid w:val="00975F00"/>
    <w:rsid w:val="00976174"/>
    <w:rsid w:val="00976F85"/>
    <w:rsid w:val="00977161"/>
    <w:rsid w:val="0097745E"/>
    <w:rsid w:val="00977585"/>
    <w:rsid w:val="0097759E"/>
    <w:rsid w:val="0097774B"/>
    <w:rsid w:val="009804C9"/>
    <w:rsid w:val="00980A4E"/>
    <w:rsid w:val="00980E1A"/>
    <w:rsid w:val="00981408"/>
    <w:rsid w:val="0098256E"/>
    <w:rsid w:val="00982A14"/>
    <w:rsid w:val="009831D8"/>
    <w:rsid w:val="009833A9"/>
    <w:rsid w:val="009838E3"/>
    <w:rsid w:val="00983A13"/>
    <w:rsid w:val="00983ADD"/>
    <w:rsid w:val="00983DE3"/>
    <w:rsid w:val="00984A3B"/>
    <w:rsid w:val="00984A73"/>
    <w:rsid w:val="00984E65"/>
    <w:rsid w:val="00985012"/>
    <w:rsid w:val="009850AF"/>
    <w:rsid w:val="0098567C"/>
    <w:rsid w:val="009858C9"/>
    <w:rsid w:val="00985CF6"/>
    <w:rsid w:val="00985DD1"/>
    <w:rsid w:val="0098623B"/>
    <w:rsid w:val="00986FCD"/>
    <w:rsid w:val="00987628"/>
    <w:rsid w:val="00987B84"/>
    <w:rsid w:val="00987C9F"/>
    <w:rsid w:val="00987F58"/>
    <w:rsid w:val="009902D0"/>
    <w:rsid w:val="00990DB4"/>
    <w:rsid w:val="0099149B"/>
    <w:rsid w:val="00991B5E"/>
    <w:rsid w:val="00991BCD"/>
    <w:rsid w:val="00991CC8"/>
    <w:rsid w:val="00992256"/>
    <w:rsid w:val="00992500"/>
    <w:rsid w:val="00992D3B"/>
    <w:rsid w:val="00994E00"/>
    <w:rsid w:val="00994E51"/>
    <w:rsid w:val="00995733"/>
    <w:rsid w:val="009959C7"/>
    <w:rsid w:val="00995B5A"/>
    <w:rsid w:val="009968FD"/>
    <w:rsid w:val="0099696F"/>
    <w:rsid w:val="00996EFF"/>
    <w:rsid w:val="00997115"/>
    <w:rsid w:val="009972B6"/>
    <w:rsid w:val="00997304"/>
    <w:rsid w:val="0099739B"/>
    <w:rsid w:val="009979A7"/>
    <w:rsid w:val="009A07B2"/>
    <w:rsid w:val="009A09DE"/>
    <w:rsid w:val="009A0CD8"/>
    <w:rsid w:val="009A0D0D"/>
    <w:rsid w:val="009A14FD"/>
    <w:rsid w:val="009A16B4"/>
    <w:rsid w:val="009A16C9"/>
    <w:rsid w:val="009A1CC0"/>
    <w:rsid w:val="009A1E4B"/>
    <w:rsid w:val="009A2C8A"/>
    <w:rsid w:val="009A2D80"/>
    <w:rsid w:val="009A2F15"/>
    <w:rsid w:val="009A2F2E"/>
    <w:rsid w:val="009A32B3"/>
    <w:rsid w:val="009A35FC"/>
    <w:rsid w:val="009A3B9B"/>
    <w:rsid w:val="009A3C4B"/>
    <w:rsid w:val="009A54E1"/>
    <w:rsid w:val="009A66A5"/>
    <w:rsid w:val="009A6950"/>
    <w:rsid w:val="009A6A65"/>
    <w:rsid w:val="009A6DDD"/>
    <w:rsid w:val="009A73CD"/>
    <w:rsid w:val="009A7ECD"/>
    <w:rsid w:val="009B023C"/>
    <w:rsid w:val="009B0486"/>
    <w:rsid w:val="009B0645"/>
    <w:rsid w:val="009B08B7"/>
    <w:rsid w:val="009B150B"/>
    <w:rsid w:val="009B1593"/>
    <w:rsid w:val="009B15EF"/>
    <w:rsid w:val="009B17A7"/>
    <w:rsid w:val="009B1FCD"/>
    <w:rsid w:val="009B2C16"/>
    <w:rsid w:val="009B2D2D"/>
    <w:rsid w:val="009B2D3F"/>
    <w:rsid w:val="009B34CF"/>
    <w:rsid w:val="009B36F9"/>
    <w:rsid w:val="009B3D18"/>
    <w:rsid w:val="009B3D7C"/>
    <w:rsid w:val="009B456B"/>
    <w:rsid w:val="009B4E72"/>
    <w:rsid w:val="009B5639"/>
    <w:rsid w:val="009B6834"/>
    <w:rsid w:val="009B6CAC"/>
    <w:rsid w:val="009B70E7"/>
    <w:rsid w:val="009B7396"/>
    <w:rsid w:val="009B7935"/>
    <w:rsid w:val="009C0ADD"/>
    <w:rsid w:val="009C0D12"/>
    <w:rsid w:val="009C0D54"/>
    <w:rsid w:val="009C1AD7"/>
    <w:rsid w:val="009C2493"/>
    <w:rsid w:val="009C2BD6"/>
    <w:rsid w:val="009C2BD9"/>
    <w:rsid w:val="009C2F9B"/>
    <w:rsid w:val="009C377F"/>
    <w:rsid w:val="009C37FC"/>
    <w:rsid w:val="009C3F71"/>
    <w:rsid w:val="009C41DC"/>
    <w:rsid w:val="009C44B5"/>
    <w:rsid w:val="009C641C"/>
    <w:rsid w:val="009C6BEF"/>
    <w:rsid w:val="009C6C9B"/>
    <w:rsid w:val="009C6EAE"/>
    <w:rsid w:val="009C7554"/>
    <w:rsid w:val="009C7C20"/>
    <w:rsid w:val="009D0058"/>
    <w:rsid w:val="009D0294"/>
    <w:rsid w:val="009D02C9"/>
    <w:rsid w:val="009D1158"/>
    <w:rsid w:val="009D1FDE"/>
    <w:rsid w:val="009D22FC"/>
    <w:rsid w:val="009D275F"/>
    <w:rsid w:val="009D2A35"/>
    <w:rsid w:val="009D4746"/>
    <w:rsid w:val="009D4A99"/>
    <w:rsid w:val="009D4BBA"/>
    <w:rsid w:val="009D4F53"/>
    <w:rsid w:val="009D56BB"/>
    <w:rsid w:val="009D5807"/>
    <w:rsid w:val="009D58D4"/>
    <w:rsid w:val="009D5BDE"/>
    <w:rsid w:val="009D61C5"/>
    <w:rsid w:val="009D6218"/>
    <w:rsid w:val="009D6554"/>
    <w:rsid w:val="009D68F8"/>
    <w:rsid w:val="009D6B36"/>
    <w:rsid w:val="009D738B"/>
    <w:rsid w:val="009D74ED"/>
    <w:rsid w:val="009E08DD"/>
    <w:rsid w:val="009E0D61"/>
    <w:rsid w:val="009E0E56"/>
    <w:rsid w:val="009E147E"/>
    <w:rsid w:val="009E1D91"/>
    <w:rsid w:val="009E291A"/>
    <w:rsid w:val="009E2CC0"/>
    <w:rsid w:val="009E32C8"/>
    <w:rsid w:val="009E571E"/>
    <w:rsid w:val="009E58C8"/>
    <w:rsid w:val="009E58E8"/>
    <w:rsid w:val="009E67B1"/>
    <w:rsid w:val="009E6892"/>
    <w:rsid w:val="009E71E9"/>
    <w:rsid w:val="009F0127"/>
    <w:rsid w:val="009F03BF"/>
    <w:rsid w:val="009F07EF"/>
    <w:rsid w:val="009F0855"/>
    <w:rsid w:val="009F0F14"/>
    <w:rsid w:val="009F176F"/>
    <w:rsid w:val="009F1BE4"/>
    <w:rsid w:val="009F1E0A"/>
    <w:rsid w:val="009F1F6F"/>
    <w:rsid w:val="009F2578"/>
    <w:rsid w:val="009F4129"/>
    <w:rsid w:val="009F4289"/>
    <w:rsid w:val="009F43C4"/>
    <w:rsid w:val="009F475B"/>
    <w:rsid w:val="009F51EF"/>
    <w:rsid w:val="009F5282"/>
    <w:rsid w:val="009F5CDE"/>
    <w:rsid w:val="009F5DA3"/>
    <w:rsid w:val="009F5E1B"/>
    <w:rsid w:val="009F5E70"/>
    <w:rsid w:val="009F64ED"/>
    <w:rsid w:val="009F6809"/>
    <w:rsid w:val="009F7169"/>
    <w:rsid w:val="009F7489"/>
    <w:rsid w:val="009F75F1"/>
    <w:rsid w:val="009F7BBF"/>
    <w:rsid w:val="009F7E1D"/>
    <w:rsid w:val="009F7F8C"/>
    <w:rsid w:val="00A002F8"/>
    <w:rsid w:val="00A018EC"/>
    <w:rsid w:val="00A01C31"/>
    <w:rsid w:val="00A01E4D"/>
    <w:rsid w:val="00A01F6E"/>
    <w:rsid w:val="00A01FBB"/>
    <w:rsid w:val="00A027FF"/>
    <w:rsid w:val="00A02DF4"/>
    <w:rsid w:val="00A0302E"/>
    <w:rsid w:val="00A044A0"/>
    <w:rsid w:val="00A045C1"/>
    <w:rsid w:val="00A048E8"/>
    <w:rsid w:val="00A0560E"/>
    <w:rsid w:val="00A05A4E"/>
    <w:rsid w:val="00A06EF3"/>
    <w:rsid w:val="00A0716E"/>
    <w:rsid w:val="00A07209"/>
    <w:rsid w:val="00A07F16"/>
    <w:rsid w:val="00A1043A"/>
    <w:rsid w:val="00A10A86"/>
    <w:rsid w:val="00A10C79"/>
    <w:rsid w:val="00A1215E"/>
    <w:rsid w:val="00A1243B"/>
    <w:rsid w:val="00A125CC"/>
    <w:rsid w:val="00A12614"/>
    <w:rsid w:val="00A13157"/>
    <w:rsid w:val="00A13232"/>
    <w:rsid w:val="00A13337"/>
    <w:rsid w:val="00A1401C"/>
    <w:rsid w:val="00A145A1"/>
    <w:rsid w:val="00A148CB"/>
    <w:rsid w:val="00A149CD"/>
    <w:rsid w:val="00A14B7A"/>
    <w:rsid w:val="00A14DBC"/>
    <w:rsid w:val="00A14EC8"/>
    <w:rsid w:val="00A14EF0"/>
    <w:rsid w:val="00A14F67"/>
    <w:rsid w:val="00A14FE9"/>
    <w:rsid w:val="00A15ABB"/>
    <w:rsid w:val="00A15C44"/>
    <w:rsid w:val="00A15C6F"/>
    <w:rsid w:val="00A15E5B"/>
    <w:rsid w:val="00A16E14"/>
    <w:rsid w:val="00A179B0"/>
    <w:rsid w:val="00A17CD5"/>
    <w:rsid w:val="00A17DD6"/>
    <w:rsid w:val="00A17E82"/>
    <w:rsid w:val="00A20837"/>
    <w:rsid w:val="00A20FFB"/>
    <w:rsid w:val="00A21452"/>
    <w:rsid w:val="00A216A0"/>
    <w:rsid w:val="00A21D3E"/>
    <w:rsid w:val="00A21E73"/>
    <w:rsid w:val="00A21EB9"/>
    <w:rsid w:val="00A2207A"/>
    <w:rsid w:val="00A22107"/>
    <w:rsid w:val="00A22362"/>
    <w:rsid w:val="00A226E2"/>
    <w:rsid w:val="00A22C9A"/>
    <w:rsid w:val="00A243A3"/>
    <w:rsid w:val="00A24696"/>
    <w:rsid w:val="00A24CD4"/>
    <w:rsid w:val="00A2505B"/>
    <w:rsid w:val="00A26C6F"/>
    <w:rsid w:val="00A27075"/>
    <w:rsid w:val="00A270E6"/>
    <w:rsid w:val="00A273D5"/>
    <w:rsid w:val="00A30137"/>
    <w:rsid w:val="00A306E2"/>
    <w:rsid w:val="00A30745"/>
    <w:rsid w:val="00A30914"/>
    <w:rsid w:val="00A30A68"/>
    <w:rsid w:val="00A3121D"/>
    <w:rsid w:val="00A31EA5"/>
    <w:rsid w:val="00A32287"/>
    <w:rsid w:val="00A32E92"/>
    <w:rsid w:val="00A32F17"/>
    <w:rsid w:val="00A33443"/>
    <w:rsid w:val="00A33FFC"/>
    <w:rsid w:val="00A34571"/>
    <w:rsid w:val="00A34703"/>
    <w:rsid w:val="00A35BB2"/>
    <w:rsid w:val="00A35CE3"/>
    <w:rsid w:val="00A35E23"/>
    <w:rsid w:val="00A35FD5"/>
    <w:rsid w:val="00A36122"/>
    <w:rsid w:val="00A36271"/>
    <w:rsid w:val="00A3697C"/>
    <w:rsid w:val="00A36986"/>
    <w:rsid w:val="00A371FE"/>
    <w:rsid w:val="00A37BEC"/>
    <w:rsid w:val="00A402D7"/>
    <w:rsid w:val="00A409B1"/>
    <w:rsid w:val="00A41821"/>
    <w:rsid w:val="00A42489"/>
    <w:rsid w:val="00A4268C"/>
    <w:rsid w:val="00A42AC6"/>
    <w:rsid w:val="00A42B6A"/>
    <w:rsid w:val="00A42CF9"/>
    <w:rsid w:val="00A42D96"/>
    <w:rsid w:val="00A430FF"/>
    <w:rsid w:val="00A43475"/>
    <w:rsid w:val="00A43975"/>
    <w:rsid w:val="00A43BDE"/>
    <w:rsid w:val="00A43CDC"/>
    <w:rsid w:val="00A45681"/>
    <w:rsid w:val="00A45837"/>
    <w:rsid w:val="00A45839"/>
    <w:rsid w:val="00A4635F"/>
    <w:rsid w:val="00A46415"/>
    <w:rsid w:val="00A46BFE"/>
    <w:rsid w:val="00A46D44"/>
    <w:rsid w:val="00A46DFF"/>
    <w:rsid w:val="00A47822"/>
    <w:rsid w:val="00A47871"/>
    <w:rsid w:val="00A50158"/>
    <w:rsid w:val="00A502E6"/>
    <w:rsid w:val="00A50846"/>
    <w:rsid w:val="00A5278B"/>
    <w:rsid w:val="00A52A31"/>
    <w:rsid w:val="00A52C85"/>
    <w:rsid w:val="00A52DBD"/>
    <w:rsid w:val="00A53226"/>
    <w:rsid w:val="00A535AE"/>
    <w:rsid w:val="00A5396B"/>
    <w:rsid w:val="00A53F7B"/>
    <w:rsid w:val="00A5406F"/>
    <w:rsid w:val="00A540B6"/>
    <w:rsid w:val="00A549C3"/>
    <w:rsid w:val="00A54CCC"/>
    <w:rsid w:val="00A55516"/>
    <w:rsid w:val="00A5569F"/>
    <w:rsid w:val="00A56BE1"/>
    <w:rsid w:val="00A56E19"/>
    <w:rsid w:val="00A57B4F"/>
    <w:rsid w:val="00A6025B"/>
    <w:rsid w:val="00A604B9"/>
    <w:rsid w:val="00A609AC"/>
    <w:rsid w:val="00A61093"/>
    <w:rsid w:val="00A618AC"/>
    <w:rsid w:val="00A61A40"/>
    <w:rsid w:val="00A61AB0"/>
    <w:rsid w:val="00A622A9"/>
    <w:rsid w:val="00A62339"/>
    <w:rsid w:val="00A62DD8"/>
    <w:rsid w:val="00A62FF8"/>
    <w:rsid w:val="00A63E60"/>
    <w:rsid w:val="00A650F4"/>
    <w:rsid w:val="00A65511"/>
    <w:rsid w:val="00A65898"/>
    <w:rsid w:val="00A65CBF"/>
    <w:rsid w:val="00A65EF2"/>
    <w:rsid w:val="00A66191"/>
    <w:rsid w:val="00A6633A"/>
    <w:rsid w:val="00A665D1"/>
    <w:rsid w:val="00A66694"/>
    <w:rsid w:val="00A66D25"/>
    <w:rsid w:val="00A66EC5"/>
    <w:rsid w:val="00A67736"/>
    <w:rsid w:val="00A67BDE"/>
    <w:rsid w:val="00A7056E"/>
    <w:rsid w:val="00A70FE7"/>
    <w:rsid w:val="00A71471"/>
    <w:rsid w:val="00A7174A"/>
    <w:rsid w:val="00A7247A"/>
    <w:rsid w:val="00A727B8"/>
    <w:rsid w:val="00A72D5C"/>
    <w:rsid w:val="00A72F44"/>
    <w:rsid w:val="00A73A04"/>
    <w:rsid w:val="00A73E9F"/>
    <w:rsid w:val="00A7438D"/>
    <w:rsid w:val="00A74572"/>
    <w:rsid w:val="00A74ABE"/>
    <w:rsid w:val="00A74C36"/>
    <w:rsid w:val="00A74CD9"/>
    <w:rsid w:val="00A74ED1"/>
    <w:rsid w:val="00A75058"/>
    <w:rsid w:val="00A75194"/>
    <w:rsid w:val="00A753C8"/>
    <w:rsid w:val="00A75E00"/>
    <w:rsid w:val="00A765D0"/>
    <w:rsid w:val="00A76725"/>
    <w:rsid w:val="00A76CB2"/>
    <w:rsid w:val="00A76F4E"/>
    <w:rsid w:val="00A7728D"/>
    <w:rsid w:val="00A77765"/>
    <w:rsid w:val="00A77911"/>
    <w:rsid w:val="00A81366"/>
    <w:rsid w:val="00A81456"/>
    <w:rsid w:val="00A81674"/>
    <w:rsid w:val="00A816D8"/>
    <w:rsid w:val="00A81CB3"/>
    <w:rsid w:val="00A81E3E"/>
    <w:rsid w:val="00A82182"/>
    <w:rsid w:val="00A8233B"/>
    <w:rsid w:val="00A82425"/>
    <w:rsid w:val="00A824E8"/>
    <w:rsid w:val="00A82509"/>
    <w:rsid w:val="00A8325A"/>
    <w:rsid w:val="00A83526"/>
    <w:rsid w:val="00A83754"/>
    <w:rsid w:val="00A8392F"/>
    <w:rsid w:val="00A83CBF"/>
    <w:rsid w:val="00A83EB4"/>
    <w:rsid w:val="00A851B2"/>
    <w:rsid w:val="00A85B22"/>
    <w:rsid w:val="00A85F88"/>
    <w:rsid w:val="00A860FB"/>
    <w:rsid w:val="00A8612C"/>
    <w:rsid w:val="00A86A6F"/>
    <w:rsid w:val="00A86F81"/>
    <w:rsid w:val="00A873F0"/>
    <w:rsid w:val="00A876DA"/>
    <w:rsid w:val="00A879AA"/>
    <w:rsid w:val="00A87BDF"/>
    <w:rsid w:val="00A87E25"/>
    <w:rsid w:val="00A906A0"/>
    <w:rsid w:val="00A90750"/>
    <w:rsid w:val="00A90E6D"/>
    <w:rsid w:val="00A91402"/>
    <w:rsid w:val="00A919D2"/>
    <w:rsid w:val="00A91ACA"/>
    <w:rsid w:val="00A91D66"/>
    <w:rsid w:val="00A9265D"/>
    <w:rsid w:val="00A927E6"/>
    <w:rsid w:val="00A92BD1"/>
    <w:rsid w:val="00A92F7D"/>
    <w:rsid w:val="00A930D3"/>
    <w:rsid w:val="00A9397F"/>
    <w:rsid w:val="00A93C2A"/>
    <w:rsid w:val="00A9406E"/>
    <w:rsid w:val="00A94EEB"/>
    <w:rsid w:val="00A95521"/>
    <w:rsid w:val="00A95ED0"/>
    <w:rsid w:val="00A9626A"/>
    <w:rsid w:val="00A96415"/>
    <w:rsid w:val="00A96BA8"/>
    <w:rsid w:val="00A9776B"/>
    <w:rsid w:val="00A977B0"/>
    <w:rsid w:val="00AA07A6"/>
    <w:rsid w:val="00AA07E6"/>
    <w:rsid w:val="00AA19CE"/>
    <w:rsid w:val="00AA237B"/>
    <w:rsid w:val="00AA2F24"/>
    <w:rsid w:val="00AA314C"/>
    <w:rsid w:val="00AA3669"/>
    <w:rsid w:val="00AA3785"/>
    <w:rsid w:val="00AA3A51"/>
    <w:rsid w:val="00AA3F8F"/>
    <w:rsid w:val="00AA50C7"/>
    <w:rsid w:val="00AA51C6"/>
    <w:rsid w:val="00AA58C4"/>
    <w:rsid w:val="00AA5F95"/>
    <w:rsid w:val="00AA634E"/>
    <w:rsid w:val="00AA6BA6"/>
    <w:rsid w:val="00AA6BA9"/>
    <w:rsid w:val="00AA6C8A"/>
    <w:rsid w:val="00AA766F"/>
    <w:rsid w:val="00AA79B9"/>
    <w:rsid w:val="00AA7C50"/>
    <w:rsid w:val="00AB0172"/>
    <w:rsid w:val="00AB0653"/>
    <w:rsid w:val="00AB12B6"/>
    <w:rsid w:val="00AB1E63"/>
    <w:rsid w:val="00AB21C2"/>
    <w:rsid w:val="00AB22F0"/>
    <w:rsid w:val="00AB230B"/>
    <w:rsid w:val="00AB2767"/>
    <w:rsid w:val="00AB425B"/>
    <w:rsid w:val="00AB4541"/>
    <w:rsid w:val="00AB5B2A"/>
    <w:rsid w:val="00AB6611"/>
    <w:rsid w:val="00AB7097"/>
    <w:rsid w:val="00AB7619"/>
    <w:rsid w:val="00AB7848"/>
    <w:rsid w:val="00AB7E0E"/>
    <w:rsid w:val="00AC01A6"/>
    <w:rsid w:val="00AC2548"/>
    <w:rsid w:val="00AC2A27"/>
    <w:rsid w:val="00AC2CC1"/>
    <w:rsid w:val="00AC2D56"/>
    <w:rsid w:val="00AC33CE"/>
    <w:rsid w:val="00AC37A6"/>
    <w:rsid w:val="00AC3AB0"/>
    <w:rsid w:val="00AC45C2"/>
    <w:rsid w:val="00AC491A"/>
    <w:rsid w:val="00AC4D41"/>
    <w:rsid w:val="00AC51DA"/>
    <w:rsid w:val="00AC5492"/>
    <w:rsid w:val="00AC65E3"/>
    <w:rsid w:val="00AC6C87"/>
    <w:rsid w:val="00AC7023"/>
    <w:rsid w:val="00AC71D8"/>
    <w:rsid w:val="00AC7A97"/>
    <w:rsid w:val="00AC7B6C"/>
    <w:rsid w:val="00AD0026"/>
    <w:rsid w:val="00AD0734"/>
    <w:rsid w:val="00AD0925"/>
    <w:rsid w:val="00AD1C07"/>
    <w:rsid w:val="00AD1E26"/>
    <w:rsid w:val="00AD253D"/>
    <w:rsid w:val="00AD306A"/>
    <w:rsid w:val="00AD3104"/>
    <w:rsid w:val="00AD3720"/>
    <w:rsid w:val="00AD427C"/>
    <w:rsid w:val="00AD43E3"/>
    <w:rsid w:val="00AD45E5"/>
    <w:rsid w:val="00AD4628"/>
    <w:rsid w:val="00AD49A3"/>
    <w:rsid w:val="00AD4BB4"/>
    <w:rsid w:val="00AD4CE5"/>
    <w:rsid w:val="00AD4D5E"/>
    <w:rsid w:val="00AD4D67"/>
    <w:rsid w:val="00AD515D"/>
    <w:rsid w:val="00AD5C07"/>
    <w:rsid w:val="00AD619A"/>
    <w:rsid w:val="00AD64DB"/>
    <w:rsid w:val="00AD697C"/>
    <w:rsid w:val="00AD71B3"/>
    <w:rsid w:val="00AD7579"/>
    <w:rsid w:val="00AD757A"/>
    <w:rsid w:val="00AD77B0"/>
    <w:rsid w:val="00AD7C15"/>
    <w:rsid w:val="00AD7C1C"/>
    <w:rsid w:val="00AE057C"/>
    <w:rsid w:val="00AE0D9D"/>
    <w:rsid w:val="00AE1020"/>
    <w:rsid w:val="00AE12EC"/>
    <w:rsid w:val="00AE17A9"/>
    <w:rsid w:val="00AE2223"/>
    <w:rsid w:val="00AE2640"/>
    <w:rsid w:val="00AE2FAC"/>
    <w:rsid w:val="00AE37B8"/>
    <w:rsid w:val="00AE3B15"/>
    <w:rsid w:val="00AE3B79"/>
    <w:rsid w:val="00AE4036"/>
    <w:rsid w:val="00AE433C"/>
    <w:rsid w:val="00AE441E"/>
    <w:rsid w:val="00AE4430"/>
    <w:rsid w:val="00AE4728"/>
    <w:rsid w:val="00AE473B"/>
    <w:rsid w:val="00AE4788"/>
    <w:rsid w:val="00AE4EF9"/>
    <w:rsid w:val="00AE55F9"/>
    <w:rsid w:val="00AE57DF"/>
    <w:rsid w:val="00AE5C31"/>
    <w:rsid w:val="00AE60CB"/>
    <w:rsid w:val="00AE6193"/>
    <w:rsid w:val="00AE6528"/>
    <w:rsid w:val="00AE653A"/>
    <w:rsid w:val="00AE6BCA"/>
    <w:rsid w:val="00AE6C15"/>
    <w:rsid w:val="00AE6D80"/>
    <w:rsid w:val="00AE793E"/>
    <w:rsid w:val="00AE7A3C"/>
    <w:rsid w:val="00AF07DA"/>
    <w:rsid w:val="00AF1D3A"/>
    <w:rsid w:val="00AF1D64"/>
    <w:rsid w:val="00AF1E5F"/>
    <w:rsid w:val="00AF228D"/>
    <w:rsid w:val="00AF2440"/>
    <w:rsid w:val="00AF2D8C"/>
    <w:rsid w:val="00AF34C4"/>
    <w:rsid w:val="00AF3C4B"/>
    <w:rsid w:val="00AF4859"/>
    <w:rsid w:val="00AF4CB0"/>
    <w:rsid w:val="00AF4F64"/>
    <w:rsid w:val="00AF5413"/>
    <w:rsid w:val="00AF5596"/>
    <w:rsid w:val="00AF598F"/>
    <w:rsid w:val="00AF67F0"/>
    <w:rsid w:val="00AF71D0"/>
    <w:rsid w:val="00AF72EB"/>
    <w:rsid w:val="00AF74FF"/>
    <w:rsid w:val="00AF7850"/>
    <w:rsid w:val="00AF7FEF"/>
    <w:rsid w:val="00B00037"/>
    <w:rsid w:val="00B00B53"/>
    <w:rsid w:val="00B00CD5"/>
    <w:rsid w:val="00B00DCF"/>
    <w:rsid w:val="00B00E11"/>
    <w:rsid w:val="00B00E6F"/>
    <w:rsid w:val="00B010A7"/>
    <w:rsid w:val="00B011F1"/>
    <w:rsid w:val="00B0125B"/>
    <w:rsid w:val="00B01C2C"/>
    <w:rsid w:val="00B01C95"/>
    <w:rsid w:val="00B01DDB"/>
    <w:rsid w:val="00B02039"/>
    <w:rsid w:val="00B02D38"/>
    <w:rsid w:val="00B0380D"/>
    <w:rsid w:val="00B04334"/>
    <w:rsid w:val="00B04488"/>
    <w:rsid w:val="00B04B5A"/>
    <w:rsid w:val="00B04BCE"/>
    <w:rsid w:val="00B04CF9"/>
    <w:rsid w:val="00B05578"/>
    <w:rsid w:val="00B0597C"/>
    <w:rsid w:val="00B05A52"/>
    <w:rsid w:val="00B05C58"/>
    <w:rsid w:val="00B061E6"/>
    <w:rsid w:val="00B0686D"/>
    <w:rsid w:val="00B0798F"/>
    <w:rsid w:val="00B103B3"/>
    <w:rsid w:val="00B10900"/>
    <w:rsid w:val="00B10B65"/>
    <w:rsid w:val="00B10EFE"/>
    <w:rsid w:val="00B10F8F"/>
    <w:rsid w:val="00B111DA"/>
    <w:rsid w:val="00B11DC2"/>
    <w:rsid w:val="00B12391"/>
    <w:rsid w:val="00B129A9"/>
    <w:rsid w:val="00B12F95"/>
    <w:rsid w:val="00B133CC"/>
    <w:rsid w:val="00B13972"/>
    <w:rsid w:val="00B13BBB"/>
    <w:rsid w:val="00B13D85"/>
    <w:rsid w:val="00B13DEB"/>
    <w:rsid w:val="00B14026"/>
    <w:rsid w:val="00B14732"/>
    <w:rsid w:val="00B147FA"/>
    <w:rsid w:val="00B14800"/>
    <w:rsid w:val="00B157B0"/>
    <w:rsid w:val="00B1584B"/>
    <w:rsid w:val="00B15F73"/>
    <w:rsid w:val="00B15F7A"/>
    <w:rsid w:val="00B16E89"/>
    <w:rsid w:val="00B170E7"/>
    <w:rsid w:val="00B17829"/>
    <w:rsid w:val="00B17B28"/>
    <w:rsid w:val="00B20031"/>
    <w:rsid w:val="00B206A3"/>
    <w:rsid w:val="00B20841"/>
    <w:rsid w:val="00B210DF"/>
    <w:rsid w:val="00B21790"/>
    <w:rsid w:val="00B21FC9"/>
    <w:rsid w:val="00B220F6"/>
    <w:rsid w:val="00B2224E"/>
    <w:rsid w:val="00B22646"/>
    <w:rsid w:val="00B22C1A"/>
    <w:rsid w:val="00B23233"/>
    <w:rsid w:val="00B235DD"/>
    <w:rsid w:val="00B2392A"/>
    <w:rsid w:val="00B2487F"/>
    <w:rsid w:val="00B24BAD"/>
    <w:rsid w:val="00B24DAC"/>
    <w:rsid w:val="00B24E87"/>
    <w:rsid w:val="00B251CA"/>
    <w:rsid w:val="00B253F3"/>
    <w:rsid w:val="00B25804"/>
    <w:rsid w:val="00B263E9"/>
    <w:rsid w:val="00B266D6"/>
    <w:rsid w:val="00B26B99"/>
    <w:rsid w:val="00B27017"/>
    <w:rsid w:val="00B27091"/>
    <w:rsid w:val="00B273CE"/>
    <w:rsid w:val="00B2788D"/>
    <w:rsid w:val="00B27CB7"/>
    <w:rsid w:val="00B30039"/>
    <w:rsid w:val="00B3014E"/>
    <w:rsid w:val="00B30449"/>
    <w:rsid w:val="00B30B68"/>
    <w:rsid w:val="00B30C7D"/>
    <w:rsid w:val="00B312CF"/>
    <w:rsid w:val="00B314D1"/>
    <w:rsid w:val="00B31724"/>
    <w:rsid w:val="00B318FF"/>
    <w:rsid w:val="00B3215B"/>
    <w:rsid w:val="00B3239D"/>
    <w:rsid w:val="00B331D1"/>
    <w:rsid w:val="00B33809"/>
    <w:rsid w:val="00B349BD"/>
    <w:rsid w:val="00B34ACE"/>
    <w:rsid w:val="00B357E1"/>
    <w:rsid w:val="00B35F1D"/>
    <w:rsid w:val="00B36496"/>
    <w:rsid w:val="00B366F9"/>
    <w:rsid w:val="00B37362"/>
    <w:rsid w:val="00B37712"/>
    <w:rsid w:val="00B37B29"/>
    <w:rsid w:val="00B4125B"/>
    <w:rsid w:val="00B417F9"/>
    <w:rsid w:val="00B41844"/>
    <w:rsid w:val="00B41A54"/>
    <w:rsid w:val="00B41AC4"/>
    <w:rsid w:val="00B41C33"/>
    <w:rsid w:val="00B420C8"/>
    <w:rsid w:val="00B42A27"/>
    <w:rsid w:val="00B42B46"/>
    <w:rsid w:val="00B430E4"/>
    <w:rsid w:val="00B4329C"/>
    <w:rsid w:val="00B44238"/>
    <w:rsid w:val="00B442DF"/>
    <w:rsid w:val="00B448F3"/>
    <w:rsid w:val="00B45732"/>
    <w:rsid w:val="00B45855"/>
    <w:rsid w:val="00B462DD"/>
    <w:rsid w:val="00B46387"/>
    <w:rsid w:val="00B4696F"/>
    <w:rsid w:val="00B46CC1"/>
    <w:rsid w:val="00B46E50"/>
    <w:rsid w:val="00B46ED8"/>
    <w:rsid w:val="00B47560"/>
    <w:rsid w:val="00B47AD0"/>
    <w:rsid w:val="00B50317"/>
    <w:rsid w:val="00B52050"/>
    <w:rsid w:val="00B5224D"/>
    <w:rsid w:val="00B52B08"/>
    <w:rsid w:val="00B5325E"/>
    <w:rsid w:val="00B53FD1"/>
    <w:rsid w:val="00B544F8"/>
    <w:rsid w:val="00B549EC"/>
    <w:rsid w:val="00B550F7"/>
    <w:rsid w:val="00B5562B"/>
    <w:rsid w:val="00B55B09"/>
    <w:rsid w:val="00B55B16"/>
    <w:rsid w:val="00B55CDB"/>
    <w:rsid w:val="00B56153"/>
    <w:rsid w:val="00B566A6"/>
    <w:rsid w:val="00B5682D"/>
    <w:rsid w:val="00B56968"/>
    <w:rsid w:val="00B56B6E"/>
    <w:rsid w:val="00B57143"/>
    <w:rsid w:val="00B573BE"/>
    <w:rsid w:val="00B5751E"/>
    <w:rsid w:val="00B57FF1"/>
    <w:rsid w:val="00B6079E"/>
    <w:rsid w:val="00B60929"/>
    <w:rsid w:val="00B60B0D"/>
    <w:rsid w:val="00B6184F"/>
    <w:rsid w:val="00B61892"/>
    <w:rsid w:val="00B61BC4"/>
    <w:rsid w:val="00B61CF5"/>
    <w:rsid w:val="00B61E6D"/>
    <w:rsid w:val="00B620EC"/>
    <w:rsid w:val="00B621B1"/>
    <w:rsid w:val="00B6240F"/>
    <w:rsid w:val="00B62475"/>
    <w:rsid w:val="00B62C93"/>
    <w:rsid w:val="00B6305C"/>
    <w:rsid w:val="00B63174"/>
    <w:rsid w:val="00B632B7"/>
    <w:rsid w:val="00B634AF"/>
    <w:rsid w:val="00B6401C"/>
    <w:rsid w:val="00B64709"/>
    <w:rsid w:val="00B648D7"/>
    <w:rsid w:val="00B64902"/>
    <w:rsid w:val="00B65126"/>
    <w:rsid w:val="00B6578E"/>
    <w:rsid w:val="00B65F06"/>
    <w:rsid w:val="00B67279"/>
    <w:rsid w:val="00B67289"/>
    <w:rsid w:val="00B67356"/>
    <w:rsid w:val="00B67741"/>
    <w:rsid w:val="00B7052A"/>
    <w:rsid w:val="00B7066F"/>
    <w:rsid w:val="00B706A2"/>
    <w:rsid w:val="00B70996"/>
    <w:rsid w:val="00B70D71"/>
    <w:rsid w:val="00B70F43"/>
    <w:rsid w:val="00B71C64"/>
    <w:rsid w:val="00B7216F"/>
    <w:rsid w:val="00B7282C"/>
    <w:rsid w:val="00B72965"/>
    <w:rsid w:val="00B73399"/>
    <w:rsid w:val="00B736A5"/>
    <w:rsid w:val="00B73B3B"/>
    <w:rsid w:val="00B73C20"/>
    <w:rsid w:val="00B73C70"/>
    <w:rsid w:val="00B74288"/>
    <w:rsid w:val="00B745B2"/>
    <w:rsid w:val="00B745E6"/>
    <w:rsid w:val="00B74C97"/>
    <w:rsid w:val="00B74CA3"/>
    <w:rsid w:val="00B76871"/>
    <w:rsid w:val="00B76BBC"/>
    <w:rsid w:val="00B76E5E"/>
    <w:rsid w:val="00B76F58"/>
    <w:rsid w:val="00B7701C"/>
    <w:rsid w:val="00B777B3"/>
    <w:rsid w:val="00B77853"/>
    <w:rsid w:val="00B802F5"/>
    <w:rsid w:val="00B80DF8"/>
    <w:rsid w:val="00B80ED2"/>
    <w:rsid w:val="00B80F40"/>
    <w:rsid w:val="00B80F9F"/>
    <w:rsid w:val="00B81C56"/>
    <w:rsid w:val="00B822A4"/>
    <w:rsid w:val="00B82410"/>
    <w:rsid w:val="00B827AD"/>
    <w:rsid w:val="00B82AAB"/>
    <w:rsid w:val="00B8319F"/>
    <w:rsid w:val="00B83530"/>
    <w:rsid w:val="00B83DBF"/>
    <w:rsid w:val="00B83EB5"/>
    <w:rsid w:val="00B84AA7"/>
    <w:rsid w:val="00B84F21"/>
    <w:rsid w:val="00B85DD6"/>
    <w:rsid w:val="00B86082"/>
    <w:rsid w:val="00B861F4"/>
    <w:rsid w:val="00B8688D"/>
    <w:rsid w:val="00B86ABE"/>
    <w:rsid w:val="00B86B0E"/>
    <w:rsid w:val="00B87125"/>
    <w:rsid w:val="00B87438"/>
    <w:rsid w:val="00B876F5"/>
    <w:rsid w:val="00B87F64"/>
    <w:rsid w:val="00B87FEE"/>
    <w:rsid w:val="00B9192F"/>
    <w:rsid w:val="00B91AAA"/>
    <w:rsid w:val="00B91FE8"/>
    <w:rsid w:val="00B9238D"/>
    <w:rsid w:val="00B92AFE"/>
    <w:rsid w:val="00B93000"/>
    <w:rsid w:val="00B93198"/>
    <w:rsid w:val="00B93458"/>
    <w:rsid w:val="00B939F2"/>
    <w:rsid w:val="00B94C5A"/>
    <w:rsid w:val="00B95049"/>
    <w:rsid w:val="00B95778"/>
    <w:rsid w:val="00B95A20"/>
    <w:rsid w:val="00B95DC8"/>
    <w:rsid w:val="00B96197"/>
    <w:rsid w:val="00B96479"/>
    <w:rsid w:val="00B96C91"/>
    <w:rsid w:val="00B96FD6"/>
    <w:rsid w:val="00B97D56"/>
    <w:rsid w:val="00BA0F59"/>
    <w:rsid w:val="00BA0FCC"/>
    <w:rsid w:val="00BA1251"/>
    <w:rsid w:val="00BA1F5F"/>
    <w:rsid w:val="00BA2D0A"/>
    <w:rsid w:val="00BA2D75"/>
    <w:rsid w:val="00BA2D9E"/>
    <w:rsid w:val="00BA2FB6"/>
    <w:rsid w:val="00BA32F1"/>
    <w:rsid w:val="00BA36F3"/>
    <w:rsid w:val="00BA396D"/>
    <w:rsid w:val="00BA3D37"/>
    <w:rsid w:val="00BA412B"/>
    <w:rsid w:val="00BA5047"/>
    <w:rsid w:val="00BA55BB"/>
    <w:rsid w:val="00BA57B5"/>
    <w:rsid w:val="00BA5C17"/>
    <w:rsid w:val="00BA6992"/>
    <w:rsid w:val="00BA72A3"/>
    <w:rsid w:val="00BA78F2"/>
    <w:rsid w:val="00BA7C0A"/>
    <w:rsid w:val="00BA7ED9"/>
    <w:rsid w:val="00BB0942"/>
    <w:rsid w:val="00BB0C27"/>
    <w:rsid w:val="00BB0CD0"/>
    <w:rsid w:val="00BB0EEE"/>
    <w:rsid w:val="00BB13BA"/>
    <w:rsid w:val="00BB14A9"/>
    <w:rsid w:val="00BB14C5"/>
    <w:rsid w:val="00BB1907"/>
    <w:rsid w:val="00BB1AF3"/>
    <w:rsid w:val="00BB1C2C"/>
    <w:rsid w:val="00BB1D27"/>
    <w:rsid w:val="00BB24C7"/>
    <w:rsid w:val="00BB253A"/>
    <w:rsid w:val="00BB2580"/>
    <w:rsid w:val="00BB28F6"/>
    <w:rsid w:val="00BB321C"/>
    <w:rsid w:val="00BB3323"/>
    <w:rsid w:val="00BB385C"/>
    <w:rsid w:val="00BB4882"/>
    <w:rsid w:val="00BB55AB"/>
    <w:rsid w:val="00BB55B6"/>
    <w:rsid w:val="00BB56E8"/>
    <w:rsid w:val="00BB573A"/>
    <w:rsid w:val="00BB696C"/>
    <w:rsid w:val="00BB6DAE"/>
    <w:rsid w:val="00BB7183"/>
    <w:rsid w:val="00BB71CA"/>
    <w:rsid w:val="00BB72A0"/>
    <w:rsid w:val="00BC0412"/>
    <w:rsid w:val="00BC0BD8"/>
    <w:rsid w:val="00BC0E47"/>
    <w:rsid w:val="00BC0EC4"/>
    <w:rsid w:val="00BC1894"/>
    <w:rsid w:val="00BC1AC1"/>
    <w:rsid w:val="00BC1C6B"/>
    <w:rsid w:val="00BC1D94"/>
    <w:rsid w:val="00BC206D"/>
    <w:rsid w:val="00BC20BE"/>
    <w:rsid w:val="00BC2B78"/>
    <w:rsid w:val="00BC300A"/>
    <w:rsid w:val="00BC3B7C"/>
    <w:rsid w:val="00BC4B6D"/>
    <w:rsid w:val="00BC4D01"/>
    <w:rsid w:val="00BC5383"/>
    <w:rsid w:val="00BC55FD"/>
    <w:rsid w:val="00BC5782"/>
    <w:rsid w:val="00BC5813"/>
    <w:rsid w:val="00BC5DC0"/>
    <w:rsid w:val="00BC69E3"/>
    <w:rsid w:val="00BC729B"/>
    <w:rsid w:val="00BC751B"/>
    <w:rsid w:val="00BC770E"/>
    <w:rsid w:val="00BC7935"/>
    <w:rsid w:val="00BC7B60"/>
    <w:rsid w:val="00BD04C0"/>
    <w:rsid w:val="00BD06F3"/>
    <w:rsid w:val="00BD0A51"/>
    <w:rsid w:val="00BD13E7"/>
    <w:rsid w:val="00BD1660"/>
    <w:rsid w:val="00BD1674"/>
    <w:rsid w:val="00BD179D"/>
    <w:rsid w:val="00BD29C2"/>
    <w:rsid w:val="00BD2EEC"/>
    <w:rsid w:val="00BD30BF"/>
    <w:rsid w:val="00BD3289"/>
    <w:rsid w:val="00BD3513"/>
    <w:rsid w:val="00BD3ABA"/>
    <w:rsid w:val="00BD3E54"/>
    <w:rsid w:val="00BD45CE"/>
    <w:rsid w:val="00BD4EF0"/>
    <w:rsid w:val="00BD5445"/>
    <w:rsid w:val="00BD5CB2"/>
    <w:rsid w:val="00BD5E01"/>
    <w:rsid w:val="00BD5F8C"/>
    <w:rsid w:val="00BD607A"/>
    <w:rsid w:val="00BD61DB"/>
    <w:rsid w:val="00BD6521"/>
    <w:rsid w:val="00BD652A"/>
    <w:rsid w:val="00BD6C8B"/>
    <w:rsid w:val="00BD6DD1"/>
    <w:rsid w:val="00BD6DE2"/>
    <w:rsid w:val="00BD6E15"/>
    <w:rsid w:val="00BD77D3"/>
    <w:rsid w:val="00BD7AB8"/>
    <w:rsid w:val="00BD7B4B"/>
    <w:rsid w:val="00BE01CD"/>
    <w:rsid w:val="00BE04A1"/>
    <w:rsid w:val="00BE061D"/>
    <w:rsid w:val="00BE0F14"/>
    <w:rsid w:val="00BE16E4"/>
    <w:rsid w:val="00BE17BA"/>
    <w:rsid w:val="00BE1999"/>
    <w:rsid w:val="00BE2684"/>
    <w:rsid w:val="00BE304D"/>
    <w:rsid w:val="00BE3517"/>
    <w:rsid w:val="00BE36A9"/>
    <w:rsid w:val="00BE4155"/>
    <w:rsid w:val="00BE4277"/>
    <w:rsid w:val="00BE45C1"/>
    <w:rsid w:val="00BE4A93"/>
    <w:rsid w:val="00BE4B25"/>
    <w:rsid w:val="00BE4C29"/>
    <w:rsid w:val="00BE5642"/>
    <w:rsid w:val="00BE7252"/>
    <w:rsid w:val="00BF00D5"/>
    <w:rsid w:val="00BF0205"/>
    <w:rsid w:val="00BF0609"/>
    <w:rsid w:val="00BF0A74"/>
    <w:rsid w:val="00BF0E39"/>
    <w:rsid w:val="00BF1190"/>
    <w:rsid w:val="00BF13DE"/>
    <w:rsid w:val="00BF1498"/>
    <w:rsid w:val="00BF16E5"/>
    <w:rsid w:val="00BF1856"/>
    <w:rsid w:val="00BF1A14"/>
    <w:rsid w:val="00BF1CDA"/>
    <w:rsid w:val="00BF3E88"/>
    <w:rsid w:val="00BF43A8"/>
    <w:rsid w:val="00BF44E7"/>
    <w:rsid w:val="00BF45CC"/>
    <w:rsid w:val="00BF4737"/>
    <w:rsid w:val="00BF4812"/>
    <w:rsid w:val="00BF4885"/>
    <w:rsid w:val="00BF7B5A"/>
    <w:rsid w:val="00C012A3"/>
    <w:rsid w:val="00C02A60"/>
    <w:rsid w:val="00C02BF2"/>
    <w:rsid w:val="00C02F41"/>
    <w:rsid w:val="00C0338D"/>
    <w:rsid w:val="00C0343B"/>
    <w:rsid w:val="00C03442"/>
    <w:rsid w:val="00C0344C"/>
    <w:rsid w:val="00C03921"/>
    <w:rsid w:val="00C03991"/>
    <w:rsid w:val="00C050C4"/>
    <w:rsid w:val="00C054E2"/>
    <w:rsid w:val="00C069E5"/>
    <w:rsid w:val="00C06F3A"/>
    <w:rsid w:val="00C0748B"/>
    <w:rsid w:val="00C07FC3"/>
    <w:rsid w:val="00C10514"/>
    <w:rsid w:val="00C105EE"/>
    <w:rsid w:val="00C108E0"/>
    <w:rsid w:val="00C10976"/>
    <w:rsid w:val="00C10D24"/>
    <w:rsid w:val="00C11A59"/>
    <w:rsid w:val="00C122F2"/>
    <w:rsid w:val="00C12BC0"/>
    <w:rsid w:val="00C1324E"/>
    <w:rsid w:val="00C13401"/>
    <w:rsid w:val="00C13458"/>
    <w:rsid w:val="00C135AC"/>
    <w:rsid w:val="00C13800"/>
    <w:rsid w:val="00C138E7"/>
    <w:rsid w:val="00C14BCD"/>
    <w:rsid w:val="00C157A8"/>
    <w:rsid w:val="00C15837"/>
    <w:rsid w:val="00C165D2"/>
    <w:rsid w:val="00C17222"/>
    <w:rsid w:val="00C17381"/>
    <w:rsid w:val="00C178DD"/>
    <w:rsid w:val="00C17B34"/>
    <w:rsid w:val="00C20695"/>
    <w:rsid w:val="00C22141"/>
    <w:rsid w:val="00C22C5F"/>
    <w:rsid w:val="00C238B8"/>
    <w:rsid w:val="00C24387"/>
    <w:rsid w:val="00C24CBD"/>
    <w:rsid w:val="00C252E5"/>
    <w:rsid w:val="00C25315"/>
    <w:rsid w:val="00C2588C"/>
    <w:rsid w:val="00C25954"/>
    <w:rsid w:val="00C25AFB"/>
    <w:rsid w:val="00C25B3D"/>
    <w:rsid w:val="00C2724C"/>
    <w:rsid w:val="00C274AD"/>
    <w:rsid w:val="00C2791F"/>
    <w:rsid w:val="00C3079F"/>
    <w:rsid w:val="00C30EF8"/>
    <w:rsid w:val="00C31E93"/>
    <w:rsid w:val="00C32214"/>
    <w:rsid w:val="00C32527"/>
    <w:rsid w:val="00C328B1"/>
    <w:rsid w:val="00C3295A"/>
    <w:rsid w:val="00C32A89"/>
    <w:rsid w:val="00C33438"/>
    <w:rsid w:val="00C33DF2"/>
    <w:rsid w:val="00C34198"/>
    <w:rsid w:val="00C341DE"/>
    <w:rsid w:val="00C351C9"/>
    <w:rsid w:val="00C35B23"/>
    <w:rsid w:val="00C36410"/>
    <w:rsid w:val="00C36541"/>
    <w:rsid w:val="00C36580"/>
    <w:rsid w:val="00C36BDA"/>
    <w:rsid w:val="00C36D8A"/>
    <w:rsid w:val="00C375DE"/>
    <w:rsid w:val="00C400FB"/>
    <w:rsid w:val="00C402FC"/>
    <w:rsid w:val="00C4091C"/>
    <w:rsid w:val="00C40B79"/>
    <w:rsid w:val="00C4135F"/>
    <w:rsid w:val="00C41760"/>
    <w:rsid w:val="00C41A02"/>
    <w:rsid w:val="00C41A25"/>
    <w:rsid w:val="00C41B7C"/>
    <w:rsid w:val="00C41D61"/>
    <w:rsid w:val="00C420F7"/>
    <w:rsid w:val="00C4222D"/>
    <w:rsid w:val="00C425A5"/>
    <w:rsid w:val="00C4266F"/>
    <w:rsid w:val="00C42862"/>
    <w:rsid w:val="00C42A24"/>
    <w:rsid w:val="00C4339B"/>
    <w:rsid w:val="00C449DA"/>
    <w:rsid w:val="00C4555B"/>
    <w:rsid w:val="00C4569F"/>
    <w:rsid w:val="00C45A1E"/>
    <w:rsid w:val="00C45AA7"/>
    <w:rsid w:val="00C461B1"/>
    <w:rsid w:val="00C4642A"/>
    <w:rsid w:val="00C46CE5"/>
    <w:rsid w:val="00C470FA"/>
    <w:rsid w:val="00C47242"/>
    <w:rsid w:val="00C472C5"/>
    <w:rsid w:val="00C47626"/>
    <w:rsid w:val="00C4770B"/>
    <w:rsid w:val="00C47BF5"/>
    <w:rsid w:val="00C47CAF"/>
    <w:rsid w:val="00C47F15"/>
    <w:rsid w:val="00C512E3"/>
    <w:rsid w:val="00C514F9"/>
    <w:rsid w:val="00C51C1E"/>
    <w:rsid w:val="00C51C24"/>
    <w:rsid w:val="00C51C52"/>
    <w:rsid w:val="00C525C2"/>
    <w:rsid w:val="00C527F2"/>
    <w:rsid w:val="00C53087"/>
    <w:rsid w:val="00C5386F"/>
    <w:rsid w:val="00C54ACF"/>
    <w:rsid w:val="00C54C30"/>
    <w:rsid w:val="00C54C70"/>
    <w:rsid w:val="00C55001"/>
    <w:rsid w:val="00C552AC"/>
    <w:rsid w:val="00C55BE2"/>
    <w:rsid w:val="00C55C66"/>
    <w:rsid w:val="00C5670A"/>
    <w:rsid w:val="00C568BE"/>
    <w:rsid w:val="00C56B04"/>
    <w:rsid w:val="00C5705E"/>
    <w:rsid w:val="00C570A7"/>
    <w:rsid w:val="00C5755C"/>
    <w:rsid w:val="00C575C8"/>
    <w:rsid w:val="00C5798C"/>
    <w:rsid w:val="00C57BEA"/>
    <w:rsid w:val="00C60D31"/>
    <w:rsid w:val="00C60DE4"/>
    <w:rsid w:val="00C61D4B"/>
    <w:rsid w:val="00C6329E"/>
    <w:rsid w:val="00C64548"/>
    <w:rsid w:val="00C64635"/>
    <w:rsid w:val="00C646DD"/>
    <w:rsid w:val="00C64818"/>
    <w:rsid w:val="00C6488A"/>
    <w:rsid w:val="00C64A06"/>
    <w:rsid w:val="00C64A0D"/>
    <w:rsid w:val="00C64DD3"/>
    <w:rsid w:val="00C65A05"/>
    <w:rsid w:val="00C65F81"/>
    <w:rsid w:val="00C66538"/>
    <w:rsid w:val="00C66B3F"/>
    <w:rsid w:val="00C66CF5"/>
    <w:rsid w:val="00C66F98"/>
    <w:rsid w:val="00C67358"/>
    <w:rsid w:val="00C67C3E"/>
    <w:rsid w:val="00C67D1A"/>
    <w:rsid w:val="00C70025"/>
    <w:rsid w:val="00C70519"/>
    <w:rsid w:val="00C71887"/>
    <w:rsid w:val="00C723FD"/>
    <w:rsid w:val="00C72434"/>
    <w:rsid w:val="00C725A5"/>
    <w:rsid w:val="00C729BE"/>
    <w:rsid w:val="00C72A41"/>
    <w:rsid w:val="00C72B55"/>
    <w:rsid w:val="00C72BA8"/>
    <w:rsid w:val="00C72D7D"/>
    <w:rsid w:val="00C72FFA"/>
    <w:rsid w:val="00C737AB"/>
    <w:rsid w:val="00C73AFE"/>
    <w:rsid w:val="00C73CF2"/>
    <w:rsid w:val="00C7410F"/>
    <w:rsid w:val="00C74DD8"/>
    <w:rsid w:val="00C74F25"/>
    <w:rsid w:val="00C7506F"/>
    <w:rsid w:val="00C753F4"/>
    <w:rsid w:val="00C7549E"/>
    <w:rsid w:val="00C75BF0"/>
    <w:rsid w:val="00C75C43"/>
    <w:rsid w:val="00C75D90"/>
    <w:rsid w:val="00C7621A"/>
    <w:rsid w:val="00C76256"/>
    <w:rsid w:val="00C76637"/>
    <w:rsid w:val="00C76CA8"/>
    <w:rsid w:val="00C76D5A"/>
    <w:rsid w:val="00C77078"/>
    <w:rsid w:val="00C770AC"/>
    <w:rsid w:val="00C77135"/>
    <w:rsid w:val="00C776D5"/>
    <w:rsid w:val="00C77B0F"/>
    <w:rsid w:val="00C77FBF"/>
    <w:rsid w:val="00C8090E"/>
    <w:rsid w:val="00C80F79"/>
    <w:rsid w:val="00C81117"/>
    <w:rsid w:val="00C81171"/>
    <w:rsid w:val="00C81237"/>
    <w:rsid w:val="00C81285"/>
    <w:rsid w:val="00C819D3"/>
    <w:rsid w:val="00C81A70"/>
    <w:rsid w:val="00C81D14"/>
    <w:rsid w:val="00C821DB"/>
    <w:rsid w:val="00C822CE"/>
    <w:rsid w:val="00C82419"/>
    <w:rsid w:val="00C82AFA"/>
    <w:rsid w:val="00C82B92"/>
    <w:rsid w:val="00C82C8B"/>
    <w:rsid w:val="00C83F25"/>
    <w:rsid w:val="00C842DD"/>
    <w:rsid w:val="00C8437A"/>
    <w:rsid w:val="00C843B4"/>
    <w:rsid w:val="00C845D3"/>
    <w:rsid w:val="00C84BE8"/>
    <w:rsid w:val="00C84BF0"/>
    <w:rsid w:val="00C850FA"/>
    <w:rsid w:val="00C85945"/>
    <w:rsid w:val="00C859C8"/>
    <w:rsid w:val="00C85AF6"/>
    <w:rsid w:val="00C8618D"/>
    <w:rsid w:val="00C86AF8"/>
    <w:rsid w:val="00C876B6"/>
    <w:rsid w:val="00C87831"/>
    <w:rsid w:val="00C87B81"/>
    <w:rsid w:val="00C87F56"/>
    <w:rsid w:val="00C87FBA"/>
    <w:rsid w:val="00C87FE0"/>
    <w:rsid w:val="00C902AB"/>
    <w:rsid w:val="00C9062C"/>
    <w:rsid w:val="00C90981"/>
    <w:rsid w:val="00C9193D"/>
    <w:rsid w:val="00C91F41"/>
    <w:rsid w:val="00C927DA"/>
    <w:rsid w:val="00C9317B"/>
    <w:rsid w:val="00C93780"/>
    <w:rsid w:val="00C93FAC"/>
    <w:rsid w:val="00C942D7"/>
    <w:rsid w:val="00C944A1"/>
    <w:rsid w:val="00C94BC4"/>
    <w:rsid w:val="00C952E6"/>
    <w:rsid w:val="00C95309"/>
    <w:rsid w:val="00C953FA"/>
    <w:rsid w:val="00C9606F"/>
    <w:rsid w:val="00C96314"/>
    <w:rsid w:val="00C969CF"/>
    <w:rsid w:val="00C96D2E"/>
    <w:rsid w:val="00C96DEC"/>
    <w:rsid w:val="00C96F39"/>
    <w:rsid w:val="00C9732F"/>
    <w:rsid w:val="00C9792A"/>
    <w:rsid w:val="00CA06C2"/>
    <w:rsid w:val="00CA112E"/>
    <w:rsid w:val="00CA1BFF"/>
    <w:rsid w:val="00CA1CD3"/>
    <w:rsid w:val="00CA1F25"/>
    <w:rsid w:val="00CA1F4A"/>
    <w:rsid w:val="00CA2183"/>
    <w:rsid w:val="00CA21FC"/>
    <w:rsid w:val="00CA2490"/>
    <w:rsid w:val="00CA27EB"/>
    <w:rsid w:val="00CA2FF7"/>
    <w:rsid w:val="00CA3450"/>
    <w:rsid w:val="00CA35CA"/>
    <w:rsid w:val="00CA36AA"/>
    <w:rsid w:val="00CA391C"/>
    <w:rsid w:val="00CA4144"/>
    <w:rsid w:val="00CA440E"/>
    <w:rsid w:val="00CA4609"/>
    <w:rsid w:val="00CA4CA6"/>
    <w:rsid w:val="00CA5601"/>
    <w:rsid w:val="00CA56B7"/>
    <w:rsid w:val="00CA5E7D"/>
    <w:rsid w:val="00CA61DC"/>
    <w:rsid w:val="00CA6E1C"/>
    <w:rsid w:val="00CA723B"/>
    <w:rsid w:val="00CA73E1"/>
    <w:rsid w:val="00CA7EAD"/>
    <w:rsid w:val="00CB08C5"/>
    <w:rsid w:val="00CB19FE"/>
    <w:rsid w:val="00CB1E70"/>
    <w:rsid w:val="00CB2157"/>
    <w:rsid w:val="00CB23AC"/>
    <w:rsid w:val="00CB3135"/>
    <w:rsid w:val="00CB3203"/>
    <w:rsid w:val="00CB3244"/>
    <w:rsid w:val="00CB3664"/>
    <w:rsid w:val="00CB3DE5"/>
    <w:rsid w:val="00CB4192"/>
    <w:rsid w:val="00CB5030"/>
    <w:rsid w:val="00CB5F5B"/>
    <w:rsid w:val="00CB608C"/>
    <w:rsid w:val="00CB6193"/>
    <w:rsid w:val="00CB6EEB"/>
    <w:rsid w:val="00CB789D"/>
    <w:rsid w:val="00CB7A00"/>
    <w:rsid w:val="00CC0239"/>
    <w:rsid w:val="00CC0297"/>
    <w:rsid w:val="00CC0388"/>
    <w:rsid w:val="00CC0443"/>
    <w:rsid w:val="00CC0704"/>
    <w:rsid w:val="00CC1535"/>
    <w:rsid w:val="00CC165A"/>
    <w:rsid w:val="00CC1996"/>
    <w:rsid w:val="00CC2945"/>
    <w:rsid w:val="00CC2B1D"/>
    <w:rsid w:val="00CC2F9D"/>
    <w:rsid w:val="00CC3876"/>
    <w:rsid w:val="00CC3922"/>
    <w:rsid w:val="00CC3BE7"/>
    <w:rsid w:val="00CC3D01"/>
    <w:rsid w:val="00CC3F3A"/>
    <w:rsid w:val="00CC423F"/>
    <w:rsid w:val="00CC4318"/>
    <w:rsid w:val="00CC435A"/>
    <w:rsid w:val="00CC4AC2"/>
    <w:rsid w:val="00CC4C48"/>
    <w:rsid w:val="00CC5365"/>
    <w:rsid w:val="00CC5439"/>
    <w:rsid w:val="00CC59A5"/>
    <w:rsid w:val="00CC65EE"/>
    <w:rsid w:val="00CC68B8"/>
    <w:rsid w:val="00CC6E85"/>
    <w:rsid w:val="00CC7345"/>
    <w:rsid w:val="00CC7B0D"/>
    <w:rsid w:val="00CD0931"/>
    <w:rsid w:val="00CD0B5F"/>
    <w:rsid w:val="00CD2319"/>
    <w:rsid w:val="00CD23A8"/>
    <w:rsid w:val="00CD254C"/>
    <w:rsid w:val="00CD2DC0"/>
    <w:rsid w:val="00CD2FFB"/>
    <w:rsid w:val="00CD3040"/>
    <w:rsid w:val="00CD39D7"/>
    <w:rsid w:val="00CD3BFB"/>
    <w:rsid w:val="00CD3CCB"/>
    <w:rsid w:val="00CD4128"/>
    <w:rsid w:val="00CD48E4"/>
    <w:rsid w:val="00CD49FA"/>
    <w:rsid w:val="00CD4E04"/>
    <w:rsid w:val="00CD4FAD"/>
    <w:rsid w:val="00CD5048"/>
    <w:rsid w:val="00CD50E6"/>
    <w:rsid w:val="00CD5898"/>
    <w:rsid w:val="00CD58FE"/>
    <w:rsid w:val="00CD5A01"/>
    <w:rsid w:val="00CD5AF5"/>
    <w:rsid w:val="00CD5BA6"/>
    <w:rsid w:val="00CD5D81"/>
    <w:rsid w:val="00CD62B7"/>
    <w:rsid w:val="00CD62E2"/>
    <w:rsid w:val="00CD6409"/>
    <w:rsid w:val="00CD668C"/>
    <w:rsid w:val="00CD6C41"/>
    <w:rsid w:val="00CD72B9"/>
    <w:rsid w:val="00CD78CB"/>
    <w:rsid w:val="00CD7945"/>
    <w:rsid w:val="00CD7D2B"/>
    <w:rsid w:val="00CD7EE9"/>
    <w:rsid w:val="00CD7F3B"/>
    <w:rsid w:val="00CE0591"/>
    <w:rsid w:val="00CE09A4"/>
    <w:rsid w:val="00CE1097"/>
    <w:rsid w:val="00CE1356"/>
    <w:rsid w:val="00CE17D8"/>
    <w:rsid w:val="00CE1ED6"/>
    <w:rsid w:val="00CE24C3"/>
    <w:rsid w:val="00CE32AE"/>
    <w:rsid w:val="00CE37F8"/>
    <w:rsid w:val="00CE3D68"/>
    <w:rsid w:val="00CE40E5"/>
    <w:rsid w:val="00CE48BE"/>
    <w:rsid w:val="00CE4B29"/>
    <w:rsid w:val="00CE4C18"/>
    <w:rsid w:val="00CE568F"/>
    <w:rsid w:val="00CE58BB"/>
    <w:rsid w:val="00CE5916"/>
    <w:rsid w:val="00CE62D4"/>
    <w:rsid w:val="00CE6950"/>
    <w:rsid w:val="00CE6DFA"/>
    <w:rsid w:val="00CE72C9"/>
    <w:rsid w:val="00CE7667"/>
    <w:rsid w:val="00CF0CC7"/>
    <w:rsid w:val="00CF11F1"/>
    <w:rsid w:val="00CF12C1"/>
    <w:rsid w:val="00CF140D"/>
    <w:rsid w:val="00CF1AAB"/>
    <w:rsid w:val="00CF1DFE"/>
    <w:rsid w:val="00CF2755"/>
    <w:rsid w:val="00CF2A2C"/>
    <w:rsid w:val="00CF3AD4"/>
    <w:rsid w:val="00CF3E0C"/>
    <w:rsid w:val="00CF3F72"/>
    <w:rsid w:val="00CF43A1"/>
    <w:rsid w:val="00CF46E0"/>
    <w:rsid w:val="00CF4CD0"/>
    <w:rsid w:val="00CF51A6"/>
    <w:rsid w:val="00CF536D"/>
    <w:rsid w:val="00CF5859"/>
    <w:rsid w:val="00CF58E7"/>
    <w:rsid w:val="00CF5FAC"/>
    <w:rsid w:val="00CF6057"/>
    <w:rsid w:val="00CF6106"/>
    <w:rsid w:val="00CF6148"/>
    <w:rsid w:val="00CF6A6B"/>
    <w:rsid w:val="00CF6B92"/>
    <w:rsid w:val="00CF73ED"/>
    <w:rsid w:val="00CF79A6"/>
    <w:rsid w:val="00CF7FD8"/>
    <w:rsid w:val="00D00439"/>
    <w:rsid w:val="00D0164B"/>
    <w:rsid w:val="00D01985"/>
    <w:rsid w:val="00D01E60"/>
    <w:rsid w:val="00D02599"/>
    <w:rsid w:val="00D02846"/>
    <w:rsid w:val="00D0304B"/>
    <w:rsid w:val="00D034EF"/>
    <w:rsid w:val="00D0393B"/>
    <w:rsid w:val="00D04335"/>
    <w:rsid w:val="00D05108"/>
    <w:rsid w:val="00D05EAB"/>
    <w:rsid w:val="00D0629C"/>
    <w:rsid w:val="00D06441"/>
    <w:rsid w:val="00D06D94"/>
    <w:rsid w:val="00D06FAD"/>
    <w:rsid w:val="00D0775B"/>
    <w:rsid w:val="00D077B9"/>
    <w:rsid w:val="00D1073B"/>
    <w:rsid w:val="00D115C3"/>
    <w:rsid w:val="00D124A1"/>
    <w:rsid w:val="00D12746"/>
    <w:rsid w:val="00D129D1"/>
    <w:rsid w:val="00D138A8"/>
    <w:rsid w:val="00D138C3"/>
    <w:rsid w:val="00D138CF"/>
    <w:rsid w:val="00D14189"/>
    <w:rsid w:val="00D14228"/>
    <w:rsid w:val="00D1564F"/>
    <w:rsid w:val="00D167D6"/>
    <w:rsid w:val="00D172E7"/>
    <w:rsid w:val="00D17574"/>
    <w:rsid w:val="00D175A9"/>
    <w:rsid w:val="00D201C2"/>
    <w:rsid w:val="00D20388"/>
    <w:rsid w:val="00D206CD"/>
    <w:rsid w:val="00D21033"/>
    <w:rsid w:val="00D212FE"/>
    <w:rsid w:val="00D21652"/>
    <w:rsid w:val="00D21A9A"/>
    <w:rsid w:val="00D21D4D"/>
    <w:rsid w:val="00D22C63"/>
    <w:rsid w:val="00D22D23"/>
    <w:rsid w:val="00D238D7"/>
    <w:rsid w:val="00D23D1C"/>
    <w:rsid w:val="00D244ED"/>
    <w:rsid w:val="00D24825"/>
    <w:rsid w:val="00D248AF"/>
    <w:rsid w:val="00D255CB"/>
    <w:rsid w:val="00D2589E"/>
    <w:rsid w:val="00D25969"/>
    <w:rsid w:val="00D26384"/>
    <w:rsid w:val="00D268C6"/>
    <w:rsid w:val="00D26B2A"/>
    <w:rsid w:val="00D26B3F"/>
    <w:rsid w:val="00D2703E"/>
    <w:rsid w:val="00D2744F"/>
    <w:rsid w:val="00D27562"/>
    <w:rsid w:val="00D27B62"/>
    <w:rsid w:val="00D27BCF"/>
    <w:rsid w:val="00D303A4"/>
    <w:rsid w:val="00D31BEB"/>
    <w:rsid w:val="00D32039"/>
    <w:rsid w:val="00D32FAE"/>
    <w:rsid w:val="00D33677"/>
    <w:rsid w:val="00D3379B"/>
    <w:rsid w:val="00D33D1A"/>
    <w:rsid w:val="00D34003"/>
    <w:rsid w:val="00D3437B"/>
    <w:rsid w:val="00D34DA4"/>
    <w:rsid w:val="00D34DC6"/>
    <w:rsid w:val="00D35278"/>
    <w:rsid w:val="00D35C97"/>
    <w:rsid w:val="00D35DDB"/>
    <w:rsid w:val="00D35E09"/>
    <w:rsid w:val="00D366CE"/>
    <w:rsid w:val="00D36E20"/>
    <w:rsid w:val="00D3701E"/>
    <w:rsid w:val="00D371C5"/>
    <w:rsid w:val="00D37E49"/>
    <w:rsid w:val="00D40426"/>
    <w:rsid w:val="00D40937"/>
    <w:rsid w:val="00D41192"/>
    <w:rsid w:val="00D416FF"/>
    <w:rsid w:val="00D419EF"/>
    <w:rsid w:val="00D41B75"/>
    <w:rsid w:val="00D41D82"/>
    <w:rsid w:val="00D41DE5"/>
    <w:rsid w:val="00D425BE"/>
    <w:rsid w:val="00D4266C"/>
    <w:rsid w:val="00D42B3B"/>
    <w:rsid w:val="00D43DE9"/>
    <w:rsid w:val="00D440FE"/>
    <w:rsid w:val="00D44197"/>
    <w:rsid w:val="00D4423B"/>
    <w:rsid w:val="00D4457C"/>
    <w:rsid w:val="00D44C04"/>
    <w:rsid w:val="00D44ECA"/>
    <w:rsid w:val="00D44F1F"/>
    <w:rsid w:val="00D44F6A"/>
    <w:rsid w:val="00D45963"/>
    <w:rsid w:val="00D45E6B"/>
    <w:rsid w:val="00D46507"/>
    <w:rsid w:val="00D4696B"/>
    <w:rsid w:val="00D472A2"/>
    <w:rsid w:val="00D4731A"/>
    <w:rsid w:val="00D508E2"/>
    <w:rsid w:val="00D50A1C"/>
    <w:rsid w:val="00D50EF4"/>
    <w:rsid w:val="00D5118F"/>
    <w:rsid w:val="00D5131F"/>
    <w:rsid w:val="00D519FF"/>
    <w:rsid w:val="00D51FA1"/>
    <w:rsid w:val="00D52109"/>
    <w:rsid w:val="00D523F2"/>
    <w:rsid w:val="00D52576"/>
    <w:rsid w:val="00D52E2B"/>
    <w:rsid w:val="00D533BD"/>
    <w:rsid w:val="00D53576"/>
    <w:rsid w:val="00D54131"/>
    <w:rsid w:val="00D54714"/>
    <w:rsid w:val="00D54AE6"/>
    <w:rsid w:val="00D55312"/>
    <w:rsid w:val="00D5656F"/>
    <w:rsid w:val="00D56603"/>
    <w:rsid w:val="00D56BA0"/>
    <w:rsid w:val="00D56C84"/>
    <w:rsid w:val="00D56D47"/>
    <w:rsid w:val="00D571E7"/>
    <w:rsid w:val="00D576A5"/>
    <w:rsid w:val="00D5785E"/>
    <w:rsid w:val="00D610EE"/>
    <w:rsid w:val="00D6138A"/>
    <w:rsid w:val="00D61A88"/>
    <w:rsid w:val="00D62522"/>
    <w:rsid w:val="00D630A2"/>
    <w:rsid w:val="00D63492"/>
    <w:rsid w:val="00D63675"/>
    <w:rsid w:val="00D637E1"/>
    <w:rsid w:val="00D637F6"/>
    <w:rsid w:val="00D638F9"/>
    <w:rsid w:val="00D63EA0"/>
    <w:rsid w:val="00D645A7"/>
    <w:rsid w:val="00D65A59"/>
    <w:rsid w:val="00D65C61"/>
    <w:rsid w:val="00D65CD2"/>
    <w:rsid w:val="00D66D16"/>
    <w:rsid w:val="00D67A71"/>
    <w:rsid w:val="00D67E22"/>
    <w:rsid w:val="00D702CE"/>
    <w:rsid w:val="00D713DD"/>
    <w:rsid w:val="00D71840"/>
    <w:rsid w:val="00D71A55"/>
    <w:rsid w:val="00D71B39"/>
    <w:rsid w:val="00D721D4"/>
    <w:rsid w:val="00D72260"/>
    <w:rsid w:val="00D72675"/>
    <w:rsid w:val="00D72FFD"/>
    <w:rsid w:val="00D73255"/>
    <w:rsid w:val="00D73339"/>
    <w:rsid w:val="00D7375F"/>
    <w:rsid w:val="00D73909"/>
    <w:rsid w:val="00D73D2C"/>
    <w:rsid w:val="00D74401"/>
    <w:rsid w:val="00D744EA"/>
    <w:rsid w:val="00D74A70"/>
    <w:rsid w:val="00D74FEF"/>
    <w:rsid w:val="00D7599E"/>
    <w:rsid w:val="00D76B9D"/>
    <w:rsid w:val="00D76F8F"/>
    <w:rsid w:val="00D772E5"/>
    <w:rsid w:val="00D77DBC"/>
    <w:rsid w:val="00D8012E"/>
    <w:rsid w:val="00D80699"/>
    <w:rsid w:val="00D807F5"/>
    <w:rsid w:val="00D80BC7"/>
    <w:rsid w:val="00D80C6E"/>
    <w:rsid w:val="00D80CA9"/>
    <w:rsid w:val="00D80CC1"/>
    <w:rsid w:val="00D80EE7"/>
    <w:rsid w:val="00D813A0"/>
    <w:rsid w:val="00D81919"/>
    <w:rsid w:val="00D81DC2"/>
    <w:rsid w:val="00D82163"/>
    <w:rsid w:val="00D821B6"/>
    <w:rsid w:val="00D82201"/>
    <w:rsid w:val="00D8241B"/>
    <w:rsid w:val="00D82FE6"/>
    <w:rsid w:val="00D83411"/>
    <w:rsid w:val="00D83CCB"/>
    <w:rsid w:val="00D83DE9"/>
    <w:rsid w:val="00D856E3"/>
    <w:rsid w:val="00D85C1B"/>
    <w:rsid w:val="00D860EA"/>
    <w:rsid w:val="00D86123"/>
    <w:rsid w:val="00D86835"/>
    <w:rsid w:val="00D86981"/>
    <w:rsid w:val="00D86E4B"/>
    <w:rsid w:val="00D871FC"/>
    <w:rsid w:val="00D8725E"/>
    <w:rsid w:val="00D87327"/>
    <w:rsid w:val="00D873DB"/>
    <w:rsid w:val="00D8761A"/>
    <w:rsid w:val="00D876AF"/>
    <w:rsid w:val="00D878A3"/>
    <w:rsid w:val="00D87B27"/>
    <w:rsid w:val="00D87CE8"/>
    <w:rsid w:val="00D87E37"/>
    <w:rsid w:val="00D87E3D"/>
    <w:rsid w:val="00D87E82"/>
    <w:rsid w:val="00D87FFD"/>
    <w:rsid w:val="00D90D16"/>
    <w:rsid w:val="00D913EE"/>
    <w:rsid w:val="00D91F38"/>
    <w:rsid w:val="00D92F80"/>
    <w:rsid w:val="00D936F1"/>
    <w:rsid w:val="00D93E57"/>
    <w:rsid w:val="00D93F65"/>
    <w:rsid w:val="00D94151"/>
    <w:rsid w:val="00D942C4"/>
    <w:rsid w:val="00D94E14"/>
    <w:rsid w:val="00D94F1C"/>
    <w:rsid w:val="00D95073"/>
    <w:rsid w:val="00D95585"/>
    <w:rsid w:val="00D95C80"/>
    <w:rsid w:val="00D95C87"/>
    <w:rsid w:val="00D96B62"/>
    <w:rsid w:val="00D970A5"/>
    <w:rsid w:val="00DA08A3"/>
    <w:rsid w:val="00DA1985"/>
    <w:rsid w:val="00DA211E"/>
    <w:rsid w:val="00DA2674"/>
    <w:rsid w:val="00DA3966"/>
    <w:rsid w:val="00DA3C8F"/>
    <w:rsid w:val="00DA3DA0"/>
    <w:rsid w:val="00DA4600"/>
    <w:rsid w:val="00DA5039"/>
    <w:rsid w:val="00DA5170"/>
    <w:rsid w:val="00DA58E6"/>
    <w:rsid w:val="00DA5E1C"/>
    <w:rsid w:val="00DA60FD"/>
    <w:rsid w:val="00DA66E0"/>
    <w:rsid w:val="00DA6B56"/>
    <w:rsid w:val="00DB0356"/>
    <w:rsid w:val="00DB063D"/>
    <w:rsid w:val="00DB0D96"/>
    <w:rsid w:val="00DB0EB6"/>
    <w:rsid w:val="00DB1435"/>
    <w:rsid w:val="00DB1584"/>
    <w:rsid w:val="00DB1953"/>
    <w:rsid w:val="00DB1AA3"/>
    <w:rsid w:val="00DB3170"/>
    <w:rsid w:val="00DB3630"/>
    <w:rsid w:val="00DB3BB0"/>
    <w:rsid w:val="00DB3CEF"/>
    <w:rsid w:val="00DB40F9"/>
    <w:rsid w:val="00DB4423"/>
    <w:rsid w:val="00DB4481"/>
    <w:rsid w:val="00DB4E4F"/>
    <w:rsid w:val="00DB5082"/>
    <w:rsid w:val="00DB50A8"/>
    <w:rsid w:val="00DB5F8F"/>
    <w:rsid w:val="00DB634D"/>
    <w:rsid w:val="00DB6582"/>
    <w:rsid w:val="00DB71C0"/>
    <w:rsid w:val="00DB7302"/>
    <w:rsid w:val="00DB7722"/>
    <w:rsid w:val="00DB7E4C"/>
    <w:rsid w:val="00DC00C0"/>
    <w:rsid w:val="00DC0464"/>
    <w:rsid w:val="00DC08BA"/>
    <w:rsid w:val="00DC109D"/>
    <w:rsid w:val="00DC1473"/>
    <w:rsid w:val="00DC147A"/>
    <w:rsid w:val="00DC18C1"/>
    <w:rsid w:val="00DC1E97"/>
    <w:rsid w:val="00DC21C2"/>
    <w:rsid w:val="00DC234A"/>
    <w:rsid w:val="00DC2F50"/>
    <w:rsid w:val="00DC3A1D"/>
    <w:rsid w:val="00DC3C4C"/>
    <w:rsid w:val="00DC3EA7"/>
    <w:rsid w:val="00DC420E"/>
    <w:rsid w:val="00DC496C"/>
    <w:rsid w:val="00DC4B94"/>
    <w:rsid w:val="00DC68C1"/>
    <w:rsid w:val="00DC68E6"/>
    <w:rsid w:val="00DC695E"/>
    <w:rsid w:val="00DC6A64"/>
    <w:rsid w:val="00DD008E"/>
    <w:rsid w:val="00DD0704"/>
    <w:rsid w:val="00DD098C"/>
    <w:rsid w:val="00DD0A17"/>
    <w:rsid w:val="00DD0F57"/>
    <w:rsid w:val="00DD0F6F"/>
    <w:rsid w:val="00DD16C5"/>
    <w:rsid w:val="00DD1E86"/>
    <w:rsid w:val="00DD203A"/>
    <w:rsid w:val="00DD28BF"/>
    <w:rsid w:val="00DD2B2E"/>
    <w:rsid w:val="00DD2D73"/>
    <w:rsid w:val="00DD2F45"/>
    <w:rsid w:val="00DD2FA5"/>
    <w:rsid w:val="00DD341A"/>
    <w:rsid w:val="00DD347B"/>
    <w:rsid w:val="00DD3805"/>
    <w:rsid w:val="00DD3B3F"/>
    <w:rsid w:val="00DD3C0B"/>
    <w:rsid w:val="00DD3E95"/>
    <w:rsid w:val="00DD5BC9"/>
    <w:rsid w:val="00DD5CED"/>
    <w:rsid w:val="00DD61EB"/>
    <w:rsid w:val="00DD750C"/>
    <w:rsid w:val="00DD7D8B"/>
    <w:rsid w:val="00DD7FD0"/>
    <w:rsid w:val="00DE03BF"/>
    <w:rsid w:val="00DE0514"/>
    <w:rsid w:val="00DE07B8"/>
    <w:rsid w:val="00DE0886"/>
    <w:rsid w:val="00DE0D01"/>
    <w:rsid w:val="00DE0DB5"/>
    <w:rsid w:val="00DE1088"/>
    <w:rsid w:val="00DE121D"/>
    <w:rsid w:val="00DE1BAB"/>
    <w:rsid w:val="00DE1C21"/>
    <w:rsid w:val="00DE1C4C"/>
    <w:rsid w:val="00DE1FE8"/>
    <w:rsid w:val="00DE2117"/>
    <w:rsid w:val="00DE2260"/>
    <w:rsid w:val="00DE22B0"/>
    <w:rsid w:val="00DE2340"/>
    <w:rsid w:val="00DE2F0A"/>
    <w:rsid w:val="00DE3854"/>
    <w:rsid w:val="00DE3B71"/>
    <w:rsid w:val="00DE3E1F"/>
    <w:rsid w:val="00DE3F76"/>
    <w:rsid w:val="00DE42AA"/>
    <w:rsid w:val="00DE43DD"/>
    <w:rsid w:val="00DE445B"/>
    <w:rsid w:val="00DE48C4"/>
    <w:rsid w:val="00DE4A5D"/>
    <w:rsid w:val="00DE4AD5"/>
    <w:rsid w:val="00DE4AF5"/>
    <w:rsid w:val="00DE4BAB"/>
    <w:rsid w:val="00DE4D31"/>
    <w:rsid w:val="00DE4EC7"/>
    <w:rsid w:val="00DE515B"/>
    <w:rsid w:val="00DE56BE"/>
    <w:rsid w:val="00DE66F2"/>
    <w:rsid w:val="00DE7A5E"/>
    <w:rsid w:val="00DE7F8F"/>
    <w:rsid w:val="00DF07D3"/>
    <w:rsid w:val="00DF0E6D"/>
    <w:rsid w:val="00DF0F66"/>
    <w:rsid w:val="00DF217F"/>
    <w:rsid w:val="00DF2363"/>
    <w:rsid w:val="00DF244F"/>
    <w:rsid w:val="00DF2E2A"/>
    <w:rsid w:val="00DF3135"/>
    <w:rsid w:val="00DF329C"/>
    <w:rsid w:val="00DF3B74"/>
    <w:rsid w:val="00DF400D"/>
    <w:rsid w:val="00DF46CD"/>
    <w:rsid w:val="00DF4AD2"/>
    <w:rsid w:val="00DF4D03"/>
    <w:rsid w:val="00DF5099"/>
    <w:rsid w:val="00DF522D"/>
    <w:rsid w:val="00DF590D"/>
    <w:rsid w:val="00DF6188"/>
    <w:rsid w:val="00DF66CA"/>
    <w:rsid w:val="00DF6C24"/>
    <w:rsid w:val="00DF6EB9"/>
    <w:rsid w:val="00DF7BF5"/>
    <w:rsid w:val="00DF7C21"/>
    <w:rsid w:val="00E00953"/>
    <w:rsid w:val="00E00E01"/>
    <w:rsid w:val="00E0134C"/>
    <w:rsid w:val="00E022A2"/>
    <w:rsid w:val="00E02709"/>
    <w:rsid w:val="00E02AC3"/>
    <w:rsid w:val="00E03B92"/>
    <w:rsid w:val="00E03F88"/>
    <w:rsid w:val="00E04A6A"/>
    <w:rsid w:val="00E04E89"/>
    <w:rsid w:val="00E05A12"/>
    <w:rsid w:val="00E05FEC"/>
    <w:rsid w:val="00E063D6"/>
    <w:rsid w:val="00E06402"/>
    <w:rsid w:val="00E06DF6"/>
    <w:rsid w:val="00E06FE6"/>
    <w:rsid w:val="00E0730F"/>
    <w:rsid w:val="00E07F11"/>
    <w:rsid w:val="00E10051"/>
    <w:rsid w:val="00E10ABA"/>
    <w:rsid w:val="00E10F65"/>
    <w:rsid w:val="00E10FDD"/>
    <w:rsid w:val="00E11437"/>
    <w:rsid w:val="00E11D49"/>
    <w:rsid w:val="00E1287B"/>
    <w:rsid w:val="00E131DE"/>
    <w:rsid w:val="00E134EE"/>
    <w:rsid w:val="00E1367C"/>
    <w:rsid w:val="00E13853"/>
    <w:rsid w:val="00E13F0D"/>
    <w:rsid w:val="00E158A4"/>
    <w:rsid w:val="00E15AEC"/>
    <w:rsid w:val="00E15DB8"/>
    <w:rsid w:val="00E16144"/>
    <w:rsid w:val="00E16592"/>
    <w:rsid w:val="00E1679A"/>
    <w:rsid w:val="00E16A3D"/>
    <w:rsid w:val="00E178EF"/>
    <w:rsid w:val="00E17BA0"/>
    <w:rsid w:val="00E17F1B"/>
    <w:rsid w:val="00E20520"/>
    <w:rsid w:val="00E20560"/>
    <w:rsid w:val="00E20693"/>
    <w:rsid w:val="00E2071F"/>
    <w:rsid w:val="00E20E87"/>
    <w:rsid w:val="00E2115B"/>
    <w:rsid w:val="00E2191B"/>
    <w:rsid w:val="00E21A98"/>
    <w:rsid w:val="00E22202"/>
    <w:rsid w:val="00E22510"/>
    <w:rsid w:val="00E23A7F"/>
    <w:rsid w:val="00E23B71"/>
    <w:rsid w:val="00E241C6"/>
    <w:rsid w:val="00E24299"/>
    <w:rsid w:val="00E242D1"/>
    <w:rsid w:val="00E2448E"/>
    <w:rsid w:val="00E2524E"/>
    <w:rsid w:val="00E255DC"/>
    <w:rsid w:val="00E25F22"/>
    <w:rsid w:val="00E260A5"/>
    <w:rsid w:val="00E26153"/>
    <w:rsid w:val="00E26819"/>
    <w:rsid w:val="00E26DA1"/>
    <w:rsid w:val="00E27388"/>
    <w:rsid w:val="00E2761D"/>
    <w:rsid w:val="00E2766E"/>
    <w:rsid w:val="00E27D8A"/>
    <w:rsid w:val="00E27E58"/>
    <w:rsid w:val="00E27F0C"/>
    <w:rsid w:val="00E30539"/>
    <w:rsid w:val="00E30AE4"/>
    <w:rsid w:val="00E318C9"/>
    <w:rsid w:val="00E31D86"/>
    <w:rsid w:val="00E31D88"/>
    <w:rsid w:val="00E31D8F"/>
    <w:rsid w:val="00E31F71"/>
    <w:rsid w:val="00E32E02"/>
    <w:rsid w:val="00E32E8D"/>
    <w:rsid w:val="00E331E4"/>
    <w:rsid w:val="00E3394D"/>
    <w:rsid w:val="00E344FC"/>
    <w:rsid w:val="00E349E1"/>
    <w:rsid w:val="00E34AAA"/>
    <w:rsid w:val="00E34F4E"/>
    <w:rsid w:val="00E351BB"/>
    <w:rsid w:val="00E35224"/>
    <w:rsid w:val="00E35896"/>
    <w:rsid w:val="00E36305"/>
    <w:rsid w:val="00E36620"/>
    <w:rsid w:val="00E3665F"/>
    <w:rsid w:val="00E36FE5"/>
    <w:rsid w:val="00E3700A"/>
    <w:rsid w:val="00E403FC"/>
    <w:rsid w:val="00E41092"/>
    <w:rsid w:val="00E414BF"/>
    <w:rsid w:val="00E41EA2"/>
    <w:rsid w:val="00E425B8"/>
    <w:rsid w:val="00E428E0"/>
    <w:rsid w:val="00E42923"/>
    <w:rsid w:val="00E434F4"/>
    <w:rsid w:val="00E43D6A"/>
    <w:rsid w:val="00E4587F"/>
    <w:rsid w:val="00E4689D"/>
    <w:rsid w:val="00E47CBE"/>
    <w:rsid w:val="00E47EC9"/>
    <w:rsid w:val="00E501ED"/>
    <w:rsid w:val="00E50E80"/>
    <w:rsid w:val="00E515F3"/>
    <w:rsid w:val="00E51D21"/>
    <w:rsid w:val="00E52312"/>
    <w:rsid w:val="00E53E32"/>
    <w:rsid w:val="00E53E9D"/>
    <w:rsid w:val="00E540ED"/>
    <w:rsid w:val="00E5413F"/>
    <w:rsid w:val="00E54550"/>
    <w:rsid w:val="00E546EB"/>
    <w:rsid w:val="00E54D4A"/>
    <w:rsid w:val="00E54D9A"/>
    <w:rsid w:val="00E5546E"/>
    <w:rsid w:val="00E55622"/>
    <w:rsid w:val="00E5593D"/>
    <w:rsid w:val="00E562DE"/>
    <w:rsid w:val="00E5710B"/>
    <w:rsid w:val="00E5746B"/>
    <w:rsid w:val="00E57F05"/>
    <w:rsid w:val="00E605E2"/>
    <w:rsid w:val="00E60CAF"/>
    <w:rsid w:val="00E62025"/>
    <w:rsid w:val="00E625B7"/>
    <w:rsid w:val="00E62E17"/>
    <w:rsid w:val="00E6340D"/>
    <w:rsid w:val="00E6384F"/>
    <w:rsid w:val="00E638CE"/>
    <w:rsid w:val="00E6400F"/>
    <w:rsid w:val="00E64B2D"/>
    <w:rsid w:val="00E656A3"/>
    <w:rsid w:val="00E65C98"/>
    <w:rsid w:val="00E65CAE"/>
    <w:rsid w:val="00E65E5E"/>
    <w:rsid w:val="00E661E9"/>
    <w:rsid w:val="00E66210"/>
    <w:rsid w:val="00E664B2"/>
    <w:rsid w:val="00E66AB3"/>
    <w:rsid w:val="00E66CB6"/>
    <w:rsid w:val="00E66D08"/>
    <w:rsid w:val="00E66D1A"/>
    <w:rsid w:val="00E67AA8"/>
    <w:rsid w:val="00E67AFB"/>
    <w:rsid w:val="00E67E52"/>
    <w:rsid w:val="00E67E6B"/>
    <w:rsid w:val="00E70047"/>
    <w:rsid w:val="00E70E5B"/>
    <w:rsid w:val="00E7102F"/>
    <w:rsid w:val="00E71CB4"/>
    <w:rsid w:val="00E72661"/>
    <w:rsid w:val="00E7280A"/>
    <w:rsid w:val="00E72B76"/>
    <w:rsid w:val="00E72C0A"/>
    <w:rsid w:val="00E735EB"/>
    <w:rsid w:val="00E73B02"/>
    <w:rsid w:val="00E73BA3"/>
    <w:rsid w:val="00E74E0A"/>
    <w:rsid w:val="00E7549D"/>
    <w:rsid w:val="00E756CA"/>
    <w:rsid w:val="00E75986"/>
    <w:rsid w:val="00E760EA"/>
    <w:rsid w:val="00E76367"/>
    <w:rsid w:val="00E767FA"/>
    <w:rsid w:val="00E77082"/>
    <w:rsid w:val="00E77A20"/>
    <w:rsid w:val="00E77C5D"/>
    <w:rsid w:val="00E8001B"/>
    <w:rsid w:val="00E805DD"/>
    <w:rsid w:val="00E8115E"/>
    <w:rsid w:val="00E8156C"/>
    <w:rsid w:val="00E81928"/>
    <w:rsid w:val="00E82A05"/>
    <w:rsid w:val="00E83189"/>
    <w:rsid w:val="00E8338F"/>
    <w:rsid w:val="00E83AC3"/>
    <w:rsid w:val="00E83C0D"/>
    <w:rsid w:val="00E85320"/>
    <w:rsid w:val="00E85E38"/>
    <w:rsid w:val="00E86C34"/>
    <w:rsid w:val="00E86D95"/>
    <w:rsid w:val="00E87D4B"/>
    <w:rsid w:val="00E903E3"/>
    <w:rsid w:val="00E92984"/>
    <w:rsid w:val="00E92E5C"/>
    <w:rsid w:val="00E93121"/>
    <w:rsid w:val="00E936F6"/>
    <w:rsid w:val="00E93AF0"/>
    <w:rsid w:val="00E94A08"/>
    <w:rsid w:val="00E94C51"/>
    <w:rsid w:val="00E95250"/>
    <w:rsid w:val="00E9560B"/>
    <w:rsid w:val="00E95FBD"/>
    <w:rsid w:val="00E96E3C"/>
    <w:rsid w:val="00E96ED0"/>
    <w:rsid w:val="00E971CD"/>
    <w:rsid w:val="00E97248"/>
    <w:rsid w:val="00E97261"/>
    <w:rsid w:val="00E973F2"/>
    <w:rsid w:val="00E97833"/>
    <w:rsid w:val="00E97BBD"/>
    <w:rsid w:val="00E97C59"/>
    <w:rsid w:val="00EA01AA"/>
    <w:rsid w:val="00EA01C9"/>
    <w:rsid w:val="00EA064E"/>
    <w:rsid w:val="00EA0718"/>
    <w:rsid w:val="00EA09C0"/>
    <w:rsid w:val="00EA1260"/>
    <w:rsid w:val="00EA1763"/>
    <w:rsid w:val="00EA23EF"/>
    <w:rsid w:val="00EA27F7"/>
    <w:rsid w:val="00EA2898"/>
    <w:rsid w:val="00EA2D52"/>
    <w:rsid w:val="00EA3501"/>
    <w:rsid w:val="00EA3FAE"/>
    <w:rsid w:val="00EA4C12"/>
    <w:rsid w:val="00EA4D3D"/>
    <w:rsid w:val="00EA4DE2"/>
    <w:rsid w:val="00EA54B8"/>
    <w:rsid w:val="00EA54C8"/>
    <w:rsid w:val="00EA57A3"/>
    <w:rsid w:val="00EA5AFA"/>
    <w:rsid w:val="00EA5C3A"/>
    <w:rsid w:val="00EA608A"/>
    <w:rsid w:val="00EA6746"/>
    <w:rsid w:val="00EA7331"/>
    <w:rsid w:val="00EA7408"/>
    <w:rsid w:val="00EA7CD9"/>
    <w:rsid w:val="00EB08A4"/>
    <w:rsid w:val="00EB0D59"/>
    <w:rsid w:val="00EB1323"/>
    <w:rsid w:val="00EB13DC"/>
    <w:rsid w:val="00EB184F"/>
    <w:rsid w:val="00EB1A54"/>
    <w:rsid w:val="00EB1D75"/>
    <w:rsid w:val="00EB233E"/>
    <w:rsid w:val="00EB2B36"/>
    <w:rsid w:val="00EB2F40"/>
    <w:rsid w:val="00EB356B"/>
    <w:rsid w:val="00EB4462"/>
    <w:rsid w:val="00EB4D95"/>
    <w:rsid w:val="00EB4D9A"/>
    <w:rsid w:val="00EB5959"/>
    <w:rsid w:val="00EB59D7"/>
    <w:rsid w:val="00EB5CE5"/>
    <w:rsid w:val="00EB6082"/>
    <w:rsid w:val="00EB62C3"/>
    <w:rsid w:val="00EB67E2"/>
    <w:rsid w:val="00EB6913"/>
    <w:rsid w:val="00EB6F93"/>
    <w:rsid w:val="00EB700A"/>
    <w:rsid w:val="00EB7181"/>
    <w:rsid w:val="00EB72EE"/>
    <w:rsid w:val="00EB7527"/>
    <w:rsid w:val="00EB77D2"/>
    <w:rsid w:val="00EB7898"/>
    <w:rsid w:val="00EB7A09"/>
    <w:rsid w:val="00EB7C37"/>
    <w:rsid w:val="00EC026E"/>
    <w:rsid w:val="00EC0467"/>
    <w:rsid w:val="00EC0DE3"/>
    <w:rsid w:val="00EC0FB3"/>
    <w:rsid w:val="00EC275D"/>
    <w:rsid w:val="00EC2C93"/>
    <w:rsid w:val="00EC2D08"/>
    <w:rsid w:val="00EC2EF1"/>
    <w:rsid w:val="00EC2F62"/>
    <w:rsid w:val="00EC363D"/>
    <w:rsid w:val="00EC3A89"/>
    <w:rsid w:val="00EC3E35"/>
    <w:rsid w:val="00EC58E7"/>
    <w:rsid w:val="00EC5A40"/>
    <w:rsid w:val="00EC63A2"/>
    <w:rsid w:val="00EC6C2C"/>
    <w:rsid w:val="00EC74EF"/>
    <w:rsid w:val="00EC78E7"/>
    <w:rsid w:val="00EC7FB7"/>
    <w:rsid w:val="00ED00EA"/>
    <w:rsid w:val="00ED029D"/>
    <w:rsid w:val="00ED081B"/>
    <w:rsid w:val="00ED0A5F"/>
    <w:rsid w:val="00ED0BE6"/>
    <w:rsid w:val="00ED0F58"/>
    <w:rsid w:val="00ED1EBF"/>
    <w:rsid w:val="00ED207E"/>
    <w:rsid w:val="00ED2536"/>
    <w:rsid w:val="00ED27B5"/>
    <w:rsid w:val="00ED2C77"/>
    <w:rsid w:val="00ED2F26"/>
    <w:rsid w:val="00ED3611"/>
    <w:rsid w:val="00ED38A6"/>
    <w:rsid w:val="00ED46DB"/>
    <w:rsid w:val="00ED4DD4"/>
    <w:rsid w:val="00ED5471"/>
    <w:rsid w:val="00ED5597"/>
    <w:rsid w:val="00ED57F8"/>
    <w:rsid w:val="00ED5B64"/>
    <w:rsid w:val="00ED60C1"/>
    <w:rsid w:val="00ED71DC"/>
    <w:rsid w:val="00ED7253"/>
    <w:rsid w:val="00ED79A6"/>
    <w:rsid w:val="00ED7AD2"/>
    <w:rsid w:val="00ED7BCE"/>
    <w:rsid w:val="00EE012A"/>
    <w:rsid w:val="00EE033B"/>
    <w:rsid w:val="00EE051E"/>
    <w:rsid w:val="00EE0D54"/>
    <w:rsid w:val="00EE1382"/>
    <w:rsid w:val="00EE198D"/>
    <w:rsid w:val="00EE223A"/>
    <w:rsid w:val="00EE2429"/>
    <w:rsid w:val="00EE2550"/>
    <w:rsid w:val="00EE284C"/>
    <w:rsid w:val="00EE2DAB"/>
    <w:rsid w:val="00EE3D17"/>
    <w:rsid w:val="00EE3F85"/>
    <w:rsid w:val="00EE412B"/>
    <w:rsid w:val="00EE4DC1"/>
    <w:rsid w:val="00EE54A4"/>
    <w:rsid w:val="00EE5A96"/>
    <w:rsid w:val="00EE6B66"/>
    <w:rsid w:val="00EF01EE"/>
    <w:rsid w:val="00EF024F"/>
    <w:rsid w:val="00EF0652"/>
    <w:rsid w:val="00EF0F15"/>
    <w:rsid w:val="00EF12A9"/>
    <w:rsid w:val="00EF12F9"/>
    <w:rsid w:val="00EF1CE8"/>
    <w:rsid w:val="00EF306F"/>
    <w:rsid w:val="00EF3515"/>
    <w:rsid w:val="00EF3740"/>
    <w:rsid w:val="00EF398D"/>
    <w:rsid w:val="00EF3A11"/>
    <w:rsid w:val="00EF3CED"/>
    <w:rsid w:val="00EF438A"/>
    <w:rsid w:val="00EF4C59"/>
    <w:rsid w:val="00EF54DD"/>
    <w:rsid w:val="00EF552F"/>
    <w:rsid w:val="00EF5BB2"/>
    <w:rsid w:val="00EF61F2"/>
    <w:rsid w:val="00EF6260"/>
    <w:rsid w:val="00EF649C"/>
    <w:rsid w:val="00EF6672"/>
    <w:rsid w:val="00EF6A19"/>
    <w:rsid w:val="00EF6ADD"/>
    <w:rsid w:val="00EF70B7"/>
    <w:rsid w:val="00EF739F"/>
    <w:rsid w:val="00EF75FC"/>
    <w:rsid w:val="00EF7B13"/>
    <w:rsid w:val="00EF7C15"/>
    <w:rsid w:val="00EF7D9F"/>
    <w:rsid w:val="00F00490"/>
    <w:rsid w:val="00F00BCB"/>
    <w:rsid w:val="00F00F37"/>
    <w:rsid w:val="00F00FEB"/>
    <w:rsid w:val="00F0129C"/>
    <w:rsid w:val="00F01736"/>
    <w:rsid w:val="00F01C9B"/>
    <w:rsid w:val="00F01E29"/>
    <w:rsid w:val="00F02B17"/>
    <w:rsid w:val="00F02B50"/>
    <w:rsid w:val="00F039FC"/>
    <w:rsid w:val="00F03BDC"/>
    <w:rsid w:val="00F042E1"/>
    <w:rsid w:val="00F046A5"/>
    <w:rsid w:val="00F04C97"/>
    <w:rsid w:val="00F051E4"/>
    <w:rsid w:val="00F059AA"/>
    <w:rsid w:val="00F06200"/>
    <w:rsid w:val="00F06270"/>
    <w:rsid w:val="00F065B5"/>
    <w:rsid w:val="00F06E4B"/>
    <w:rsid w:val="00F06FAE"/>
    <w:rsid w:val="00F0748F"/>
    <w:rsid w:val="00F07C9F"/>
    <w:rsid w:val="00F1015D"/>
    <w:rsid w:val="00F10235"/>
    <w:rsid w:val="00F102C0"/>
    <w:rsid w:val="00F1096C"/>
    <w:rsid w:val="00F10F5D"/>
    <w:rsid w:val="00F10FEE"/>
    <w:rsid w:val="00F110ED"/>
    <w:rsid w:val="00F129AE"/>
    <w:rsid w:val="00F13944"/>
    <w:rsid w:val="00F13ACC"/>
    <w:rsid w:val="00F13D23"/>
    <w:rsid w:val="00F14194"/>
    <w:rsid w:val="00F14232"/>
    <w:rsid w:val="00F14364"/>
    <w:rsid w:val="00F14B88"/>
    <w:rsid w:val="00F14C6B"/>
    <w:rsid w:val="00F156C3"/>
    <w:rsid w:val="00F16C16"/>
    <w:rsid w:val="00F16E9B"/>
    <w:rsid w:val="00F173A2"/>
    <w:rsid w:val="00F1765F"/>
    <w:rsid w:val="00F1776E"/>
    <w:rsid w:val="00F20092"/>
    <w:rsid w:val="00F2028B"/>
    <w:rsid w:val="00F202CE"/>
    <w:rsid w:val="00F203F0"/>
    <w:rsid w:val="00F20BE2"/>
    <w:rsid w:val="00F213BA"/>
    <w:rsid w:val="00F228EF"/>
    <w:rsid w:val="00F229B1"/>
    <w:rsid w:val="00F22F73"/>
    <w:rsid w:val="00F23305"/>
    <w:rsid w:val="00F23EF7"/>
    <w:rsid w:val="00F23F69"/>
    <w:rsid w:val="00F240C1"/>
    <w:rsid w:val="00F243C7"/>
    <w:rsid w:val="00F247B4"/>
    <w:rsid w:val="00F24C43"/>
    <w:rsid w:val="00F25096"/>
    <w:rsid w:val="00F251A4"/>
    <w:rsid w:val="00F2521E"/>
    <w:rsid w:val="00F25B27"/>
    <w:rsid w:val="00F25E8A"/>
    <w:rsid w:val="00F26333"/>
    <w:rsid w:val="00F266E5"/>
    <w:rsid w:val="00F267D3"/>
    <w:rsid w:val="00F26C88"/>
    <w:rsid w:val="00F2729F"/>
    <w:rsid w:val="00F2732A"/>
    <w:rsid w:val="00F2753B"/>
    <w:rsid w:val="00F2774F"/>
    <w:rsid w:val="00F300D7"/>
    <w:rsid w:val="00F30381"/>
    <w:rsid w:val="00F303BB"/>
    <w:rsid w:val="00F30586"/>
    <w:rsid w:val="00F30876"/>
    <w:rsid w:val="00F30BF2"/>
    <w:rsid w:val="00F30FF9"/>
    <w:rsid w:val="00F31C28"/>
    <w:rsid w:val="00F32554"/>
    <w:rsid w:val="00F32992"/>
    <w:rsid w:val="00F32D4F"/>
    <w:rsid w:val="00F32E51"/>
    <w:rsid w:val="00F32FE5"/>
    <w:rsid w:val="00F3358C"/>
    <w:rsid w:val="00F338AB"/>
    <w:rsid w:val="00F33D73"/>
    <w:rsid w:val="00F33F65"/>
    <w:rsid w:val="00F349D9"/>
    <w:rsid w:val="00F34F1E"/>
    <w:rsid w:val="00F36118"/>
    <w:rsid w:val="00F36B87"/>
    <w:rsid w:val="00F36DEB"/>
    <w:rsid w:val="00F37E38"/>
    <w:rsid w:val="00F37E42"/>
    <w:rsid w:val="00F40088"/>
    <w:rsid w:val="00F4028D"/>
    <w:rsid w:val="00F402CB"/>
    <w:rsid w:val="00F40313"/>
    <w:rsid w:val="00F41567"/>
    <w:rsid w:val="00F42271"/>
    <w:rsid w:val="00F42556"/>
    <w:rsid w:val="00F425CD"/>
    <w:rsid w:val="00F42683"/>
    <w:rsid w:val="00F43190"/>
    <w:rsid w:val="00F43213"/>
    <w:rsid w:val="00F435A2"/>
    <w:rsid w:val="00F438DE"/>
    <w:rsid w:val="00F43B6A"/>
    <w:rsid w:val="00F43DCF"/>
    <w:rsid w:val="00F43E92"/>
    <w:rsid w:val="00F43EDB"/>
    <w:rsid w:val="00F44299"/>
    <w:rsid w:val="00F4431E"/>
    <w:rsid w:val="00F443A4"/>
    <w:rsid w:val="00F44FA8"/>
    <w:rsid w:val="00F45D00"/>
    <w:rsid w:val="00F46468"/>
    <w:rsid w:val="00F467A0"/>
    <w:rsid w:val="00F46EFD"/>
    <w:rsid w:val="00F473D6"/>
    <w:rsid w:val="00F47D67"/>
    <w:rsid w:val="00F47FAC"/>
    <w:rsid w:val="00F500AE"/>
    <w:rsid w:val="00F50924"/>
    <w:rsid w:val="00F51DF8"/>
    <w:rsid w:val="00F51E5F"/>
    <w:rsid w:val="00F51FF6"/>
    <w:rsid w:val="00F5237E"/>
    <w:rsid w:val="00F5248D"/>
    <w:rsid w:val="00F5257A"/>
    <w:rsid w:val="00F526C0"/>
    <w:rsid w:val="00F526F0"/>
    <w:rsid w:val="00F52D83"/>
    <w:rsid w:val="00F52DBD"/>
    <w:rsid w:val="00F52FBC"/>
    <w:rsid w:val="00F530B4"/>
    <w:rsid w:val="00F5312D"/>
    <w:rsid w:val="00F5325A"/>
    <w:rsid w:val="00F533E0"/>
    <w:rsid w:val="00F5359E"/>
    <w:rsid w:val="00F536C3"/>
    <w:rsid w:val="00F53A15"/>
    <w:rsid w:val="00F53B07"/>
    <w:rsid w:val="00F54842"/>
    <w:rsid w:val="00F54BEA"/>
    <w:rsid w:val="00F54C71"/>
    <w:rsid w:val="00F55246"/>
    <w:rsid w:val="00F553DF"/>
    <w:rsid w:val="00F55512"/>
    <w:rsid w:val="00F557A2"/>
    <w:rsid w:val="00F55BBA"/>
    <w:rsid w:val="00F56321"/>
    <w:rsid w:val="00F57C00"/>
    <w:rsid w:val="00F57DF2"/>
    <w:rsid w:val="00F6016D"/>
    <w:rsid w:val="00F608B6"/>
    <w:rsid w:val="00F609A9"/>
    <w:rsid w:val="00F60E9B"/>
    <w:rsid w:val="00F610D5"/>
    <w:rsid w:val="00F61308"/>
    <w:rsid w:val="00F6169D"/>
    <w:rsid w:val="00F6193E"/>
    <w:rsid w:val="00F6219E"/>
    <w:rsid w:val="00F62BC2"/>
    <w:rsid w:val="00F633FE"/>
    <w:rsid w:val="00F63675"/>
    <w:rsid w:val="00F6382B"/>
    <w:rsid w:val="00F63BD2"/>
    <w:rsid w:val="00F63D0B"/>
    <w:rsid w:val="00F63DFC"/>
    <w:rsid w:val="00F6415B"/>
    <w:rsid w:val="00F64634"/>
    <w:rsid w:val="00F64DB4"/>
    <w:rsid w:val="00F64EAD"/>
    <w:rsid w:val="00F65068"/>
    <w:rsid w:val="00F6524C"/>
    <w:rsid w:val="00F662AE"/>
    <w:rsid w:val="00F6661F"/>
    <w:rsid w:val="00F67242"/>
    <w:rsid w:val="00F67727"/>
    <w:rsid w:val="00F6778B"/>
    <w:rsid w:val="00F67D63"/>
    <w:rsid w:val="00F70093"/>
    <w:rsid w:val="00F700B1"/>
    <w:rsid w:val="00F70BA8"/>
    <w:rsid w:val="00F70C7F"/>
    <w:rsid w:val="00F70CDB"/>
    <w:rsid w:val="00F70E64"/>
    <w:rsid w:val="00F71714"/>
    <w:rsid w:val="00F71D56"/>
    <w:rsid w:val="00F720FA"/>
    <w:rsid w:val="00F724C9"/>
    <w:rsid w:val="00F72647"/>
    <w:rsid w:val="00F7292C"/>
    <w:rsid w:val="00F7294A"/>
    <w:rsid w:val="00F73494"/>
    <w:rsid w:val="00F73506"/>
    <w:rsid w:val="00F736F4"/>
    <w:rsid w:val="00F739C7"/>
    <w:rsid w:val="00F73A4E"/>
    <w:rsid w:val="00F73E2D"/>
    <w:rsid w:val="00F74DB7"/>
    <w:rsid w:val="00F74EF0"/>
    <w:rsid w:val="00F75014"/>
    <w:rsid w:val="00F76275"/>
    <w:rsid w:val="00F76476"/>
    <w:rsid w:val="00F764FE"/>
    <w:rsid w:val="00F76673"/>
    <w:rsid w:val="00F76832"/>
    <w:rsid w:val="00F76D2B"/>
    <w:rsid w:val="00F76D61"/>
    <w:rsid w:val="00F76E72"/>
    <w:rsid w:val="00F77335"/>
    <w:rsid w:val="00F77615"/>
    <w:rsid w:val="00F77746"/>
    <w:rsid w:val="00F779C8"/>
    <w:rsid w:val="00F77AC0"/>
    <w:rsid w:val="00F77B8B"/>
    <w:rsid w:val="00F77E31"/>
    <w:rsid w:val="00F80340"/>
    <w:rsid w:val="00F80719"/>
    <w:rsid w:val="00F80DEB"/>
    <w:rsid w:val="00F813B4"/>
    <w:rsid w:val="00F8155D"/>
    <w:rsid w:val="00F82FAB"/>
    <w:rsid w:val="00F830F4"/>
    <w:rsid w:val="00F831BF"/>
    <w:rsid w:val="00F8357D"/>
    <w:rsid w:val="00F83663"/>
    <w:rsid w:val="00F8367D"/>
    <w:rsid w:val="00F8492B"/>
    <w:rsid w:val="00F85317"/>
    <w:rsid w:val="00F85D63"/>
    <w:rsid w:val="00F876AB"/>
    <w:rsid w:val="00F878D0"/>
    <w:rsid w:val="00F878DB"/>
    <w:rsid w:val="00F90265"/>
    <w:rsid w:val="00F90DD8"/>
    <w:rsid w:val="00F90EEA"/>
    <w:rsid w:val="00F91870"/>
    <w:rsid w:val="00F91B2D"/>
    <w:rsid w:val="00F92058"/>
    <w:rsid w:val="00F9274C"/>
    <w:rsid w:val="00F92D83"/>
    <w:rsid w:val="00F93D97"/>
    <w:rsid w:val="00F93F1F"/>
    <w:rsid w:val="00F93F24"/>
    <w:rsid w:val="00F943C9"/>
    <w:rsid w:val="00F947C3"/>
    <w:rsid w:val="00F95E59"/>
    <w:rsid w:val="00F95F8F"/>
    <w:rsid w:val="00F9624F"/>
    <w:rsid w:val="00F964B2"/>
    <w:rsid w:val="00F968E7"/>
    <w:rsid w:val="00FA013B"/>
    <w:rsid w:val="00FA073F"/>
    <w:rsid w:val="00FA0ADF"/>
    <w:rsid w:val="00FA10EB"/>
    <w:rsid w:val="00FA1EAB"/>
    <w:rsid w:val="00FA1EE4"/>
    <w:rsid w:val="00FA2B20"/>
    <w:rsid w:val="00FA2FE4"/>
    <w:rsid w:val="00FA31DA"/>
    <w:rsid w:val="00FA3469"/>
    <w:rsid w:val="00FA385D"/>
    <w:rsid w:val="00FA3FAF"/>
    <w:rsid w:val="00FA431E"/>
    <w:rsid w:val="00FA433D"/>
    <w:rsid w:val="00FA4C3D"/>
    <w:rsid w:val="00FA4CA7"/>
    <w:rsid w:val="00FA61D4"/>
    <w:rsid w:val="00FA6F5A"/>
    <w:rsid w:val="00FA78B1"/>
    <w:rsid w:val="00FB0043"/>
    <w:rsid w:val="00FB0968"/>
    <w:rsid w:val="00FB0F6F"/>
    <w:rsid w:val="00FB203C"/>
    <w:rsid w:val="00FB212E"/>
    <w:rsid w:val="00FB22A5"/>
    <w:rsid w:val="00FB29BC"/>
    <w:rsid w:val="00FB2BF4"/>
    <w:rsid w:val="00FB2E40"/>
    <w:rsid w:val="00FB2F97"/>
    <w:rsid w:val="00FB3BA4"/>
    <w:rsid w:val="00FB3D87"/>
    <w:rsid w:val="00FB426C"/>
    <w:rsid w:val="00FB58A6"/>
    <w:rsid w:val="00FB596B"/>
    <w:rsid w:val="00FB5AC7"/>
    <w:rsid w:val="00FB5CAB"/>
    <w:rsid w:val="00FB5CE8"/>
    <w:rsid w:val="00FB6332"/>
    <w:rsid w:val="00FB6680"/>
    <w:rsid w:val="00FB6A52"/>
    <w:rsid w:val="00FB7402"/>
    <w:rsid w:val="00FB7692"/>
    <w:rsid w:val="00FB7C40"/>
    <w:rsid w:val="00FB7D9D"/>
    <w:rsid w:val="00FB7FE3"/>
    <w:rsid w:val="00FC008D"/>
    <w:rsid w:val="00FC0D30"/>
    <w:rsid w:val="00FC11FD"/>
    <w:rsid w:val="00FC1FAF"/>
    <w:rsid w:val="00FC2B17"/>
    <w:rsid w:val="00FC382D"/>
    <w:rsid w:val="00FC39DB"/>
    <w:rsid w:val="00FC3F44"/>
    <w:rsid w:val="00FC4409"/>
    <w:rsid w:val="00FC4552"/>
    <w:rsid w:val="00FC5711"/>
    <w:rsid w:val="00FC607C"/>
    <w:rsid w:val="00FC62EE"/>
    <w:rsid w:val="00FC62FD"/>
    <w:rsid w:val="00FC6725"/>
    <w:rsid w:val="00FC6CCE"/>
    <w:rsid w:val="00FC6EB8"/>
    <w:rsid w:val="00FC712C"/>
    <w:rsid w:val="00FC71BE"/>
    <w:rsid w:val="00FC722E"/>
    <w:rsid w:val="00FC7A26"/>
    <w:rsid w:val="00FC7C0B"/>
    <w:rsid w:val="00FC7CEA"/>
    <w:rsid w:val="00FC7ED9"/>
    <w:rsid w:val="00FD0276"/>
    <w:rsid w:val="00FD02C1"/>
    <w:rsid w:val="00FD0710"/>
    <w:rsid w:val="00FD138D"/>
    <w:rsid w:val="00FD1490"/>
    <w:rsid w:val="00FD1CE0"/>
    <w:rsid w:val="00FD29E7"/>
    <w:rsid w:val="00FD399C"/>
    <w:rsid w:val="00FD3D80"/>
    <w:rsid w:val="00FD4C2A"/>
    <w:rsid w:val="00FD5319"/>
    <w:rsid w:val="00FD5E16"/>
    <w:rsid w:val="00FD6144"/>
    <w:rsid w:val="00FD6994"/>
    <w:rsid w:val="00FD6AE0"/>
    <w:rsid w:val="00FD6D1E"/>
    <w:rsid w:val="00FD6E4D"/>
    <w:rsid w:val="00FD70A3"/>
    <w:rsid w:val="00FD7A24"/>
    <w:rsid w:val="00FE01F3"/>
    <w:rsid w:val="00FE0331"/>
    <w:rsid w:val="00FE0756"/>
    <w:rsid w:val="00FE0A6D"/>
    <w:rsid w:val="00FE0BA0"/>
    <w:rsid w:val="00FE0D06"/>
    <w:rsid w:val="00FE16F8"/>
    <w:rsid w:val="00FE1829"/>
    <w:rsid w:val="00FE224B"/>
    <w:rsid w:val="00FE25E9"/>
    <w:rsid w:val="00FE279B"/>
    <w:rsid w:val="00FE2C51"/>
    <w:rsid w:val="00FE3BDC"/>
    <w:rsid w:val="00FE43CB"/>
    <w:rsid w:val="00FE49B6"/>
    <w:rsid w:val="00FE4DD2"/>
    <w:rsid w:val="00FE5AD9"/>
    <w:rsid w:val="00FE5EB0"/>
    <w:rsid w:val="00FE64E0"/>
    <w:rsid w:val="00FE6856"/>
    <w:rsid w:val="00FE6DBF"/>
    <w:rsid w:val="00FE71BF"/>
    <w:rsid w:val="00FE78B4"/>
    <w:rsid w:val="00FE7F36"/>
    <w:rsid w:val="00FF0615"/>
    <w:rsid w:val="00FF08E7"/>
    <w:rsid w:val="00FF0C62"/>
    <w:rsid w:val="00FF0D2B"/>
    <w:rsid w:val="00FF0FD9"/>
    <w:rsid w:val="00FF1A73"/>
    <w:rsid w:val="00FF1ADC"/>
    <w:rsid w:val="00FF1CB2"/>
    <w:rsid w:val="00FF1E68"/>
    <w:rsid w:val="00FF3180"/>
    <w:rsid w:val="00FF338A"/>
    <w:rsid w:val="00FF3708"/>
    <w:rsid w:val="00FF3CC5"/>
    <w:rsid w:val="00FF3DD3"/>
    <w:rsid w:val="00FF3F6A"/>
    <w:rsid w:val="00FF4122"/>
    <w:rsid w:val="00FF43A2"/>
    <w:rsid w:val="00FF4510"/>
    <w:rsid w:val="00FF4730"/>
    <w:rsid w:val="00FF4921"/>
    <w:rsid w:val="00FF4B8D"/>
    <w:rsid w:val="00FF5F99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3F5E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400"/>
    <w:rPr>
      <w:rFonts w:ascii="Times New Roman" w:hAnsi="Times New Roman" w:cs="Times New Roman"/>
      <w:color w:val="auto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rFonts w:ascii="Cambria" w:hAnsi="Cambria" w:cs="Cambria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360" w:after="80"/>
      <w:contextualSpacing/>
      <w:outlineLvl w:val="1"/>
    </w:pPr>
    <w:rPr>
      <w:rFonts w:ascii="Cambria" w:hAnsi="Cambria" w:cs="Cambria"/>
      <w:b/>
      <w:color w:val="000000"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rFonts w:ascii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rFonts w:ascii="Cambria" w:hAnsi="Cambria" w:cs="Cambria"/>
      <w:b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rFonts w:ascii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rFonts w:ascii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rFonts w:ascii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9FF"/>
    <w:rPr>
      <w:rFonts w:ascii="Tahoma" w:hAnsi="Tahoma" w:cs="Tahoma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9F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17A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717AE"/>
  </w:style>
  <w:style w:type="character" w:customStyle="1" w:styleId="highlight">
    <w:name w:val="highlight"/>
    <w:basedOn w:val="DefaultParagraphFont"/>
    <w:rsid w:val="004717AE"/>
  </w:style>
  <w:style w:type="character" w:styleId="CommentReference">
    <w:name w:val="annotation reference"/>
    <w:basedOn w:val="DefaultParagraphFont"/>
    <w:uiPriority w:val="99"/>
    <w:semiHidden/>
    <w:unhideWhenUsed/>
    <w:rsid w:val="00542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21FC"/>
    <w:rPr>
      <w:rFonts w:ascii="Cambria" w:hAnsi="Cambria" w:cs="Cambria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1FC"/>
    <w:rPr>
      <w:b/>
      <w:bCs/>
      <w:sz w:val="20"/>
      <w:szCs w:val="20"/>
    </w:rPr>
  </w:style>
  <w:style w:type="character" w:customStyle="1" w:styleId="tgc">
    <w:name w:val="_tgc"/>
    <w:basedOn w:val="DefaultParagraphFont"/>
    <w:rsid w:val="00E65CAE"/>
  </w:style>
  <w:style w:type="paragraph" w:styleId="ListParagraph">
    <w:name w:val="List Paragraph"/>
    <w:basedOn w:val="Normal"/>
    <w:uiPriority w:val="34"/>
    <w:qFormat/>
    <w:rsid w:val="00B67356"/>
    <w:pPr>
      <w:ind w:left="720"/>
      <w:contextualSpacing/>
    </w:pPr>
    <w:rPr>
      <w:rFonts w:ascii="Cambria" w:hAnsi="Cambria" w:cs="Cambria"/>
      <w:color w:val="000000"/>
    </w:rPr>
  </w:style>
  <w:style w:type="table" w:styleId="TableGrid">
    <w:name w:val="Table Grid"/>
    <w:basedOn w:val="TableNormal"/>
    <w:uiPriority w:val="59"/>
    <w:rsid w:val="00D12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7692"/>
    <w:pPr>
      <w:spacing w:before="100" w:beforeAutospacing="1" w:after="100" w:afterAutospacing="1"/>
    </w:pPr>
    <w:rPr>
      <w:rFonts w:eastAsia="Arial"/>
    </w:rPr>
  </w:style>
  <w:style w:type="character" w:customStyle="1" w:styleId="ref-journal">
    <w:name w:val="ref-journal"/>
    <w:basedOn w:val="DefaultParagraphFont"/>
    <w:rsid w:val="008E7EB9"/>
  </w:style>
  <w:style w:type="character" w:customStyle="1" w:styleId="ref-vol">
    <w:name w:val="ref-vol"/>
    <w:basedOn w:val="DefaultParagraphFont"/>
    <w:rsid w:val="008E7EB9"/>
  </w:style>
  <w:style w:type="character" w:customStyle="1" w:styleId="cit-name-surname">
    <w:name w:val="cit-name-surname"/>
    <w:basedOn w:val="DefaultParagraphFont"/>
    <w:rsid w:val="00B14732"/>
  </w:style>
  <w:style w:type="character" w:customStyle="1" w:styleId="cit-name-given-names">
    <w:name w:val="cit-name-given-names"/>
    <w:basedOn w:val="DefaultParagraphFont"/>
    <w:rsid w:val="00B14732"/>
  </w:style>
  <w:style w:type="character" w:styleId="HTMLCite">
    <w:name w:val="HTML Cite"/>
    <w:basedOn w:val="DefaultParagraphFont"/>
    <w:uiPriority w:val="99"/>
    <w:semiHidden/>
    <w:unhideWhenUsed/>
    <w:rsid w:val="00B14732"/>
    <w:rPr>
      <w:i/>
      <w:iCs/>
    </w:rPr>
  </w:style>
  <w:style w:type="character" w:customStyle="1" w:styleId="cit-pub-date">
    <w:name w:val="cit-pub-date"/>
    <w:basedOn w:val="DefaultParagraphFont"/>
    <w:rsid w:val="00B14732"/>
  </w:style>
  <w:style w:type="character" w:customStyle="1" w:styleId="cit-article-title">
    <w:name w:val="cit-article-title"/>
    <w:basedOn w:val="DefaultParagraphFont"/>
    <w:rsid w:val="00B14732"/>
  </w:style>
  <w:style w:type="character" w:customStyle="1" w:styleId="cit-vol">
    <w:name w:val="cit-vol"/>
    <w:basedOn w:val="DefaultParagraphFont"/>
    <w:rsid w:val="00B14732"/>
  </w:style>
  <w:style w:type="character" w:customStyle="1" w:styleId="cit-issue">
    <w:name w:val="cit-issue"/>
    <w:basedOn w:val="DefaultParagraphFont"/>
    <w:rsid w:val="00B14732"/>
  </w:style>
  <w:style w:type="character" w:customStyle="1" w:styleId="cit-fpage">
    <w:name w:val="cit-fpage"/>
    <w:basedOn w:val="DefaultParagraphFont"/>
    <w:rsid w:val="00B14732"/>
  </w:style>
  <w:style w:type="character" w:customStyle="1" w:styleId="cit-lpage">
    <w:name w:val="cit-lpage"/>
    <w:basedOn w:val="DefaultParagraphFont"/>
    <w:rsid w:val="00B14732"/>
  </w:style>
  <w:style w:type="character" w:customStyle="1" w:styleId="nlmstring-name">
    <w:name w:val="nlm_string-name"/>
    <w:basedOn w:val="DefaultParagraphFont"/>
    <w:rsid w:val="005C52DE"/>
  </w:style>
  <w:style w:type="character" w:customStyle="1" w:styleId="nlmgiven-names">
    <w:name w:val="nlm_given-names"/>
    <w:basedOn w:val="DefaultParagraphFont"/>
    <w:rsid w:val="005C52DE"/>
  </w:style>
  <w:style w:type="character" w:customStyle="1" w:styleId="nlmarticle-title">
    <w:name w:val="nlm_article-title"/>
    <w:basedOn w:val="DefaultParagraphFont"/>
    <w:rsid w:val="005C52DE"/>
  </w:style>
  <w:style w:type="character" w:customStyle="1" w:styleId="nlmyear">
    <w:name w:val="nlm_year"/>
    <w:basedOn w:val="DefaultParagraphFont"/>
    <w:rsid w:val="005C52DE"/>
  </w:style>
  <w:style w:type="character" w:customStyle="1" w:styleId="nlmfpage">
    <w:name w:val="nlm_fpage"/>
    <w:basedOn w:val="DefaultParagraphFont"/>
    <w:rsid w:val="005C52DE"/>
  </w:style>
  <w:style w:type="character" w:customStyle="1" w:styleId="nlmlpage">
    <w:name w:val="nlm_lpage"/>
    <w:basedOn w:val="DefaultParagraphFont"/>
    <w:rsid w:val="005C52DE"/>
  </w:style>
  <w:style w:type="character" w:styleId="Strong">
    <w:name w:val="Strong"/>
    <w:basedOn w:val="DefaultParagraphFont"/>
    <w:uiPriority w:val="22"/>
    <w:qFormat/>
    <w:rsid w:val="004C0531"/>
    <w:rPr>
      <w:b/>
      <w:bCs/>
    </w:rPr>
  </w:style>
  <w:style w:type="character" w:customStyle="1" w:styleId="nowrap">
    <w:name w:val="nowrap"/>
    <w:basedOn w:val="DefaultParagraphFont"/>
    <w:rsid w:val="005A0961"/>
  </w:style>
  <w:style w:type="character" w:customStyle="1" w:styleId="ref-title">
    <w:name w:val="ref-title"/>
    <w:basedOn w:val="DefaultParagraphFont"/>
    <w:rsid w:val="005A0961"/>
  </w:style>
  <w:style w:type="character" w:customStyle="1" w:styleId="Heading2Char">
    <w:name w:val="Heading 2 Char"/>
    <w:basedOn w:val="DefaultParagraphFont"/>
    <w:link w:val="Heading2"/>
    <w:uiPriority w:val="9"/>
    <w:rsid w:val="00155AE0"/>
    <w:rPr>
      <w:b/>
      <w:sz w:val="36"/>
      <w:szCs w:val="36"/>
    </w:rPr>
  </w:style>
  <w:style w:type="character" w:customStyle="1" w:styleId="citationsource-journal">
    <w:name w:val="citation_source-journal"/>
    <w:basedOn w:val="DefaultParagraphFont"/>
    <w:rsid w:val="00E00953"/>
  </w:style>
  <w:style w:type="character" w:customStyle="1" w:styleId="entryauthor">
    <w:name w:val="entryauthor"/>
    <w:basedOn w:val="DefaultParagraphFont"/>
    <w:rsid w:val="00AC2D56"/>
  </w:style>
  <w:style w:type="character" w:customStyle="1" w:styleId="journalname">
    <w:name w:val="journalname"/>
    <w:basedOn w:val="DefaultParagraphFont"/>
    <w:rsid w:val="00AC2D56"/>
  </w:style>
  <w:style w:type="character" w:customStyle="1" w:styleId="volume">
    <w:name w:val="volume"/>
    <w:basedOn w:val="DefaultParagraphFont"/>
    <w:rsid w:val="00AC2D56"/>
  </w:style>
  <w:style w:type="character" w:styleId="FollowedHyperlink">
    <w:name w:val="FollowedHyperlink"/>
    <w:basedOn w:val="DefaultParagraphFont"/>
    <w:uiPriority w:val="99"/>
    <w:semiHidden/>
    <w:unhideWhenUsed/>
    <w:rsid w:val="00AC2D56"/>
    <w:rPr>
      <w:color w:val="800080" w:themeColor="followedHyperlink"/>
      <w:u w:val="single"/>
    </w:rPr>
  </w:style>
  <w:style w:type="character" w:customStyle="1" w:styleId="hlfld-contribauthor">
    <w:name w:val="hlfld-contribauthor"/>
    <w:basedOn w:val="DefaultParagraphFont"/>
    <w:rsid w:val="008656CE"/>
  </w:style>
  <w:style w:type="character" w:styleId="Emphasis">
    <w:name w:val="Emphasis"/>
    <w:basedOn w:val="DefaultParagraphFont"/>
    <w:uiPriority w:val="20"/>
    <w:qFormat/>
    <w:rsid w:val="00D702CE"/>
    <w:rPr>
      <w:i/>
      <w:iCs/>
    </w:rPr>
  </w:style>
  <w:style w:type="paragraph" w:styleId="Revision">
    <w:name w:val="Revision"/>
    <w:hidden/>
    <w:uiPriority w:val="99"/>
    <w:semiHidden/>
    <w:rsid w:val="00DE515B"/>
    <w:rPr>
      <w:rFonts w:ascii="Times New Roman" w:hAnsi="Times New Roman" w:cs="Times New Roman"/>
      <w:color w:val="auto"/>
    </w:rPr>
  </w:style>
  <w:style w:type="character" w:customStyle="1" w:styleId="cit-auth">
    <w:name w:val="cit-auth"/>
    <w:basedOn w:val="DefaultParagraphFont"/>
    <w:rsid w:val="00C77135"/>
  </w:style>
  <w:style w:type="character" w:customStyle="1" w:styleId="cit-source">
    <w:name w:val="cit-source"/>
    <w:basedOn w:val="DefaultParagraphFont"/>
    <w:rsid w:val="00C06F3A"/>
  </w:style>
  <w:style w:type="character" w:customStyle="1" w:styleId="named-content">
    <w:name w:val="named-content"/>
    <w:basedOn w:val="DefaultParagraphFont"/>
    <w:rsid w:val="0039619B"/>
  </w:style>
  <w:style w:type="character" w:customStyle="1" w:styleId="element-citation">
    <w:name w:val="element-citation"/>
    <w:basedOn w:val="DefaultParagraphFont"/>
    <w:rsid w:val="00BD5445"/>
  </w:style>
  <w:style w:type="paragraph" w:styleId="Header">
    <w:name w:val="header"/>
    <w:basedOn w:val="Normal"/>
    <w:link w:val="HeaderChar"/>
    <w:uiPriority w:val="99"/>
    <w:unhideWhenUsed/>
    <w:rsid w:val="008E3F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3F57"/>
    <w:rPr>
      <w:rFonts w:ascii="Times New Roman" w:hAnsi="Times New Roman" w:cs="Times New Roman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8E3F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3F57"/>
    <w:rPr>
      <w:rFonts w:ascii="Times New Roman" w:hAnsi="Times New Roman" w:cs="Times New Roman"/>
      <w:color w:val="auto"/>
    </w:rPr>
  </w:style>
  <w:style w:type="character" w:customStyle="1" w:styleId="current-selection">
    <w:name w:val="current-selection"/>
    <w:basedOn w:val="DefaultParagraphFont"/>
    <w:rsid w:val="00231664"/>
  </w:style>
  <w:style w:type="character" w:customStyle="1" w:styleId="a">
    <w:name w:val="_"/>
    <w:basedOn w:val="DefaultParagraphFont"/>
    <w:rsid w:val="00231664"/>
  </w:style>
  <w:style w:type="paragraph" w:styleId="NoSpacing">
    <w:name w:val="No Spacing"/>
    <w:uiPriority w:val="1"/>
    <w:qFormat/>
    <w:rsid w:val="00FC382D"/>
    <w:rPr>
      <w:rFonts w:ascii="Times New Roman" w:hAnsi="Times New Roman"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8E3F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5CC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77B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75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18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60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6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3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8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2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7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0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5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0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40967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8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57808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4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3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8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4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99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7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4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43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4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5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1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5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3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3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2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6933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440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0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8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22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42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0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0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2063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0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30837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9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0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53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6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84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50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79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10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4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7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0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0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6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34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20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8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6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65302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6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0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4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87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9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8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86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7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1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4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2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8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340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519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0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3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2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4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3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8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2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4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9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2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75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0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6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3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73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7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0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9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9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8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6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90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9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9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5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4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61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47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5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9887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3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700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449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29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373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1332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957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2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91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6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1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1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2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7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13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9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F068F36-A93B-4A0A-9F5F-BE0DF8B75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3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COMS Student</dc:creator>
  <cp:keywords/>
  <dc:description/>
  <cp:lastModifiedBy>Gondhalekar, Ameya D</cp:lastModifiedBy>
  <cp:revision>207</cp:revision>
  <cp:lastPrinted>2021-07-20T23:15:00Z</cp:lastPrinted>
  <dcterms:created xsi:type="dcterms:W3CDTF">2021-10-15T13:34:00Z</dcterms:created>
  <dcterms:modified xsi:type="dcterms:W3CDTF">2022-04-17T05:10:00Z</dcterms:modified>
</cp:coreProperties>
</file>